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2331C4" w14:textId="77777777" w:rsidR="004B569A" w:rsidRPr="00FD7143" w:rsidRDefault="004B569A" w:rsidP="004B569A">
      <w:pPr>
        <w:spacing w:line="276" w:lineRule="auto"/>
        <w:jc w:val="center"/>
        <w:rPr>
          <w:rStyle w:val="Enfasigrassetto"/>
          <w:rFonts w:ascii="Times New Roman" w:eastAsiaTheme="majorEastAsia" w:hAnsi="Times New Roman" w:cs="Times New Roman"/>
          <w:sz w:val="24"/>
          <w:szCs w:val="24"/>
          <w:lang w:val="en-GB"/>
        </w:rPr>
      </w:pPr>
      <w:r w:rsidRPr="00FD7143">
        <w:rPr>
          <w:rStyle w:val="Enfasigrassetto"/>
          <w:rFonts w:ascii="Times New Roman" w:eastAsiaTheme="majorEastAsia" w:hAnsi="Times New Roman" w:cs="Times New Roman"/>
          <w:sz w:val="24"/>
          <w:szCs w:val="24"/>
          <w:lang w:val="en-GB"/>
        </w:rPr>
        <w:t>SUPPLEMENTARY MATERIAL</w:t>
      </w:r>
    </w:p>
    <w:p w14:paraId="53603016" w14:textId="5746B7FA" w:rsidR="00DC14DB" w:rsidRPr="00375E8A" w:rsidRDefault="00DC14DB" w:rsidP="00F13003">
      <w:pPr>
        <w:spacing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375E8A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Major cardiovascular events in first-degree relatives </w:t>
      </w:r>
      <w:r w:rsidR="005C13BA">
        <w:rPr>
          <w:rFonts w:ascii="Times New Roman" w:hAnsi="Times New Roman" w:cs="Times New Roman"/>
          <w:b/>
          <w:bCs/>
          <w:sz w:val="28"/>
          <w:szCs w:val="28"/>
          <w:lang w:val="en-GB"/>
        </w:rPr>
        <w:t>of</w:t>
      </w:r>
      <w:r w:rsidRPr="00375E8A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individuals with elevated plasma lipoprotein(a): a regist</w:t>
      </w:r>
      <w:r w:rsidR="00FF45EB" w:rsidRPr="00375E8A">
        <w:rPr>
          <w:rFonts w:ascii="Times New Roman" w:hAnsi="Times New Roman" w:cs="Times New Roman"/>
          <w:b/>
          <w:bCs/>
          <w:sz w:val="28"/>
          <w:szCs w:val="28"/>
          <w:lang w:val="en-GB"/>
        </w:rPr>
        <w:t>ry</w:t>
      </w:r>
      <w:r w:rsidRPr="00375E8A">
        <w:rPr>
          <w:rFonts w:ascii="Times New Roman" w:hAnsi="Times New Roman" w:cs="Times New Roman"/>
          <w:b/>
          <w:bCs/>
          <w:sz w:val="28"/>
          <w:szCs w:val="28"/>
          <w:lang w:val="en-GB"/>
        </w:rPr>
        <w:t>-based cohort study</w:t>
      </w:r>
    </w:p>
    <w:p w14:paraId="4BDD66D0" w14:textId="352A15B9" w:rsidR="0006042E" w:rsidRPr="00F367A3" w:rsidRDefault="00DC14DB" w:rsidP="00F13003">
      <w:pPr>
        <w:spacing w:line="276" w:lineRule="auto"/>
        <w:rPr>
          <w:rStyle w:val="Enfasigrassetto"/>
          <w:rFonts w:ascii="Times New Roman" w:eastAsiaTheme="majorEastAsia" w:hAnsi="Times New Roman" w:cs="Times New Roman"/>
          <w:b w:val="0"/>
          <w:bCs w:val="0"/>
          <w:sz w:val="24"/>
          <w:szCs w:val="24"/>
        </w:rPr>
      </w:pPr>
      <w:r w:rsidRPr="00F367A3">
        <w:rPr>
          <w:rStyle w:val="Enfasigrassetto"/>
          <w:rFonts w:ascii="Times New Roman" w:eastAsiaTheme="majorEastAsia" w:hAnsi="Times New Roman" w:cs="Times New Roman"/>
          <w:b w:val="0"/>
          <w:bCs w:val="0"/>
          <w:sz w:val="24"/>
          <w:szCs w:val="24"/>
        </w:rPr>
        <w:t>Authors: Gustav Kindborg, Daniel Eriksson Hogling, Henrike Häbel, Jane Yan, Teresa Hallerbäck, Örjan Lindhe, Emil Hagström, Daniel P. Andersson, Karin Littmann, and Jonas Brinck</w:t>
      </w:r>
    </w:p>
    <w:p w14:paraId="7028BAF6" w14:textId="77777777" w:rsidR="004B569A" w:rsidRDefault="004B569A" w:rsidP="00FF5F4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Contents</w:t>
      </w:r>
    </w:p>
    <w:p w14:paraId="6032BD24" w14:textId="2B3C7196" w:rsidR="00FC05BE" w:rsidRDefault="004B569A">
      <w:pPr>
        <w:pStyle w:val="Sommario1"/>
        <w:tabs>
          <w:tab w:val="right" w:leader="dot" w:pos="9062"/>
        </w:tabs>
        <w:rPr>
          <w:rFonts w:asciiTheme="minorHAnsi" w:eastAsiaTheme="minorEastAsia" w:hAnsiTheme="minorHAnsi"/>
          <w:noProof/>
          <w:szCs w:val="24"/>
          <w:lang w:val="en-GB" w:eastAsia="en-GB"/>
        </w:rPr>
      </w:pPr>
      <w:r>
        <w:rPr>
          <w:rFonts w:cs="Times New Roman"/>
          <w:szCs w:val="24"/>
          <w:lang w:val="en-GB"/>
        </w:rPr>
        <w:fldChar w:fldCharType="begin"/>
      </w:r>
      <w:r>
        <w:rPr>
          <w:rFonts w:cs="Times New Roman"/>
          <w:szCs w:val="24"/>
          <w:lang w:val="en-GB"/>
        </w:rPr>
        <w:instrText xml:space="preserve"> TOC \o "1-1" \h \z \u </w:instrText>
      </w:r>
      <w:r>
        <w:rPr>
          <w:rFonts w:cs="Times New Roman"/>
          <w:szCs w:val="24"/>
          <w:lang w:val="en-GB"/>
        </w:rPr>
        <w:fldChar w:fldCharType="separate"/>
      </w:r>
      <w:hyperlink w:anchor="_Toc204611123" w:history="1">
        <w:r w:rsidR="00FC05BE" w:rsidRPr="00E54642">
          <w:rPr>
            <w:rStyle w:val="Collegamentoipertestuale"/>
            <w:noProof/>
          </w:rPr>
          <w:t>Figure S1. Study flowchart according to Consolidated Standards of Reporting Trials (CONSORT)</w:t>
        </w:r>
        <w:r w:rsidR="00FC05BE">
          <w:rPr>
            <w:noProof/>
            <w:webHidden/>
          </w:rPr>
          <w:tab/>
        </w:r>
        <w:r w:rsidR="00FC05BE">
          <w:rPr>
            <w:noProof/>
            <w:webHidden/>
          </w:rPr>
          <w:fldChar w:fldCharType="begin"/>
        </w:r>
        <w:r w:rsidR="00FC05BE">
          <w:rPr>
            <w:noProof/>
            <w:webHidden/>
          </w:rPr>
          <w:instrText xml:space="preserve"> PAGEREF _Toc204611123 \h </w:instrText>
        </w:r>
        <w:r w:rsidR="00FC05BE">
          <w:rPr>
            <w:noProof/>
            <w:webHidden/>
          </w:rPr>
        </w:r>
        <w:r w:rsidR="00FC05BE">
          <w:rPr>
            <w:noProof/>
            <w:webHidden/>
          </w:rPr>
          <w:fldChar w:fldCharType="separate"/>
        </w:r>
        <w:r w:rsidR="00FC05BE">
          <w:rPr>
            <w:noProof/>
            <w:webHidden/>
          </w:rPr>
          <w:t>2</w:t>
        </w:r>
        <w:r w:rsidR="00FC05BE">
          <w:rPr>
            <w:noProof/>
            <w:webHidden/>
          </w:rPr>
          <w:fldChar w:fldCharType="end"/>
        </w:r>
      </w:hyperlink>
    </w:p>
    <w:p w14:paraId="158EEEE3" w14:textId="152F183A" w:rsidR="00FC05BE" w:rsidRDefault="00FC05BE">
      <w:pPr>
        <w:pStyle w:val="Sommario1"/>
        <w:tabs>
          <w:tab w:val="right" w:leader="dot" w:pos="9062"/>
        </w:tabs>
        <w:rPr>
          <w:rFonts w:asciiTheme="minorHAnsi" w:eastAsiaTheme="minorEastAsia" w:hAnsiTheme="minorHAnsi"/>
          <w:noProof/>
          <w:szCs w:val="24"/>
          <w:lang w:val="en-GB" w:eastAsia="en-GB"/>
        </w:rPr>
      </w:pPr>
      <w:hyperlink w:anchor="_Toc204611124" w:history="1">
        <w:r w:rsidRPr="00E54642">
          <w:rPr>
            <w:rStyle w:val="Collegamentoipertestuale"/>
            <w:noProof/>
          </w:rPr>
          <w:t>Figure S2. Lp(a) distributions in index cohort, in nmol/L (A) and mg/dL (B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461112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276F4804" w14:textId="78B5044B" w:rsidR="00FC05BE" w:rsidRDefault="00FC05BE">
      <w:pPr>
        <w:pStyle w:val="Sommario1"/>
        <w:tabs>
          <w:tab w:val="right" w:leader="dot" w:pos="9062"/>
        </w:tabs>
        <w:rPr>
          <w:rFonts w:asciiTheme="minorHAnsi" w:eastAsiaTheme="minorEastAsia" w:hAnsiTheme="minorHAnsi"/>
          <w:noProof/>
          <w:szCs w:val="24"/>
          <w:lang w:val="en-GB" w:eastAsia="en-GB"/>
        </w:rPr>
      </w:pPr>
      <w:hyperlink w:anchor="_Toc204611125" w:history="1">
        <w:r w:rsidRPr="00E54642">
          <w:rPr>
            <w:rStyle w:val="Collegamentoipertestuale"/>
            <w:noProof/>
          </w:rPr>
          <w:t xml:space="preserve">Figure S3. </w:t>
        </w:r>
        <w:r w:rsidR="00287116" w:rsidRPr="00600F2A">
          <w:rPr>
            <w:rFonts w:eastAsia="Times New Roman"/>
            <w:color w:val="000000"/>
            <w:kern w:val="0"/>
            <w:szCs w:val="24"/>
            <w:lang w:eastAsia="sv-SE"/>
            <w14:ligatures w14:val="none"/>
          </w:rPr>
          <w:t>Details on adjustment model covariat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461112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732A9B37" w14:textId="2856DFF1" w:rsidR="00FC05BE" w:rsidRDefault="00FC05BE">
      <w:pPr>
        <w:pStyle w:val="Sommario1"/>
        <w:tabs>
          <w:tab w:val="right" w:leader="dot" w:pos="9062"/>
        </w:tabs>
        <w:rPr>
          <w:rFonts w:asciiTheme="minorHAnsi" w:eastAsiaTheme="minorEastAsia" w:hAnsiTheme="minorHAnsi"/>
          <w:noProof/>
          <w:szCs w:val="24"/>
          <w:lang w:val="en-GB" w:eastAsia="en-GB"/>
        </w:rPr>
      </w:pPr>
      <w:hyperlink w:anchor="_Toc204611126" w:history="1">
        <w:r w:rsidRPr="00E54642">
          <w:rPr>
            <w:rStyle w:val="Collegamentoipertestuale"/>
            <w:noProof/>
          </w:rPr>
          <w:t>Figure S4. Assessment of proportional hazards assumption in indexes and FDR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461112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44917E0C" w14:textId="6DFD9BCD" w:rsidR="00FC05BE" w:rsidRDefault="00FC05BE">
      <w:pPr>
        <w:pStyle w:val="Sommario1"/>
        <w:tabs>
          <w:tab w:val="right" w:leader="dot" w:pos="9062"/>
        </w:tabs>
        <w:rPr>
          <w:rFonts w:asciiTheme="minorHAnsi" w:eastAsiaTheme="minorEastAsia" w:hAnsiTheme="minorHAnsi"/>
          <w:noProof/>
          <w:szCs w:val="24"/>
          <w:lang w:val="en-GB" w:eastAsia="en-GB"/>
        </w:rPr>
      </w:pPr>
      <w:hyperlink w:anchor="_Toc204611127" w:history="1">
        <w:r w:rsidRPr="00E54642">
          <w:rPr>
            <w:rStyle w:val="Collegamentoipertestuale"/>
            <w:noProof/>
          </w:rPr>
          <w:t>Figure S5. Cardiovascular death and coronary revascularization in FDR assessed between age 35–69 years stratified according to their index Lp(a) level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461112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1C9D6FF3" w14:textId="3461E3F6" w:rsidR="00FC05BE" w:rsidRDefault="00FC05BE">
      <w:pPr>
        <w:pStyle w:val="Sommario1"/>
        <w:tabs>
          <w:tab w:val="right" w:leader="dot" w:pos="9062"/>
        </w:tabs>
        <w:rPr>
          <w:rFonts w:asciiTheme="minorHAnsi" w:eastAsiaTheme="minorEastAsia" w:hAnsiTheme="minorHAnsi"/>
          <w:noProof/>
          <w:szCs w:val="24"/>
          <w:lang w:val="en-GB" w:eastAsia="en-GB"/>
        </w:rPr>
      </w:pPr>
      <w:hyperlink w:anchor="_Toc204611128" w:history="1">
        <w:r w:rsidRPr="00E54642">
          <w:rPr>
            <w:rStyle w:val="Collegamentoipertestuale"/>
            <w:noProof/>
          </w:rPr>
          <w:t>Figure S6. Cumulative incidence, incidence rates and hazard ratios of major cardiovascular events in indexes assessed between age 35–69 years stratified according to their index Lp(a) level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461112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5EDC6BBB" w14:textId="1C2002B3" w:rsidR="00FC05BE" w:rsidRDefault="00FC05BE">
      <w:pPr>
        <w:pStyle w:val="Sommario1"/>
        <w:tabs>
          <w:tab w:val="right" w:leader="dot" w:pos="9062"/>
        </w:tabs>
        <w:rPr>
          <w:rFonts w:asciiTheme="minorHAnsi" w:eastAsiaTheme="minorEastAsia" w:hAnsiTheme="minorHAnsi"/>
          <w:noProof/>
          <w:szCs w:val="24"/>
          <w:lang w:val="en-GB" w:eastAsia="en-GB"/>
        </w:rPr>
      </w:pPr>
      <w:hyperlink w:anchor="_Toc204611129" w:history="1">
        <w:r w:rsidRPr="00E54642">
          <w:rPr>
            <w:rStyle w:val="Collegamentoipertestuale"/>
            <w:noProof/>
          </w:rPr>
          <w:t>Figure S7. The pattern of concordance of plasma Lp(a) between individuals with different kind of first-degree relationship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461112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491DD673" w14:textId="0EEC5925" w:rsidR="00FC05BE" w:rsidRDefault="00FC05BE">
      <w:pPr>
        <w:pStyle w:val="Sommario1"/>
        <w:tabs>
          <w:tab w:val="right" w:leader="dot" w:pos="9062"/>
        </w:tabs>
        <w:rPr>
          <w:rFonts w:asciiTheme="minorHAnsi" w:eastAsiaTheme="minorEastAsia" w:hAnsiTheme="minorHAnsi"/>
          <w:noProof/>
          <w:szCs w:val="24"/>
          <w:lang w:val="en-GB" w:eastAsia="en-GB"/>
        </w:rPr>
      </w:pPr>
      <w:hyperlink w:anchor="_Toc204611130" w:history="1">
        <w:r w:rsidRPr="00E54642">
          <w:rPr>
            <w:rStyle w:val="Collegamentoipertestuale"/>
            <w:noProof/>
          </w:rPr>
          <w:t>Table S1. Lp(a) laboratory methods and number of unique indexes assessed by each method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461113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18B8DABD" w14:textId="43EC3D4A" w:rsidR="00FC05BE" w:rsidRDefault="00FC05BE">
      <w:pPr>
        <w:pStyle w:val="Sommario1"/>
        <w:tabs>
          <w:tab w:val="right" w:leader="dot" w:pos="9062"/>
        </w:tabs>
        <w:rPr>
          <w:rFonts w:asciiTheme="minorHAnsi" w:eastAsiaTheme="minorEastAsia" w:hAnsiTheme="minorHAnsi"/>
          <w:noProof/>
          <w:szCs w:val="24"/>
          <w:lang w:val="en-GB" w:eastAsia="en-GB"/>
        </w:rPr>
      </w:pPr>
      <w:hyperlink w:anchor="_Toc204611131" w:history="1">
        <w:r w:rsidRPr="00E54642">
          <w:rPr>
            <w:rStyle w:val="Collegamentoipertestuale"/>
            <w:noProof/>
          </w:rPr>
          <w:t>Table S2. Lp(a) decile distributions in nmol/L and mg/dL between complete index cohort and cardiovascular outcome cohor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461113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06AC39CA" w14:textId="435E2497" w:rsidR="00FC05BE" w:rsidRDefault="00FC05BE">
      <w:pPr>
        <w:pStyle w:val="Sommario1"/>
        <w:tabs>
          <w:tab w:val="right" w:leader="dot" w:pos="9062"/>
        </w:tabs>
        <w:rPr>
          <w:rFonts w:asciiTheme="minorHAnsi" w:eastAsiaTheme="minorEastAsia" w:hAnsiTheme="minorHAnsi"/>
          <w:noProof/>
          <w:szCs w:val="24"/>
          <w:lang w:val="en-GB" w:eastAsia="en-GB"/>
        </w:rPr>
      </w:pPr>
      <w:hyperlink w:anchor="_Toc204611132" w:history="1">
        <w:r w:rsidRPr="00E54642">
          <w:rPr>
            <w:rStyle w:val="Collegamentoipertestuale"/>
            <w:noProof/>
          </w:rPr>
          <w:t>Table S3. Sensitivity analysis for the different laboratory methods used to measure Lp(a) in indexes and their impact on classification into Lp(a) strata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461113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14:paraId="1831A58B" w14:textId="7E7F5EFE" w:rsidR="00FC05BE" w:rsidRDefault="00FC05BE">
      <w:pPr>
        <w:pStyle w:val="Sommario1"/>
        <w:tabs>
          <w:tab w:val="right" w:leader="dot" w:pos="9062"/>
        </w:tabs>
        <w:rPr>
          <w:rFonts w:asciiTheme="minorHAnsi" w:eastAsiaTheme="minorEastAsia" w:hAnsiTheme="minorHAnsi"/>
          <w:noProof/>
          <w:szCs w:val="24"/>
          <w:lang w:val="en-GB" w:eastAsia="en-GB"/>
        </w:rPr>
      </w:pPr>
      <w:hyperlink w:anchor="_Toc204611133" w:history="1">
        <w:r w:rsidRPr="00E54642">
          <w:rPr>
            <w:rStyle w:val="Collegamentoipertestuale"/>
            <w:noProof/>
          </w:rPr>
          <w:t>Table S4. Definition of cardiovascular outcomes and covariates according to International Codes of Diagnoses (ICD9, ICD10) and surgical intervention cod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461113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14:paraId="43A890F3" w14:textId="0EF6C689" w:rsidR="00FC05BE" w:rsidRDefault="00FC05BE">
      <w:pPr>
        <w:pStyle w:val="Sommario1"/>
        <w:tabs>
          <w:tab w:val="right" w:leader="dot" w:pos="9062"/>
        </w:tabs>
        <w:rPr>
          <w:rFonts w:asciiTheme="minorHAnsi" w:eastAsiaTheme="minorEastAsia" w:hAnsiTheme="minorHAnsi"/>
          <w:noProof/>
          <w:szCs w:val="24"/>
          <w:lang w:val="en-GB" w:eastAsia="en-GB"/>
        </w:rPr>
      </w:pPr>
      <w:hyperlink w:anchor="_Toc204611134" w:history="1">
        <w:r w:rsidRPr="00E54642">
          <w:rPr>
            <w:rStyle w:val="Collegamentoipertestuale"/>
            <w:noProof/>
          </w:rPr>
          <w:t>Table S5. MACE incidence rate for indexes assessed between age 35–69 years stratified according to their Lp(a) level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461113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</w:hyperlink>
    </w:p>
    <w:p w14:paraId="34CD90BF" w14:textId="11A8C73B" w:rsidR="00FC05BE" w:rsidRDefault="00FC05BE">
      <w:pPr>
        <w:pStyle w:val="Sommario1"/>
        <w:tabs>
          <w:tab w:val="right" w:leader="dot" w:pos="9062"/>
        </w:tabs>
        <w:rPr>
          <w:rFonts w:asciiTheme="minorHAnsi" w:eastAsiaTheme="minorEastAsia" w:hAnsiTheme="minorHAnsi"/>
          <w:noProof/>
          <w:szCs w:val="24"/>
          <w:lang w:val="en-GB" w:eastAsia="en-GB"/>
        </w:rPr>
      </w:pPr>
      <w:hyperlink w:anchor="_Toc204611135" w:history="1">
        <w:r w:rsidRPr="00E54642">
          <w:rPr>
            <w:rStyle w:val="Collegamentoipertestuale"/>
            <w:noProof/>
          </w:rPr>
          <w:t>Table S6. Incidence rates for coronary revascularizations (PCI, CABG) per 5-year interval in FDR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461113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5</w:t>
        </w:r>
        <w:r>
          <w:rPr>
            <w:noProof/>
            <w:webHidden/>
          </w:rPr>
          <w:fldChar w:fldCharType="end"/>
        </w:r>
      </w:hyperlink>
    </w:p>
    <w:p w14:paraId="6F1F88FC" w14:textId="4C6E18AC" w:rsidR="00796D15" w:rsidRDefault="004B569A" w:rsidP="00F13003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724A52">
        <w:rPr>
          <w:rFonts w:ascii="Times New Roman" w:hAnsi="Times New Roman" w:cs="Times New Roman"/>
          <w:sz w:val="24"/>
          <w:szCs w:val="24"/>
          <w:lang w:val="en-GB"/>
        </w:rPr>
        <w:t>Author contributions</w:t>
      </w:r>
      <w:r w:rsidR="004E3727">
        <w:rPr>
          <w:rFonts w:ascii="Times New Roman" w:hAnsi="Times New Roman" w:cs="Times New Roman"/>
          <w:sz w:val="24"/>
          <w:szCs w:val="24"/>
          <w:lang w:val="en-GB"/>
        </w:rPr>
        <w:t>…………………………………………………………………</w:t>
      </w:r>
      <w:r w:rsidR="00042272">
        <w:rPr>
          <w:rFonts w:ascii="Times New Roman" w:hAnsi="Times New Roman" w:cs="Times New Roman"/>
          <w:sz w:val="24"/>
          <w:szCs w:val="24"/>
          <w:lang w:val="en-GB"/>
        </w:rPr>
        <w:t>………</w:t>
      </w:r>
      <w:r w:rsidR="00724A52" w:rsidRPr="00724A52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042272">
        <w:rPr>
          <w:rFonts w:ascii="Times New Roman" w:hAnsi="Times New Roman" w:cs="Times New Roman"/>
          <w:sz w:val="24"/>
          <w:szCs w:val="24"/>
          <w:lang w:val="en-GB"/>
        </w:rPr>
        <w:t>6</w:t>
      </w:r>
    </w:p>
    <w:p w14:paraId="0F35575B" w14:textId="20CFEA11" w:rsidR="007B768E" w:rsidRPr="00375E8A" w:rsidRDefault="007B768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75E8A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0F719CE5" w14:textId="202C96C7" w:rsidR="00C57E39" w:rsidRPr="004B569A" w:rsidRDefault="003B534A" w:rsidP="004B569A">
      <w:pPr>
        <w:pStyle w:val="Titolo1"/>
      </w:pPr>
      <w:bookmarkStart w:id="0" w:name="_Toc204611123"/>
      <w:r w:rsidRPr="004B569A">
        <w:lastRenderedPageBreak/>
        <w:t>Figure S1. Study flowchart according to Consolidated Standards of Reporting Trials (CONSORT)</w:t>
      </w:r>
      <w:bookmarkEnd w:id="0"/>
      <w:r w:rsidRPr="004B569A">
        <w:cr/>
      </w:r>
    </w:p>
    <w:p w14:paraId="6E659389" w14:textId="0A5A60A8" w:rsidR="003B534A" w:rsidRPr="00375E8A" w:rsidRDefault="00E36753" w:rsidP="001807F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36753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483AB305" wp14:editId="06EC5924">
            <wp:extent cx="5760720" cy="3322955"/>
            <wp:effectExtent l="0" t="0" r="0" b="0"/>
            <wp:docPr id="220917052" name="Picture 1" descr="A diagram of a compan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917052" name="Picture 1" descr="A diagram of a company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2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E4069F" w14:textId="7BEA9697" w:rsidR="004B569A" w:rsidRDefault="004B569A">
      <w:pPr>
        <w:rPr>
          <w:rStyle w:val="Titolo1Carattere"/>
        </w:rPr>
      </w:pPr>
      <w:r>
        <w:rPr>
          <w:rStyle w:val="Titolo1Carattere"/>
        </w:rPr>
        <w:br w:type="page"/>
      </w:r>
    </w:p>
    <w:p w14:paraId="69251020" w14:textId="28BF6C51" w:rsidR="004B569A" w:rsidRDefault="004B569A" w:rsidP="004B569A">
      <w:pPr>
        <w:spacing w:line="276" w:lineRule="auto"/>
        <w:rPr>
          <w:noProof/>
          <w:lang w:val="en-US"/>
        </w:rPr>
      </w:pPr>
      <w:bookmarkStart w:id="1" w:name="_Toc204611124"/>
      <w:r w:rsidRPr="004B569A">
        <w:rPr>
          <w:rStyle w:val="Titolo1Carattere"/>
        </w:rPr>
        <w:lastRenderedPageBreak/>
        <w:t>Figure S2.</w:t>
      </w:r>
      <w:r>
        <w:rPr>
          <w:rStyle w:val="Titolo1Carattere"/>
        </w:rPr>
        <w:t xml:space="preserve"> </w:t>
      </w:r>
      <w:r w:rsidRPr="004B569A">
        <w:rPr>
          <w:rStyle w:val="Titolo1Carattere"/>
        </w:rPr>
        <w:t xml:space="preserve">Lp(a) distributions </w:t>
      </w:r>
      <w:r>
        <w:rPr>
          <w:rStyle w:val="Titolo1Carattere"/>
        </w:rPr>
        <w:t xml:space="preserve">in index cohort, </w:t>
      </w:r>
      <w:r w:rsidRPr="004B569A">
        <w:rPr>
          <w:rStyle w:val="Titolo1Carattere"/>
        </w:rPr>
        <w:t>in nmol/L (</w:t>
      </w:r>
      <w:r w:rsidR="00B30943">
        <w:rPr>
          <w:rStyle w:val="Titolo1Carattere"/>
        </w:rPr>
        <w:t>A</w:t>
      </w:r>
      <w:r w:rsidRPr="004B569A">
        <w:rPr>
          <w:rStyle w:val="Titolo1Carattere"/>
        </w:rPr>
        <w:t>) and mg/dL (</w:t>
      </w:r>
      <w:r w:rsidR="00B30943">
        <w:rPr>
          <w:rStyle w:val="Titolo1Carattere"/>
        </w:rPr>
        <w:t>B</w:t>
      </w:r>
      <w:r w:rsidRPr="004B569A">
        <w:rPr>
          <w:rStyle w:val="Titolo1Carattere"/>
        </w:rPr>
        <w:t>)</w:t>
      </w:r>
      <w:bookmarkEnd w:id="1"/>
      <w:r w:rsidR="00FB2C5F" w:rsidRPr="00FB2C5F">
        <w:rPr>
          <w:noProof/>
          <w:lang w:val="en-US"/>
        </w:rPr>
        <w:t xml:space="preserve"> </w:t>
      </w:r>
    </w:p>
    <w:p w14:paraId="0996475C" w14:textId="77777777" w:rsidR="00B30943" w:rsidRPr="00FB2C5F" w:rsidRDefault="00B30943" w:rsidP="004B569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DE87850" w14:textId="4B609DAD" w:rsidR="004B569A" w:rsidRDefault="00B30943" w:rsidP="004B569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30943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548DC80B" wp14:editId="4A0BD27C">
            <wp:extent cx="5760720" cy="2225675"/>
            <wp:effectExtent l="0" t="0" r="0" b="3175"/>
            <wp:docPr id="20112825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128259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2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0739C" w14:textId="5D0F68BC" w:rsidR="004B569A" w:rsidRDefault="00FC05B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Lp(a), lipoprotein(a).</w:t>
      </w:r>
      <w:r w:rsidR="004B569A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10253560" w14:textId="734CA5EA" w:rsidR="00946CCC" w:rsidRPr="00600F2A" w:rsidRDefault="004F0333" w:rsidP="00946CCC">
      <w:pPr>
        <w:pStyle w:val="Titolo1"/>
        <w:rPr>
          <w:rFonts w:eastAsia="Times New Roman"/>
          <w:color w:val="000000"/>
          <w:kern w:val="0"/>
          <w:lang w:eastAsia="sv-SE"/>
          <w14:ligatures w14:val="none"/>
        </w:rPr>
      </w:pPr>
      <w:bookmarkStart w:id="2" w:name="_Toc204611125"/>
      <w:r w:rsidRPr="00600F2A">
        <w:lastRenderedPageBreak/>
        <w:t xml:space="preserve">Figure S3. </w:t>
      </w:r>
      <w:r w:rsidR="00946CCC" w:rsidRPr="00600F2A">
        <w:rPr>
          <w:rFonts w:eastAsia="Times New Roman"/>
          <w:color w:val="000000"/>
          <w:kern w:val="0"/>
          <w:lang w:eastAsia="sv-SE"/>
          <w14:ligatures w14:val="none"/>
        </w:rPr>
        <w:t>Details on adjustment model covariates</w:t>
      </w:r>
      <w:r w:rsidR="00946CCC" w:rsidRPr="00600F2A" w:rsidDel="00946CCC">
        <w:t xml:space="preserve"> </w:t>
      </w:r>
      <w:bookmarkEnd w:id="2"/>
    </w:p>
    <w:p w14:paraId="33425CCB" w14:textId="77777777" w:rsidR="00462558" w:rsidRPr="00600F2A" w:rsidRDefault="00462558" w:rsidP="00946CC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sv-SE"/>
          <w14:ligatures w14:val="none"/>
        </w:rPr>
      </w:pPr>
    </w:p>
    <w:p w14:paraId="2D78B0AE" w14:textId="37FC19C3" w:rsidR="00946CCC" w:rsidRPr="00600F2A" w:rsidRDefault="00946CCC" w:rsidP="00ED233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600F2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e covariates entered into the model were chosen based on prior knowledge used in </w:t>
      </w:r>
      <w:r w:rsidR="005B43CC" w:rsidRPr="00600F2A">
        <w:rPr>
          <w:rFonts w:ascii="Times New Roman" w:hAnsi="Times New Roman" w:cs="Times New Roman"/>
          <w:color w:val="000000"/>
          <w:sz w:val="24"/>
          <w:szCs w:val="24"/>
          <w:lang w:val="en-GB"/>
        </w:rPr>
        <w:t>observational data</w:t>
      </w:r>
      <w:r w:rsidR="00E34B4C" w:rsidRPr="00600F2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r w:rsidR="00E34B4C" w:rsidRPr="00600F2A">
        <w:rPr>
          <w:rFonts w:ascii="Times New Roman" w:hAnsi="Times New Roman" w:cs="Times New Roman"/>
          <w:sz w:val="24"/>
          <w:szCs w:val="24"/>
          <w:lang w:val="en-GB"/>
        </w:rPr>
        <w:t xml:space="preserve">models derived from our prior work </w:t>
      </w:r>
      <w:r w:rsidR="00ED2336" w:rsidRPr="00600F2A">
        <w:rPr>
          <w:rFonts w:ascii="Times New Roman" w:hAnsi="Times New Roman" w:cs="Times New Roman"/>
          <w:sz w:val="24"/>
          <w:szCs w:val="24"/>
        </w:rPr>
        <w:t>(Schubert et al. Eur Heart J 2024;</w:t>
      </w:r>
      <w:r w:rsidR="00ED2336" w:rsidRPr="00600F2A">
        <w:rPr>
          <w:rFonts w:ascii="Times New Roman" w:hAnsi="Times New Roman" w:cs="Times New Roman"/>
          <w:b/>
          <w:sz w:val="24"/>
          <w:szCs w:val="24"/>
        </w:rPr>
        <w:t>45</w:t>
      </w:r>
      <w:r w:rsidR="00ED2336" w:rsidRPr="00600F2A">
        <w:rPr>
          <w:rFonts w:ascii="Times New Roman" w:hAnsi="Times New Roman" w:cs="Times New Roman"/>
          <w:sz w:val="24"/>
          <w:szCs w:val="24"/>
        </w:rPr>
        <w:t xml:space="preserve">:4204-4215. </w:t>
      </w:r>
      <w:hyperlink r:id="rId9" w:history="1">
        <w:r w:rsidR="00ED2336" w:rsidRPr="00600F2A">
          <w:rPr>
            <w:rStyle w:val="Collegamentoipertestuale"/>
            <w:rFonts w:ascii="Times New Roman" w:hAnsi="Times New Roman" w:cs="Times New Roman"/>
            <w:sz w:val="24"/>
            <w:szCs w:val="24"/>
          </w:rPr>
          <w:t>https://doi.org/10.1093/eurheartj/ehae576</w:t>
        </w:r>
      </w:hyperlink>
      <w:r w:rsidR="00ED2336" w:rsidRPr="00600F2A">
        <w:rPr>
          <w:rFonts w:ascii="Times New Roman" w:hAnsi="Times New Roman" w:cs="Times New Roman"/>
          <w:sz w:val="24"/>
          <w:szCs w:val="24"/>
        </w:rPr>
        <w:t xml:space="preserve">) </w:t>
      </w:r>
      <w:r w:rsidRPr="00600F2A">
        <w:rPr>
          <w:rFonts w:ascii="Times New Roman" w:hAnsi="Times New Roman" w:cs="Times New Roman"/>
          <w:color w:val="000000"/>
          <w:sz w:val="24"/>
          <w:szCs w:val="24"/>
          <w:lang w:val="en-GB"/>
        </w:rPr>
        <w:t>and from drawing a directed acyclic graph (DAG, see figure</w:t>
      </w:r>
      <w:r w:rsidR="00C25733" w:rsidRPr="00600F2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600F2A">
        <w:rPr>
          <w:rFonts w:ascii="Times New Roman" w:hAnsi="Times New Roman" w:cs="Times New Roman"/>
          <w:color w:val="000000"/>
          <w:sz w:val="24"/>
          <w:szCs w:val="24"/>
          <w:lang w:val="en-GB"/>
        </w:rPr>
        <w:t>below). These</w:t>
      </w:r>
      <w:r w:rsidR="004F4EB7" w:rsidRPr="00600F2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600F2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covariates </w:t>
      </w:r>
      <w:r w:rsidR="00AA5662" w:rsidRPr="00600F2A">
        <w:rPr>
          <w:rFonts w:ascii="Times New Roman" w:hAnsi="Times New Roman" w:cs="Times New Roman"/>
          <w:color w:val="000000"/>
          <w:sz w:val="24"/>
          <w:szCs w:val="24"/>
          <w:lang w:val="en-GB"/>
        </w:rPr>
        <w:t>are</w:t>
      </w:r>
      <w:r w:rsidRPr="00600F2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4F4EB7" w:rsidRPr="00600F2A">
        <w:rPr>
          <w:rFonts w:ascii="Times New Roman" w:hAnsi="Times New Roman" w:cs="Times New Roman"/>
          <w:sz w:val="24"/>
          <w:szCs w:val="24"/>
          <w:lang w:val="en-GB"/>
        </w:rPr>
        <w:t>age, sex, diabetes, hypertension, and chronic kidney disease (ever during follow-up)</w:t>
      </w:r>
      <w:r w:rsidR="00FE0BF8" w:rsidRPr="00600F2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BFC330F" w14:textId="77777777" w:rsidR="00157A6C" w:rsidRPr="00600F2A" w:rsidRDefault="00157A6C" w:rsidP="005A18B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8224D6A" w14:textId="62B495B7" w:rsidR="00157A6C" w:rsidRPr="00600F2A" w:rsidRDefault="00640264" w:rsidP="005A18BD">
      <w:pPr>
        <w:rPr>
          <w:rFonts w:ascii="Times New Roman" w:hAnsi="Times New Roman" w:cs="Times New Roman"/>
          <w:sz w:val="24"/>
          <w:szCs w:val="24"/>
        </w:rPr>
      </w:pPr>
      <w:r w:rsidRPr="0064026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4E084C4" wp14:editId="38BD5C5C">
            <wp:extent cx="5731510" cy="3912235"/>
            <wp:effectExtent l="0" t="0" r="2540" b="0"/>
            <wp:docPr id="1614936506" name="Picture 1" descr="A diagram of a medical sche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4936506" name="Picture 1" descr="A diagram of a medical scheme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1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F4EC1C" w14:textId="77777777" w:rsidR="00157A6C" w:rsidRPr="00600F2A" w:rsidRDefault="00157A6C" w:rsidP="005A18BD">
      <w:pPr>
        <w:rPr>
          <w:rFonts w:ascii="Times New Roman" w:hAnsi="Times New Roman" w:cs="Times New Roman"/>
          <w:sz w:val="24"/>
          <w:szCs w:val="24"/>
        </w:rPr>
      </w:pPr>
    </w:p>
    <w:p w14:paraId="19FA85D8" w14:textId="17450576" w:rsidR="004F0333" w:rsidRPr="00600F2A" w:rsidRDefault="004F0333" w:rsidP="004F033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00F2A">
        <w:rPr>
          <w:rFonts w:ascii="Times New Roman" w:hAnsi="Times New Roman" w:cs="Times New Roman"/>
          <w:sz w:val="24"/>
          <w:szCs w:val="24"/>
          <w:lang w:val="en-GB"/>
        </w:rPr>
        <w:t>Lp(a), lipoprotein(a)</w:t>
      </w:r>
      <w:r w:rsidR="00FC05BE" w:rsidRPr="00600F2A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600F2A">
        <w:rPr>
          <w:rFonts w:ascii="Times New Roman" w:hAnsi="Times New Roman" w:cs="Times New Roman"/>
          <w:sz w:val="24"/>
          <w:szCs w:val="24"/>
          <w:lang w:val="en-GB"/>
        </w:rPr>
        <w:t xml:space="preserve"> MACE, major adverse cardiovascular events.</w:t>
      </w:r>
    </w:p>
    <w:p w14:paraId="40E6F1B1" w14:textId="7D627925" w:rsidR="00946CCC" w:rsidRPr="00600F2A" w:rsidRDefault="00946CCC" w:rsidP="00F20CE4">
      <w:pPr>
        <w:pStyle w:val="p1"/>
        <w:rPr>
          <w:rFonts w:ascii="Times New Roman" w:hAnsi="Times New Roman" w:cs="Times New Roman"/>
          <w:sz w:val="24"/>
          <w:szCs w:val="24"/>
          <w:lang w:val="en-GB"/>
        </w:rPr>
      </w:pPr>
      <w:r w:rsidRPr="00600F2A">
        <w:rPr>
          <w:rFonts w:ascii="Times New Roman" w:hAnsi="Times New Roman" w:cs="Times New Roman"/>
          <w:sz w:val="24"/>
          <w:szCs w:val="24"/>
          <w:lang w:val="en-GB"/>
        </w:rPr>
        <w:t xml:space="preserve">Directed acyclic graph (DAG) on confounders between </w:t>
      </w:r>
      <w:r w:rsidR="00622E5C" w:rsidRPr="00600F2A">
        <w:rPr>
          <w:rFonts w:ascii="Times New Roman" w:hAnsi="Times New Roman" w:cs="Times New Roman"/>
          <w:sz w:val="24"/>
          <w:szCs w:val="24"/>
          <w:lang w:val="en-GB"/>
        </w:rPr>
        <w:t>lipo</w:t>
      </w:r>
      <w:r w:rsidR="00BC36F6" w:rsidRPr="00600F2A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622E5C" w:rsidRPr="00600F2A">
        <w:rPr>
          <w:rFonts w:ascii="Times New Roman" w:hAnsi="Times New Roman" w:cs="Times New Roman"/>
          <w:sz w:val="24"/>
          <w:szCs w:val="24"/>
          <w:lang w:val="en-GB"/>
        </w:rPr>
        <w:t xml:space="preserve">rotein (a) </w:t>
      </w:r>
      <w:r w:rsidR="001224CB" w:rsidRPr="00600F2A">
        <w:rPr>
          <w:rFonts w:ascii="Times New Roman" w:hAnsi="Times New Roman" w:cs="Times New Roman"/>
          <w:sz w:val="24"/>
          <w:szCs w:val="24"/>
          <w:lang w:val="en-GB"/>
        </w:rPr>
        <w:t xml:space="preserve">strata </w:t>
      </w:r>
      <w:r w:rsidRPr="00600F2A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1224CB" w:rsidRPr="00600F2A">
        <w:rPr>
          <w:rFonts w:asciiTheme="majorBidi" w:hAnsiTheme="majorBidi" w:cstheme="majorBidi"/>
          <w:sz w:val="24"/>
          <w:szCs w:val="24"/>
          <w:lang w:val="en-GB"/>
        </w:rPr>
        <w:t>major adverse cardiovascular events (MACE; cardiovascular death, myocardial infarction, ischaemic stroke, coronary artery revascularization)</w:t>
      </w:r>
      <w:r w:rsidR="00550B63">
        <w:rPr>
          <w:rFonts w:asciiTheme="majorBidi" w:hAnsiTheme="majorBidi" w:cstheme="majorBidi"/>
          <w:sz w:val="24"/>
          <w:szCs w:val="24"/>
          <w:lang w:val="en-GB"/>
        </w:rPr>
        <w:t>.</w:t>
      </w:r>
      <w:r w:rsidR="001224CB" w:rsidRPr="00600F2A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600F2A">
        <w:rPr>
          <w:rFonts w:ascii="Times New Roman" w:hAnsi="Times New Roman" w:cs="Times New Roman"/>
          <w:sz w:val="24"/>
          <w:szCs w:val="24"/>
          <w:lang w:val="en-GB"/>
        </w:rPr>
        <w:t xml:space="preserve">Green </w:t>
      </w:r>
      <w:r w:rsidR="00642231" w:rsidRPr="00600F2A">
        <w:rPr>
          <w:rFonts w:ascii="Times New Roman" w:hAnsi="Times New Roman" w:cs="Times New Roman"/>
          <w:sz w:val="24"/>
          <w:szCs w:val="24"/>
          <w:lang w:val="en-GB"/>
        </w:rPr>
        <w:t>circle</w:t>
      </w:r>
      <w:r w:rsidRPr="00600F2A">
        <w:rPr>
          <w:rFonts w:ascii="Times New Roman" w:hAnsi="Times New Roman" w:cs="Times New Roman"/>
          <w:sz w:val="24"/>
          <w:szCs w:val="24"/>
          <w:lang w:val="en-GB"/>
        </w:rPr>
        <w:t xml:space="preserve"> is exposure, blue </w:t>
      </w:r>
      <w:r w:rsidR="00642231" w:rsidRPr="00600F2A">
        <w:rPr>
          <w:rFonts w:ascii="Times New Roman" w:hAnsi="Times New Roman" w:cs="Times New Roman"/>
          <w:sz w:val="24"/>
          <w:szCs w:val="24"/>
          <w:lang w:val="en-GB"/>
        </w:rPr>
        <w:t xml:space="preserve">circle </w:t>
      </w:r>
      <w:r w:rsidRPr="00600F2A">
        <w:rPr>
          <w:rFonts w:ascii="Times New Roman" w:hAnsi="Times New Roman" w:cs="Times New Roman"/>
          <w:sz w:val="24"/>
          <w:szCs w:val="24"/>
          <w:lang w:val="en-GB"/>
        </w:rPr>
        <w:t xml:space="preserve">is outcome, </w:t>
      </w:r>
      <w:r w:rsidR="0037108D" w:rsidRPr="00600F2A">
        <w:rPr>
          <w:rFonts w:ascii="Times New Roman" w:hAnsi="Times New Roman" w:cs="Times New Roman"/>
          <w:sz w:val="24"/>
          <w:szCs w:val="24"/>
          <w:lang w:val="en-GB"/>
        </w:rPr>
        <w:t>white</w:t>
      </w:r>
      <w:r w:rsidRPr="00600F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7108D" w:rsidRPr="00600F2A">
        <w:rPr>
          <w:rFonts w:ascii="Times New Roman" w:hAnsi="Times New Roman" w:cs="Times New Roman"/>
          <w:sz w:val="24"/>
          <w:szCs w:val="24"/>
          <w:lang w:val="en-GB"/>
        </w:rPr>
        <w:t xml:space="preserve">circles </w:t>
      </w:r>
      <w:r w:rsidRPr="00600F2A">
        <w:rPr>
          <w:rFonts w:ascii="Times New Roman" w:hAnsi="Times New Roman" w:cs="Times New Roman"/>
          <w:sz w:val="24"/>
          <w:szCs w:val="24"/>
          <w:lang w:val="en-GB"/>
        </w:rPr>
        <w:t>are measured</w:t>
      </w:r>
      <w:r w:rsidR="0037108D" w:rsidRPr="00600F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00F2A">
        <w:rPr>
          <w:rFonts w:ascii="Times New Roman" w:hAnsi="Times New Roman" w:cs="Times New Roman"/>
          <w:sz w:val="24"/>
          <w:szCs w:val="24"/>
          <w:lang w:val="en-GB"/>
        </w:rPr>
        <w:t xml:space="preserve">confounders, </w:t>
      </w:r>
      <w:r w:rsidR="0037108D" w:rsidRPr="00600F2A">
        <w:rPr>
          <w:rFonts w:ascii="Times New Roman" w:hAnsi="Times New Roman" w:cs="Times New Roman"/>
          <w:sz w:val="24"/>
          <w:szCs w:val="24"/>
          <w:lang w:val="en-GB"/>
        </w:rPr>
        <w:t xml:space="preserve">and grey </w:t>
      </w:r>
      <w:r w:rsidRPr="00600F2A">
        <w:rPr>
          <w:rFonts w:ascii="Times New Roman" w:hAnsi="Times New Roman" w:cs="Times New Roman"/>
          <w:sz w:val="24"/>
          <w:szCs w:val="24"/>
          <w:lang w:val="en-GB"/>
        </w:rPr>
        <w:t xml:space="preserve">circles are unmeasured confounders. </w:t>
      </w:r>
      <w:r w:rsidRPr="00600F2A">
        <w:rPr>
          <w:rStyle w:val="s1"/>
          <w:rFonts w:ascii="Times New Roman" w:eastAsiaTheme="majorEastAsia" w:hAnsi="Times New Roman" w:cs="Times New Roman"/>
          <w:sz w:val="24"/>
          <w:szCs w:val="24"/>
          <w:lang w:val="en-GB"/>
        </w:rPr>
        <w:t xml:space="preserve">MACE </w:t>
      </w:r>
      <w:r w:rsidR="00736F05" w:rsidRPr="00600F2A">
        <w:rPr>
          <w:rStyle w:val="s1"/>
          <w:rFonts w:ascii="Times New Roman" w:eastAsiaTheme="majorEastAsia" w:hAnsi="Times New Roman" w:cs="Times New Roman"/>
          <w:sz w:val="24"/>
          <w:szCs w:val="24"/>
          <w:lang w:val="en-GB"/>
        </w:rPr>
        <w:t>(</w:t>
      </w:r>
      <w:r w:rsidR="00736F05" w:rsidRPr="00600F2A">
        <w:rPr>
          <w:rFonts w:ascii="Times New Roman" w:hAnsi="Times New Roman" w:cs="Times New Roman"/>
          <w:sz w:val="24"/>
          <w:szCs w:val="24"/>
          <w:lang w:val="en-GB"/>
        </w:rPr>
        <w:t>major adverse cardiovascular event</w:t>
      </w:r>
      <w:r w:rsidR="00736F05" w:rsidRPr="00600F2A">
        <w:rPr>
          <w:rStyle w:val="s1"/>
          <w:rFonts w:ascii="Times New Roman" w:eastAsiaTheme="majorEastAsia" w:hAnsi="Times New Roman" w:cs="Times New Roman"/>
          <w:sz w:val="24"/>
          <w:szCs w:val="24"/>
          <w:lang w:val="en-GB"/>
        </w:rPr>
        <w:t xml:space="preserve">) </w:t>
      </w:r>
      <w:r w:rsidRPr="00600F2A">
        <w:rPr>
          <w:rStyle w:val="s1"/>
          <w:rFonts w:ascii="Times New Roman" w:eastAsiaTheme="majorEastAsia" w:hAnsi="Times New Roman" w:cs="Times New Roman"/>
          <w:sz w:val="24"/>
          <w:szCs w:val="24"/>
          <w:lang w:val="en-GB"/>
        </w:rPr>
        <w:t>is the composite outcome of all-</w:t>
      </w:r>
      <w:r w:rsidRPr="00600F2A">
        <w:rPr>
          <w:rFonts w:ascii="Times New Roman" w:hAnsi="Times New Roman" w:cs="Times New Roman"/>
          <w:sz w:val="24"/>
          <w:szCs w:val="24"/>
          <w:lang w:val="en-GB"/>
        </w:rPr>
        <w:t xml:space="preserve">cause mortality, myocardial infarction, or ischaemic stroke. </w:t>
      </w:r>
    </w:p>
    <w:p w14:paraId="1C558F95" w14:textId="77777777" w:rsidR="00946CCC" w:rsidRPr="00F20CE4" w:rsidRDefault="00946CCC" w:rsidP="004F033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E1AFB9B" w14:textId="77777777" w:rsidR="004F0333" w:rsidRDefault="004F033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C756E">
        <w:rPr>
          <w:lang w:val="en-US"/>
        </w:rPr>
        <w:br w:type="page"/>
      </w:r>
    </w:p>
    <w:p w14:paraId="08F00F00" w14:textId="0247CA9D" w:rsidR="004B569A" w:rsidRPr="00375E8A" w:rsidRDefault="004B569A" w:rsidP="004B569A">
      <w:pPr>
        <w:pStyle w:val="Titolo1"/>
      </w:pPr>
      <w:bookmarkStart w:id="3" w:name="_Toc204611126"/>
      <w:r w:rsidRPr="00375E8A">
        <w:lastRenderedPageBreak/>
        <w:t xml:space="preserve">Figure </w:t>
      </w:r>
      <w:r w:rsidR="004F0333" w:rsidRPr="00375E8A">
        <w:t>S</w:t>
      </w:r>
      <w:r w:rsidR="004F0333">
        <w:t>4</w:t>
      </w:r>
      <w:r w:rsidRPr="00375E8A">
        <w:t>. Assessment of proportional hazards assumption in indexes and FDR</w:t>
      </w:r>
      <w:bookmarkEnd w:id="3"/>
    </w:p>
    <w:p w14:paraId="7C7C38FB" w14:textId="77777777" w:rsidR="004B569A" w:rsidRPr="002023C4" w:rsidRDefault="004B569A" w:rsidP="004B569A">
      <w:pPr>
        <w:spacing w:line="276" w:lineRule="auto"/>
        <w:ind w:left="1304"/>
        <w:rPr>
          <w:rFonts w:ascii="Times New Roman" w:hAnsi="Times New Roman" w:cs="Times New Roman"/>
          <w:sz w:val="24"/>
          <w:szCs w:val="24"/>
          <w:lang w:val="en-GB"/>
        </w:rPr>
      </w:pPr>
      <w:r w:rsidRPr="002023C4">
        <w:rPr>
          <w:rFonts w:ascii="Times New Roman" w:hAnsi="Times New Roman" w:cs="Times New Roman"/>
          <w:sz w:val="24"/>
          <w:szCs w:val="24"/>
          <w:lang w:val="en-GB"/>
        </w:rPr>
        <w:t xml:space="preserve">           Index</w:t>
      </w:r>
      <w:r w:rsidRPr="002023C4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2023C4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2023C4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2023C4">
        <w:rPr>
          <w:rFonts w:ascii="Times New Roman" w:hAnsi="Times New Roman" w:cs="Times New Roman"/>
          <w:sz w:val="24"/>
          <w:szCs w:val="24"/>
          <w:lang w:val="en-GB"/>
        </w:rPr>
        <w:tab/>
        <w:t>FDR</w:t>
      </w:r>
    </w:p>
    <w:p w14:paraId="44A2E80C" w14:textId="77777777" w:rsidR="004B569A" w:rsidRPr="00375E8A" w:rsidRDefault="004B569A" w:rsidP="004B569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1BB65F5F" wp14:editId="3E758499">
            <wp:extent cx="2674800" cy="1782000"/>
            <wp:effectExtent l="0" t="0" r="0" b="8890"/>
            <wp:docPr id="1403677224" name="Picture 1" descr="A graph of age and ag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3677224" name="Picture 1" descr="A graph of age and ag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4800" cy="178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65B01">
        <w:rPr>
          <w:lang w:val="en-US"/>
        </w:rPr>
        <w:t xml:space="preserve"> </w:t>
      </w:r>
      <w:r>
        <w:rPr>
          <w:noProof/>
        </w:rPr>
        <w:drawing>
          <wp:inline distT="0" distB="0" distL="0" distR="0" wp14:anchorId="3D6CA731" wp14:editId="0C56D2D4">
            <wp:extent cx="2700000" cy="1800000"/>
            <wp:effectExtent l="0" t="0" r="5715" b="0"/>
            <wp:docPr id="289248384" name="Picture 2" descr="A line graph with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9248384" name="Picture 2" descr="A line graph with 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5250F" w14:textId="002FC764" w:rsidR="004B569A" w:rsidRPr="00FC05BE" w:rsidRDefault="004B569A" w:rsidP="004B569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C05BE">
        <w:rPr>
          <w:rFonts w:ascii="Times New Roman" w:hAnsi="Times New Roman" w:cs="Times New Roman"/>
          <w:sz w:val="20"/>
          <w:szCs w:val="20"/>
          <w:lang w:val="en-GB"/>
        </w:rPr>
        <w:t>FDR, first-degree relative</w:t>
      </w:r>
      <w:r w:rsidR="00FC05BE" w:rsidRPr="00FC05BE">
        <w:rPr>
          <w:rFonts w:ascii="Times New Roman" w:hAnsi="Times New Roman" w:cs="Times New Roman"/>
          <w:sz w:val="20"/>
          <w:szCs w:val="20"/>
          <w:lang w:val="en-GB"/>
        </w:rPr>
        <w:t>; MACE, major adverse cardiovascular events</w:t>
      </w:r>
      <w:r w:rsidR="00FC05BE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38ACFFBB" w14:textId="0A1115FC" w:rsidR="004B569A" w:rsidRPr="00FC05BE" w:rsidRDefault="004B569A" w:rsidP="004B569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C05BE">
        <w:rPr>
          <w:rFonts w:ascii="Times New Roman" w:hAnsi="Times New Roman" w:cs="Times New Roman"/>
          <w:sz w:val="20"/>
          <w:szCs w:val="20"/>
          <w:lang w:val="en-GB"/>
        </w:rPr>
        <w:t>Schoenfeld residual plots for MACE</w:t>
      </w:r>
      <w:r w:rsidRPr="00FC05BE">
        <w:rPr>
          <w:sz w:val="20"/>
          <w:szCs w:val="20"/>
          <w:lang w:val="en-US"/>
        </w:rPr>
        <w:t xml:space="preserve"> </w:t>
      </w:r>
      <w:r w:rsidRPr="00FC05BE">
        <w:rPr>
          <w:rFonts w:ascii="Times New Roman" w:hAnsi="Times New Roman" w:cs="Times New Roman"/>
          <w:sz w:val="20"/>
          <w:szCs w:val="20"/>
          <w:lang w:val="en-GB"/>
        </w:rPr>
        <w:t>to compare survival probabilities across groups.</w:t>
      </w:r>
      <w:r w:rsidRPr="00FC05BE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5FDB8DEF" w14:textId="00126226" w:rsidR="004B569A" w:rsidRDefault="004B569A" w:rsidP="004B569A">
      <w:pPr>
        <w:pStyle w:val="Titolo1"/>
      </w:pPr>
      <w:bookmarkStart w:id="4" w:name="_Toc204611127"/>
      <w:r w:rsidRPr="00375E8A">
        <w:lastRenderedPageBreak/>
        <w:t xml:space="preserve">Figure </w:t>
      </w:r>
      <w:r w:rsidR="004F0333" w:rsidRPr="00375E8A">
        <w:t>S</w:t>
      </w:r>
      <w:r w:rsidR="004F0333">
        <w:t>5</w:t>
      </w:r>
      <w:r w:rsidRPr="00375E8A">
        <w:t xml:space="preserve">. Cardiovascular </w:t>
      </w:r>
      <w:r>
        <w:t>death</w:t>
      </w:r>
      <w:r w:rsidRPr="00375E8A">
        <w:t xml:space="preserve"> and coronary revascularization in </w:t>
      </w:r>
      <w:r>
        <w:t>FDR</w:t>
      </w:r>
      <w:r w:rsidRPr="00375E8A">
        <w:t xml:space="preserve"> assessed between age </w:t>
      </w:r>
      <w:r>
        <w:t>35–69</w:t>
      </w:r>
      <w:r w:rsidRPr="00375E8A">
        <w:t xml:space="preserve"> years stratified according to their </w:t>
      </w:r>
      <w:r>
        <w:t xml:space="preserve">index </w:t>
      </w:r>
      <w:r w:rsidRPr="00375E8A">
        <w:t>Lp(a) level</w:t>
      </w:r>
      <w:bookmarkEnd w:id="4"/>
    </w:p>
    <w:p w14:paraId="47700A0B" w14:textId="48E8753F" w:rsidR="004B569A" w:rsidRDefault="002747D0" w:rsidP="00E76A1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747D0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18E6DBD7" wp14:editId="0DF36E9F">
            <wp:extent cx="5760720" cy="3427095"/>
            <wp:effectExtent l="0" t="0" r="0" b="1905"/>
            <wp:docPr id="44009847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09847" name="Picture 1" descr="A graph of a number of people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2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42834" w14:textId="3BB992DB" w:rsidR="00E2142A" w:rsidRDefault="00E2142A" w:rsidP="004B569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2142A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5943AF54" wp14:editId="7B3FD2B1">
            <wp:extent cx="5760720" cy="1750060"/>
            <wp:effectExtent l="0" t="0" r="0" b="2540"/>
            <wp:docPr id="64417551" name="Picture 1" descr="A table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417551" name="Picture 1" descr="A table with numbers and lines&#10;&#10;AI-generated content may be incorrect.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5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F52E1" w14:textId="6C97DF66" w:rsidR="004B569A" w:rsidRPr="0079696C" w:rsidRDefault="004B569A" w:rsidP="004B569A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CI, confidence interval; </w:t>
      </w:r>
      <w:r w:rsidRPr="0079696C">
        <w:rPr>
          <w:rFonts w:ascii="Times New Roman" w:hAnsi="Times New Roman" w:cs="Times New Roman"/>
          <w:sz w:val="20"/>
          <w:szCs w:val="20"/>
          <w:lang w:val="en-GB"/>
        </w:rPr>
        <w:t>FDR, first-degree relative</w:t>
      </w:r>
      <w:r w:rsidR="00FC05BE">
        <w:rPr>
          <w:rFonts w:ascii="Times New Roman" w:hAnsi="Times New Roman" w:cs="Times New Roman"/>
          <w:sz w:val="20"/>
          <w:szCs w:val="20"/>
          <w:lang w:val="en-GB"/>
        </w:rPr>
        <w:t>; Lp(a), lipoprotein(a).</w:t>
      </w:r>
    </w:p>
    <w:p w14:paraId="303E27AE" w14:textId="11FB6AF2" w:rsidR="004B569A" w:rsidRPr="00375E8A" w:rsidRDefault="004B569A" w:rsidP="004B569A">
      <w:pPr>
        <w:pStyle w:val="Corpotesto"/>
        <w:spacing w:line="276" w:lineRule="auto"/>
        <w:ind w:left="0" w:right="418"/>
        <w:rPr>
          <w:sz w:val="20"/>
          <w:szCs w:val="20"/>
          <w:lang w:val="en-GB"/>
        </w:rPr>
      </w:pPr>
      <w:r w:rsidRPr="004B569A">
        <w:rPr>
          <w:sz w:val="20"/>
          <w:szCs w:val="20"/>
          <w:lang w:val="en-GB"/>
        </w:rPr>
        <w:t>Competing risk-adjusted cumulative incidence (A), incidence rates and hazard ratios (B) of</w:t>
      </w:r>
      <w:r w:rsidRPr="006C70CA">
        <w:rPr>
          <w:sz w:val="20"/>
          <w:szCs w:val="20"/>
        </w:rPr>
        <w:t xml:space="preserve"> </w:t>
      </w:r>
      <w:r w:rsidRPr="004B569A">
        <w:rPr>
          <w:sz w:val="20"/>
          <w:szCs w:val="20"/>
          <w:lang w:val="en-GB"/>
        </w:rPr>
        <w:t xml:space="preserve">cardiovascular mortality and coronary revascularization in </w:t>
      </w:r>
      <w:r>
        <w:rPr>
          <w:sz w:val="20"/>
          <w:szCs w:val="20"/>
          <w:lang w:val="en-GB"/>
        </w:rPr>
        <w:t>FDR</w:t>
      </w:r>
      <w:r w:rsidRPr="004B569A">
        <w:rPr>
          <w:sz w:val="20"/>
          <w:szCs w:val="20"/>
          <w:lang w:val="en-GB"/>
        </w:rPr>
        <w:t xml:space="preserve"> aged </w:t>
      </w:r>
      <w:r>
        <w:rPr>
          <w:sz w:val="20"/>
          <w:szCs w:val="20"/>
          <w:lang w:val="en-GB"/>
        </w:rPr>
        <w:t>35–69</w:t>
      </w:r>
      <w:r w:rsidRPr="004B569A">
        <w:rPr>
          <w:sz w:val="20"/>
          <w:szCs w:val="20"/>
          <w:lang w:val="en-GB"/>
        </w:rPr>
        <w:t xml:space="preserve"> years stratified according to their indexes’ Lp(a) level. Incidence rates were calculated per </w:t>
      </w:r>
      <w:r>
        <w:rPr>
          <w:sz w:val="20"/>
          <w:szCs w:val="20"/>
          <w:lang w:val="en-GB"/>
        </w:rPr>
        <w:t>1000</w:t>
      </w:r>
      <w:r w:rsidRPr="004B569A">
        <w:rPr>
          <w:sz w:val="20"/>
          <w:szCs w:val="20"/>
          <w:lang w:val="en-GB"/>
        </w:rPr>
        <w:t xml:space="preserve"> person-years. Lowest Lp(a) strata was used as reference in the Cox regression model adjusted for sex, diabetes, hypertension and chronic kidney disease.</w:t>
      </w:r>
      <w:r w:rsidRPr="00375E8A">
        <w:rPr>
          <w:sz w:val="20"/>
          <w:szCs w:val="20"/>
          <w:lang w:val="en-GB"/>
        </w:rPr>
        <w:t xml:space="preserve"> </w:t>
      </w:r>
    </w:p>
    <w:p w14:paraId="5B851653" w14:textId="77777777" w:rsidR="004B569A" w:rsidRDefault="004B569A" w:rsidP="004B569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2BB585C4" w14:textId="74030CF2" w:rsidR="004B569A" w:rsidRPr="00375E8A" w:rsidRDefault="004B569A" w:rsidP="004B569A">
      <w:pPr>
        <w:pStyle w:val="Titolo1"/>
      </w:pPr>
      <w:bookmarkStart w:id="5" w:name="_Toc204611128"/>
      <w:r w:rsidRPr="00DB665B">
        <w:lastRenderedPageBreak/>
        <w:t xml:space="preserve">Figure </w:t>
      </w:r>
      <w:r w:rsidR="004F0333" w:rsidRPr="00DB665B">
        <w:t>S</w:t>
      </w:r>
      <w:r w:rsidR="004F0333">
        <w:t>6</w:t>
      </w:r>
      <w:r w:rsidRPr="00DB665B">
        <w:t xml:space="preserve">. Cumulative incidence, incidence rates and hazard ratios of </w:t>
      </w:r>
      <w:r w:rsidR="00B30943" w:rsidRPr="00DB665B">
        <w:t>major cardiovascular events</w:t>
      </w:r>
      <w:r w:rsidRPr="00DB665B">
        <w:t xml:space="preserve"> in indexes assessed between age 35–69 years stratified according to their index Lp(a) level</w:t>
      </w:r>
      <w:bookmarkEnd w:id="5"/>
    </w:p>
    <w:p w14:paraId="2F8C5856" w14:textId="04E7BF2D" w:rsidR="00B30943" w:rsidRDefault="00793FB3" w:rsidP="004B569A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93FB3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499DC563" wp14:editId="4414A108">
            <wp:extent cx="5760720" cy="6407150"/>
            <wp:effectExtent l="0" t="0" r="0" b="0"/>
            <wp:docPr id="1383499115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3499115" name="Picture 1" descr="A screenshot of a graph&#10;&#10;AI-generated content may be incorrect.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40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65B3DB" w14:textId="128813E3" w:rsidR="00B30943" w:rsidRDefault="00B30943" w:rsidP="004B569A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FC60B86" w14:textId="77777777" w:rsidR="00B30943" w:rsidRDefault="00B30943" w:rsidP="004B569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8CF0DDD" w14:textId="191BCE76" w:rsidR="00B30943" w:rsidRDefault="005A3B22" w:rsidP="004B569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A3B22">
        <w:rPr>
          <w:rFonts w:ascii="Times New Roman" w:hAnsi="Times New Roman" w:cs="Times New Roman"/>
          <w:noProof/>
          <w:sz w:val="20"/>
          <w:szCs w:val="20"/>
          <w:lang w:val="en-GB"/>
        </w:rPr>
        <w:lastRenderedPageBreak/>
        <w:drawing>
          <wp:inline distT="0" distB="0" distL="0" distR="0" wp14:anchorId="5ACC49F3" wp14:editId="59506D36">
            <wp:extent cx="5760720" cy="3306445"/>
            <wp:effectExtent l="0" t="0" r="0" b="8255"/>
            <wp:docPr id="1255070017" name="Picture 1" descr="A table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5070017" name="Picture 1" descr="A table with numbers and lines&#10;&#10;AI-generated content may be incorrect.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0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582A56" w14:textId="7D6C2AAA" w:rsidR="004B569A" w:rsidRPr="006C5B49" w:rsidRDefault="004B569A" w:rsidP="004B569A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CI, confidence interval; </w:t>
      </w:r>
      <w:r w:rsidRPr="006C5B49">
        <w:rPr>
          <w:rFonts w:ascii="Times New Roman" w:hAnsi="Times New Roman" w:cs="Times New Roman"/>
          <w:sz w:val="20"/>
          <w:szCs w:val="20"/>
          <w:lang w:val="en-GB"/>
        </w:rPr>
        <w:t>FDR, first-degree relative</w:t>
      </w:r>
      <w:r w:rsidR="00FC05BE"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FC05BE" w:rsidRPr="00FC05B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C05BE">
        <w:rPr>
          <w:rFonts w:ascii="Times New Roman" w:hAnsi="Times New Roman" w:cs="Times New Roman"/>
          <w:sz w:val="20"/>
          <w:szCs w:val="20"/>
          <w:lang w:val="en-GB"/>
        </w:rPr>
        <w:t>Lp(a), lipoprotein(a).</w:t>
      </w:r>
    </w:p>
    <w:p w14:paraId="4A334077" w14:textId="0717BA8A" w:rsidR="004B569A" w:rsidRPr="00375E8A" w:rsidRDefault="004B569A" w:rsidP="004B569A">
      <w:pPr>
        <w:pStyle w:val="Corpotesto"/>
        <w:spacing w:line="276" w:lineRule="auto"/>
        <w:ind w:left="0" w:right="418"/>
        <w:rPr>
          <w:b/>
          <w:bCs/>
          <w:lang w:val="en-GB"/>
        </w:rPr>
      </w:pPr>
      <w:r w:rsidRPr="00375E8A">
        <w:rPr>
          <w:sz w:val="20"/>
          <w:szCs w:val="20"/>
          <w:lang w:val="en-GB"/>
        </w:rPr>
        <w:t xml:space="preserve">Competing risk-adjusted cumulative incidence (A), incidence rates and hazard ratios (B) of incident </w:t>
      </w:r>
      <w:r w:rsidR="00B30943" w:rsidRPr="002747D0">
        <w:rPr>
          <w:sz w:val="20"/>
          <w:szCs w:val="20"/>
          <w:lang w:val="en-GB"/>
        </w:rPr>
        <w:t xml:space="preserve">major cardiovascular events </w:t>
      </w:r>
      <w:r w:rsidRPr="002747D0">
        <w:rPr>
          <w:sz w:val="20"/>
          <w:szCs w:val="20"/>
          <w:lang w:val="en-GB"/>
        </w:rPr>
        <w:t>in indexes aged 35–69 years stratified according to their Lp(a) level. Incidence</w:t>
      </w:r>
      <w:r w:rsidRPr="00375E8A">
        <w:rPr>
          <w:sz w:val="20"/>
          <w:szCs w:val="20"/>
          <w:lang w:val="en-GB"/>
        </w:rPr>
        <w:t xml:space="preserve"> rates were calculated per </w:t>
      </w:r>
      <w:r>
        <w:rPr>
          <w:sz w:val="20"/>
          <w:szCs w:val="20"/>
          <w:lang w:val="en-GB"/>
        </w:rPr>
        <w:t>1000</w:t>
      </w:r>
      <w:r w:rsidRPr="00375E8A">
        <w:rPr>
          <w:sz w:val="20"/>
          <w:szCs w:val="20"/>
          <w:lang w:val="en-GB"/>
        </w:rPr>
        <w:t xml:space="preserve"> person-years. Lowest Lp(a) strata was used as reference in the Cox regression model adjusted for sex, diabetes, hypertension and chronic kidney disease. </w:t>
      </w:r>
    </w:p>
    <w:p w14:paraId="3CB7466C" w14:textId="77777777" w:rsidR="004B569A" w:rsidRDefault="004B569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A53B5">
        <w:rPr>
          <w:lang w:val="en-US"/>
        </w:rPr>
        <w:br w:type="page"/>
      </w:r>
    </w:p>
    <w:p w14:paraId="2B3CF750" w14:textId="7DC0CB16" w:rsidR="004B569A" w:rsidRPr="00375E8A" w:rsidRDefault="004B569A" w:rsidP="004B569A">
      <w:pPr>
        <w:pStyle w:val="Titolo1"/>
      </w:pPr>
      <w:bookmarkStart w:id="6" w:name="_Toc204611129"/>
      <w:r w:rsidRPr="00375E8A">
        <w:lastRenderedPageBreak/>
        <w:t xml:space="preserve">Figure </w:t>
      </w:r>
      <w:r w:rsidR="004F0333" w:rsidRPr="00375E8A">
        <w:t>S</w:t>
      </w:r>
      <w:r w:rsidR="004F0333">
        <w:t>7</w:t>
      </w:r>
      <w:r w:rsidRPr="00375E8A">
        <w:t>. The pattern of concordance of plasma Lp(a) between individuals with different kind of first-degree relationships</w:t>
      </w:r>
      <w:bookmarkEnd w:id="6"/>
    </w:p>
    <w:p w14:paraId="5CE888FC" w14:textId="77777777" w:rsidR="004B569A" w:rsidRPr="00375E8A" w:rsidRDefault="004B569A" w:rsidP="004B569A">
      <w:pPr>
        <w:pStyle w:val="Corpotesto"/>
        <w:spacing w:line="480" w:lineRule="auto"/>
        <w:ind w:left="0" w:right="418"/>
        <w:rPr>
          <w:lang w:val="en-GB" w:eastAsia="sv-SE"/>
        </w:rPr>
      </w:pPr>
      <w:r w:rsidRPr="00375E8A">
        <w:rPr>
          <w:noProof/>
          <w:lang w:val="en-GB"/>
        </w:rPr>
        <w:drawing>
          <wp:inline distT="0" distB="0" distL="0" distR="0" wp14:anchorId="65A044FB" wp14:editId="50834060">
            <wp:extent cx="5760720" cy="4282440"/>
            <wp:effectExtent l="0" t="0" r="0" b="3810"/>
            <wp:docPr id="2097305315" name="Picture 6" descr="A graph of different age group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305315" name="Picture 6" descr="A graph of different age group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82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49F571" w14:textId="382A880D" w:rsidR="00D65890" w:rsidRDefault="004B569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C5B49">
        <w:rPr>
          <w:rFonts w:ascii="Times New Roman" w:hAnsi="Times New Roman" w:cs="Times New Roman"/>
          <w:sz w:val="20"/>
          <w:szCs w:val="20"/>
          <w:lang w:val="en-GB"/>
        </w:rPr>
        <w:t>FDR, first-degree relative</w:t>
      </w:r>
      <w:r w:rsidR="00FC05BE"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FC05BE" w:rsidRPr="00FC05B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C05BE">
        <w:rPr>
          <w:rFonts w:ascii="Times New Roman" w:hAnsi="Times New Roman" w:cs="Times New Roman"/>
          <w:sz w:val="20"/>
          <w:szCs w:val="20"/>
          <w:lang w:val="en-GB"/>
        </w:rPr>
        <w:t>Lp(a), lipoprotein(a).</w:t>
      </w:r>
    </w:p>
    <w:p w14:paraId="63E9BF4A" w14:textId="77777777" w:rsidR="004F0333" w:rsidRDefault="004F033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C756E">
        <w:rPr>
          <w:lang w:val="en-US"/>
        </w:rPr>
        <w:br w:type="page"/>
      </w:r>
    </w:p>
    <w:p w14:paraId="792D6762" w14:textId="24E442F7" w:rsidR="0098191D" w:rsidRPr="00375E8A" w:rsidRDefault="001807F8" w:rsidP="0098191D">
      <w:pPr>
        <w:pStyle w:val="Titolo1"/>
      </w:pPr>
      <w:bookmarkStart w:id="7" w:name="_Toc204611130"/>
      <w:r w:rsidRPr="00375E8A">
        <w:lastRenderedPageBreak/>
        <w:t>Table S</w:t>
      </w:r>
      <w:r w:rsidR="005D5928">
        <w:t>1</w:t>
      </w:r>
      <w:r w:rsidRPr="00375E8A">
        <w:t xml:space="preserve">. Lp(a) laboratory </w:t>
      </w:r>
      <w:r w:rsidR="00FE24C0">
        <w:t>methods</w:t>
      </w:r>
      <w:r w:rsidRPr="00375E8A">
        <w:t xml:space="preserve"> and number of unique indexes assessed by each method</w:t>
      </w:r>
      <w:bookmarkEnd w:id="7"/>
    </w:p>
    <w:tbl>
      <w:tblPr>
        <w:tblStyle w:val="Grigliatabella"/>
        <w:tblpPr w:leftFromText="141" w:rightFromText="141" w:vertAnchor="text" w:horzAnchor="margin" w:tblpXSpec="center" w:tblpY="242"/>
        <w:tblW w:w="10627" w:type="dxa"/>
        <w:tblLayout w:type="fixed"/>
        <w:tblLook w:val="04A0" w:firstRow="1" w:lastRow="0" w:firstColumn="1" w:lastColumn="0" w:noHBand="0" w:noVBand="1"/>
      </w:tblPr>
      <w:tblGrid>
        <w:gridCol w:w="1334"/>
        <w:gridCol w:w="2914"/>
        <w:gridCol w:w="2126"/>
        <w:gridCol w:w="1418"/>
        <w:gridCol w:w="992"/>
        <w:gridCol w:w="992"/>
        <w:gridCol w:w="851"/>
      </w:tblGrid>
      <w:tr w:rsidR="0098191D" w:rsidRPr="009553B7" w14:paraId="5BBE4145" w14:textId="77777777" w:rsidTr="00312D90">
        <w:tc>
          <w:tcPr>
            <w:tcW w:w="1334" w:type="dxa"/>
          </w:tcPr>
          <w:p w14:paraId="5DE410B0" w14:textId="1F5EB0F5" w:rsidR="0098191D" w:rsidRPr="009553B7" w:rsidRDefault="0098191D" w:rsidP="00312D9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53B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Internal laboratory </w:t>
            </w:r>
            <w:r w:rsidR="0078501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nalysis </w:t>
            </w:r>
            <w:r w:rsidRPr="009553B7">
              <w:rPr>
                <w:rFonts w:ascii="Times New Roman" w:hAnsi="Times New Roman" w:cs="Times New Roman"/>
                <w:b/>
                <w:bCs/>
                <w:lang w:val="en-GB"/>
              </w:rPr>
              <w:t>code</w:t>
            </w:r>
          </w:p>
        </w:tc>
        <w:tc>
          <w:tcPr>
            <w:tcW w:w="2914" w:type="dxa"/>
          </w:tcPr>
          <w:p w14:paraId="116113F8" w14:textId="77777777" w:rsidR="0098191D" w:rsidRPr="009553B7" w:rsidRDefault="0098191D" w:rsidP="00312D9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53B7">
              <w:rPr>
                <w:rFonts w:ascii="Times New Roman" w:hAnsi="Times New Roman" w:cs="Times New Roman"/>
                <w:b/>
                <w:bCs/>
                <w:lang w:val="en-GB"/>
              </w:rPr>
              <w:t>Reagen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t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br/>
              <w:t>(Time period used)</w:t>
            </w:r>
          </w:p>
        </w:tc>
        <w:tc>
          <w:tcPr>
            <w:tcW w:w="2126" w:type="dxa"/>
          </w:tcPr>
          <w:p w14:paraId="5447D760" w14:textId="77777777" w:rsidR="0098191D" w:rsidRDefault="0098191D" w:rsidP="00312D9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53B7">
              <w:rPr>
                <w:rFonts w:ascii="Times New Roman" w:hAnsi="Times New Roman" w:cs="Times New Roman"/>
                <w:b/>
                <w:bCs/>
                <w:lang w:val="en-GB"/>
              </w:rPr>
              <w:t>Instrument</w:t>
            </w:r>
          </w:p>
          <w:p w14:paraId="631E6640" w14:textId="77777777" w:rsidR="0098191D" w:rsidRPr="009553B7" w:rsidRDefault="0098191D" w:rsidP="00312D9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(Time period used)</w:t>
            </w:r>
          </w:p>
        </w:tc>
        <w:tc>
          <w:tcPr>
            <w:tcW w:w="1418" w:type="dxa"/>
          </w:tcPr>
          <w:p w14:paraId="20458011" w14:textId="77777777" w:rsidR="0098191D" w:rsidRPr="009553B7" w:rsidRDefault="0098191D" w:rsidP="00312D9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53B7">
              <w:rPr>
                <w:rFonts w:ascii="Times New Roman" w:hAnsi="Times New Roman" w:cs="Times New Roman"/>
                <w:b/>
                <w:bCs/>
                <w:lang w:val="en-GB"/>
              </w:rPr>
              <w:t>Laboratory</w:t>
            </w:r>
          </w:p>
        </w:tc>
        <w:tc>
          <w:tcPr>
            <w:tcW w:w="992" w:type="dxa"/>
          </w:tcPr>
          <w:p w14:paraId="254EC559" w14:textId="77777777" w:rsidR="0098191D" w:rsidRPr="009553B7" w:rsidRDefault="0098191D" w:rsidP="00312D9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53B7">
              <w:rPr>
                <w:rFonts w:ascii="Times New Roman" w:hAnsi="Times New Roman" w:cs="Times New Roman"/>
                <w:b/>
                <w:bCs/>
                <w:lang w:val="en-GB"/>
              </w:rPr>
              <w:t>Matrix</w:t>
            </w:r>
          </w:p>
        </w:tc>
        <w:tc>
          <w:tcPr>
            <w:tcW w:w="992" w:type="dxa"/>
          </w:tcPr>
          <w:p w14:paraId="59F5B183" w14:textId="77777777" w:rsidR="0098191D" w:rsidRPr="009553B7" w:rsidRDefault="0098191D" w:rsidP="00312D9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Units</w:t>
            </w:r>
          </w:p>
        </w:tc>
        <w:tc>
          <w:tcPr>
            <w:tcW w:w="851" w:type="dxa"/>
          </w:tcPr>
          <w:p w14:paraId="41A7C1AF" w14:textId="77777777" w:rsidR="0098191D" w:rsidRPr="009553B7" w:rsidRDefault="0098191D" w:rsidP="00312D9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553B7"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</w:p>
        </w:tc>
      </w:tr>
      <w:tr w:rsidR="000A793F" w:rsidRPr="009553B7" w14:paraId="738A08FD" w14:textId="77777777" w:rsidTr="00312D90">
        <w:tc>
          <w:tcPr>
            <w:tcW w:w="1334" w:type="dxa"/>
          </w:tcPr>
          <w:p w14:paraId="2CDAE715" w14:textId="2CD1BA3A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53B7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I: </w:t>
            </w:r>
            <w:r w:rsidRPr="009553B7">
              <w:rPr>
                <w:rFonts w:ascii="Times New Roman" w:hAnsi="Times New Roman" w:cs="Times New Roman"/>
                <w:lang w:val="en-GB"/>
              </w:rPr>
              <w:t>P LPA 01</w:t>
            </w:r>
          </w:p>
        </w:tc>
        <w:tc>
          <w:tcPr>
            <w:tcW w:w="2914" w:type="dxa"/>
          </w:tcPr>
          <w:p w14:paraId="7028B793" w14:textId="030ECE2E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53B7">
              <w:rPr>
                <w:rFonts w:ascii="Times New Roman" w:hAnsi="Times New Roman" w:cs="Times New Roman"/>
                <w:lang w:val="en-US"/>
              </w:rPr>
              <w:t>Lipoprotein (a)</w:t>
            </w:r>
            <w:r>
              <w:rPr>
                <w:rFonts w:ascii="Times New Roman" w:hAnsi="Times New Roman" w:cs="Times New Roman"/>
                <w:lang w:val="en-US"/>
              </w:rPr>
              <w:t>, unknown</w:t>
            </w:r>
          </w:p>
          <w:p w14:paraId="7C277B4A" w14:textId="651775B7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(2006)</w:t>
            </w:r>
          </w:p>
        </w:tc>
        <w:tc>
          <w:tcPr>
            <w:tcW w:w="2126" w:type="dxa"/>
          </w:tcPr>
          <w:p w14:paraId="720F423F" w14:textId="77777777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553B7">
              <w:rPr>
                <w:rFonts w:ascii="Times New Roman" w:hAnsi="Times New Roman" w:cs="Times New Roman"/>
                <w:lang w:val="en-GB"/>
              </w:rPr>
              <w:t>Immage</w:t>
            </w:r>
            <w:proofErr w:type="spellEnd"/>
            <w:r w:rsidRPr="009553B7">
              <w:rPr>
                <w:rFonts w:ascii="Times New Roman" w:hAnsi="Times New Roman" w:cs="Times New Roman"/>
                <w:lang w:val="en-GB"/>
              </w:rPr>
              <w:t>, Beckman Coulter</w:t>
            </w:r>
          </w:p>
          <w:p w14:paraId="6BE96D16" w14:textId="4E6D67A4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2006)</w:t>
            </w:r>
          </w:p>
        </w:tc>
        <w:tc>
          <w:tcPr>
            <w:tcW w:w="1418" w:type="dxa"/>
          </w:tcPr>
          <w:p w14:paraId="750AC559" w14:textId="3A5275D5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9553B7">
              <w:rPr>
                <w:rFonts w:ascii="Times New Roman" w:hAnsi="Times New Roman" w:cs="Times New Roman"/>
                <w:lang w:val="en-GB"/>
              </w:rPr>
              <w:t xml:space="preserve">Karolinska University </w:t>
            </w:r>
            <w:r>
              <w:rPr>
                <w:rFonts w:ascii="Times New Roman" w:hAnsi="Times New Roman" w:cs="Times New Roman"/>
                <w:lang w:val="en-GB"/>
              </w:rPr>
              <w:t>L</w:t>
            </w:r>
            <w:r w:rsidRPr="009553B7">
              <w:rPr>
                <w:rFonts w:ascii="Times New Roman" w:hAnsi="Times New Roman" w:cs="Times New Roman"/>
                <w:lang w:val="en-GB"/>
              </w:rPr>
              <w:t>aboratory</w:t>
            </w:r>
          </w:p>
        </w:tc>
        <w:tc>
          <w:tcPr>
            <w:tcW w:w="992" w:type="dxa"/>
          </w:tcPr>
          <w:p w14:paraId="3941D7F3" w14:textId="16849AB5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53B7">
              <w:rPr>
                <w:rFonts w:ascii="Times New Roman" w:hAnsi="Times New Roman" w:cs="Times New Roman"/>
                <w:lang w:val="en-GB"/>
              </w:rPr>
              <w:t xml:space="preserve">Plasma </w:t>
            </w:r>
          </w:p>
        </w:tc>
        <w:tc>
          <w:tcPr>
            <w:tcW w:w="992" w:type="dxa"/>
          </w:tcPr>
          <w:p w14:paraId="2E065F6B" w14:textId="5D23E94B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ss</w:t>
            </w:r>
          </w:p>
        </w:tc>
        <w:tc>
          <w:tcPr>
            <w:tcW w:w="851" w:type="dxa"/>
          </w:tcPr>
          <w:p w14:paraId="4587530E" w14:textId="0193E81E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53B7">
              <w:rPr>
                <w:rFonts w:ascii="Times New Roman" w:hAnsi="Times New Roman" w:cs="Times New Roman"/>
                <w:lang w:val="en-GB"/>
              </w:rPr>
              <w:t>489</w:t>
            </w:r>
          </w:p>
        </w:tc>
      </w:tr>
      <w:tr w:rsidR="000A793F" w:rsidRPr="009553B7" w14:paraId="6EC103CD" w14:textId="77777777" w:rsidTr="00312D90">
        <w:tc>
          <w:tcPr>
            <w:tcW w:w="1334" w:type="dxa"/>
          </w:tcPr>
          <w:p w14:paraId="1187C800" w14:textId="0374DA78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53B7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II: </w:t>
            </w:r>
            <w:r w:rsidRPr="009553B7">
              <w:rPr>
                <w:rFonts w:ascii="Times New Roman" w:hAnsi="Times New Roman" w:cs="Times New Roman"/>
                <w:lang w:val="en-GB"/>
              </w:rPr>
              <w:t>P LPA 02</w:t>
            </w:r>
          </w:p>
        </w:tc>
        <w:tc>
          <w:tcPr>
            <w:tcW w:w="2914" w:type="dxa"/>
          </w:tcPr>
          <w:p w14:paraId="23E79C66" w14:textId="65CF8724" w:rsidR="000A793F" w:rsidRPr="000A793F" w:rsidRDefault="000A793F" w:rsidP="000A793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0A793F">
              <w:rPr>
                <w:rFonts w:ascii="Times New Roman" w:hAnsi="Times New Roman" w:cs="Times New Roman"/>
                <w:lang w:val="fr-FR"/>
              </w:rPr>
              <w:t>Lipoprotein</w:t>
            </w:r>
            <w:proofErr w:type="spellEnd"/>
            <w:r w:rsidRPr="000A793F">
              <w:rPr>
                <w:rFonts w:ascii="Times New Roman" w:hAnsi="Times New Roman" w:cs="Times New Roman"/>
                <w:lang w:val="fr-FR"/>
              </w:rPr>
              <w:t xml:space="preserve"> (a)</w:t>
            </w:r>
            <w:r w:rsidR="00BE2C1A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 w:rsidR="00BE2C1A">
              <w:rPr>
                <w:rFonts w:ascii="Times New Roman" w:hAnsi="Times New Roman" w:cs="Times New Roman"/>
                <w:lang w:val="fr-FR"/>
              </w:rPr>
              <w:t>unknown</w:t>
            </w:r>
            <w:proofErr w:type="spellEnd"/>
          </w:p>
          <w:p w14:paraId="0767C678" w14:textId="77777777" w:rsidR="000A793F" w:rsidRPr="000A793F" w:rsidRDefault="000A793F" w:rsidP="000A793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A793F">
              <w:rPr>
                <w:rFonts w:ascii="Times New Roman" w:hAnsi="Times New Roman" w:cs="Times New Roman"/>
                <w:lang w:val="fr-FR"/>
              </w:rPr>
              <w:t>(2006-2007)</w:t>
            </w:r>
          </w:p>
          <w:p w14:paraId="3335976A" w14:textId="77777777" w:rsidR="000A793F" w:rsidRPr="000A793F" w:rsidRDefault="000A793F" w:rsidP="000A793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  <w:p w14:paraId="29FE86FA" w14:textId="77777777" w:rsidR="000A793F" w:rsidRPr="000A793F" w:rsidRDefault="000A793F" w:rsidP="000A793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  <w:p w14:paraId="248CEF43" w14:textId="77777777" w:rsidR="000A793F" w:rsidRPr="000A793F" w:rsidRDefault="000A793F" w:rsidP="000A793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bookmarkStart w:id="8" w:name="_Hlk204160004"/>
            <w:r w:rsidRPr="000A793F">
              <w:rPr>
                <w:rFonts w:ascii="Times New Roman" w:hAnsi="Times New Roman" w:cs="Times New Roman"/>
                <w:lang w:val="fr-FR"/>
              </w:rPr>
              <w:t xml:space="preserve">LPAX Tina-quant </w:t>
            </w:r>
            <w:proofErr w:type="spellStart"/>
            <w:r w:rsidRPr="000A793F">
              <w:rPr>
                <w:rFonts w:ascii="Times New Roman" w:hAnsi="Times New Roman" w:cs="Times New Roman"/>
                <w:lang w:val="fr-FR"/>
              </w:rPr>
              <w:t>Lipoprotein</w:t>
            </w:r>
            <w:proofErr w:type="spellEnd"/>
            <w:r w:rsidRPr="000A793F">
              <w:rPr>
                <w:rFonts w:ascii="Times New Roman" w:hAnsi="Times New Roman" w:cs="Times New Roman"/>
                <w:lang w:val="fr-FR"/>
              </w:rPr>
              <w:t xml:space="preserve"> (a) (Latex) Roche Diagnostics</w:t>
            </w:r>
            <w:bookmarkEnd w:id="8"/>
          </w:p>
          <w:p w14:paraId="19EDC83B" w14:textId="4DC3B5A4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2006-2015)</w:t>
            </w:r>
          </w:p>
        </w:tc>
        <w:tc>
          <w:tcPr>
            <w:tcW w:w="2126" w:type="dxa"/>
          </w:tcPr>
          <w:p w14:paraId="1F6ADB33" w14:textId="77777777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553B7">
              <w:rPr>
                <w:rFonts w:ascii="Times New Roman" w:hAnsi="Times New Roman" w:cs="Times New Roman"/>
                <w:lang w:val="en-US"/>
              </w:rPr>
              <w:t>Immage</w:t>
            </w:r>
            <w:proofErr w:type="spellEnd"/>
            <w:r w:rsidRPr="009553B7">
              <w:rPr>
                <w:rFonts w:ascii="Times New Roman" w:hAnsi="Times New Roman" w:cs="Times New Roman"/>
                <w:lang w:val="en-US"/>
              </w:rPr>
              <w:t xml:space="preserve">, Beckman Coulter </w:t>
            </w:r>
          </w:p>
          <w:p w14:paraId="6167E368" w14:textId="77777777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53B7">
              <w:rPr>
                <w:rFonts w:ascii="Times New Roman" w:hAnsi="Times New Roman" w:cs="Times New Roman"/>
                <w:lang w:val="en-US"/>
              </w:rPr>
              <w:t>(2006-2007)</w:t>
            </w:r>
          </w:p>
          <w:p w14:paraId="698BE93E" w14:textId="77777777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77FCEE8" w14:textId="77777777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53B7">
              <w:rPr>
                <w:rFonts w:ascii="Times New Roman" w:hAnsi="Times New Roman" w:cs="Times New Roman"/>
                <w:lang w:val="en-US"/>
              </w:rPr>
              <w:t>Cobas 6000, Roche</w:t>
            </w:r>
            <w:r>
              <w:rPr>
                <w:rFonts w:ascii="Times New Roman" w:hAnsi="Times New Roman" w:cs="Times New Roman"/>
                <w:lang w:val="en-US"/>
              </w:rPr>
              <w:t xml:space="preserve"> Diagnostics</w:t>
            </w:r>
          </w:p>
          <w:p w14:paraId="4CE4E6B6" w14:textId="3D317CE3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2006-2015)</w:t>
            </w:r>
          </w:p>
        </w:tc>
        <w:tc>
          <w:tcPr>
            <w:tcW w:w="1418" w:type="dxa"/>
          </w:tcPr>
          <w:p w14:paraId="0473AD23" w14:textId="08B3016D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53B7">
              <w:rPr>
                <w:rFonts w:ascii="Times New Roman" w:hAnsi="Times New Roman" w:cs="Times New Roman"/>
                <w:lang w:val="en-GB"/>
              </w:rPr>
              <w:t xml:space="preserve">Karolinska University </w:t>
            </w:r>
            <w:r>
              <w:rPr>
                <w:rFonts w:ascii="Times New Roman" w:hAnsi="Times New Roman" w:cs="Times New Roman"/>
                <w:lang w:val="en-GB"/>
              </w:rPr>
              <w:t>L</w:t>
            </w:r>
            <w:r w:rsidRPr="009553B7">
              <w:rPr>
                <w:rFonts w:ascii="Times New Roman" w:hAnsi="Times New Roman" w:cs="Times New Roman"/>
                <w:lang w:val="en-GB"/>
              </w:rPr>
              <w:t>aboratory</w:t>
            </w:r>
          </w:p>
        </w:tc>
        <w:tc>
          <w:tcPr>
            <w:tcW w:w="992" w:type="dxa"/>
          </w:tcPr>
          <w:p w14:paraId="64C5C319" w14:textId="7E4F032D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53B7">
              <w:rPr>
                <w:rFonts w:ascii="Times New Roman" w:hAnsi="Times New Roman" w:cs="Times New Roman"/>
                <w:lang w:val="en-GB"/>
              </w:rPr>
              <w:t>Plasma</w:t>
            </w:r>
          </w:p>
        </w:tc>
        <w:tc>
          <w:tcPr>
            <w:tcW w:w="992" w:type="dxa"/>
          </w:tcPr>
          <w:p w14:paraId="11DA7671" w14:textId="1C97616C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ss</w:t>
            </w:r>
          </w:p>
        </w:tc>
        <w:tc>
          <w:tcPr>
            <w:tcW w:w="851" w:type="dxa"/>
          </w:tcPr>
          <w:p w14:paraId="54A16428" w14:textId="77777777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54</w:t>
            </w:r>
          </w:p>
          <w:p w14:paraId="4E8C33B6" w14:textId="77777777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3A8BD82" w14:textId="77777777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B7B0FC0" w14:textId="77777777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7EF9F59" w14:textId="2B180567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969</w:t>
            </w:r>
          </w:p>
        </w:tc>
      </w:tr>
      <w:tr w:rsidR="000A793F" w:rsidRPr="009553B7" w14:paraId="660E276D" w14:textId="77777777" w:rsidTr="00312D90">
        <w:tc>
          <w:tcPr>
            <w:tcW w:w="1334" w:type="dxa"/>
          </w:tcPr>
          <w:p w14:paraId="7DBBD3F1" w14:textId="72B4D3AC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II: </w:t>
            </w:r>
            <w:r w:rsidRPr="009553B7">
              <w:rPr>
                <w:rFonts w:ascii="Times New Roman" w:hAnsi="Times New Roman" w:cs="Times New Roman"/>
                <w:lang w:val="en-GB"/>
              </w:rPr>
              <w:t>P LPA 03</w:t>
            </w:r>
          </w:p>
        </w:tc>
        <w:tc>
          <w:tcPr>
            <w:tcW w:w="2914" w:type="dxa"/>
          </w:tcPr>
          <w:p w14:paraId="36422C08" w14:textId="77777777" w:rsidR="000A793F" w:rsidRPr="000A793F" w:rsidRDefault="000A793F" w:rsidP="000A793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A793F">
              <w:rPr>
                <w:rFonts w:ascii="Times New Roman" w:hAnsi="Times New Roman" w:cs="Times New Roman"/>
                <w:lang w:val="fr-FR"/>
              </w:rPr>
              <w:t xml:space="preserve">LPA2 Tina-quant </w:t>
            </w:r>
            <w:proofErr w:type="spellStart"/>
            <w:r w:rsidRPr="000A793F">
              <w:rPr>
                <w:rFonts w:ascii="Times New Roman" w:hAnsi="Times New Roman" w:cs="Times New Roman"/>
                <w:lang w:val="fr-FR"/>
              </w:rPr>
              <w:t>Lipoprotein</w:t>
            </w:r>
            <w:proofErr w:type="spellEnd"/>
            <w:r w:rsidRPr="000A793F">
              <w:rPr>
                <w:rFonts w:ascii="Times New Roman" w:hAnsi="Times New Roman" w:cs="Times New Roman"/>
                <w:lang w:val="fr-FR"/>
              </w:rPr>
              <w:t xml:space="preserve"> (a) </w:t>
            </w:r>
            <w:proofErr w:type="spellStart"/>
            <w:r w:rsidRPr="000A793F">
              <w:rPr>
                <w:rFonts w:ascii="Times New Roman" w:hAnsi="Times New Roman" w:cs="Times New Roman"/>
                <w:lang w:val="fr-FR"/>
              </w:rPr>
              <w:t>Gen</w:t>
            </w:r>
            <w:proofErr w:type="spellEnd"/>
            <w:r w:rsidRPr="000A793F">
              <w:rPr>
                <w:rFonts w:ascii="Times New Roman" w:hAnsi="Times New Roman" w:cs="Times New Roman"/>
                <w:lang w:val="fr-FR"/>
              </w:rPr>
              <w:t xml:space="preserve"> 2 (Latex), Roche Diagnostics</w:t>
            </w:r>
          </w:p>
          <w:p w14:paraId="23A00F44" w14:textId="77777777" w:rsidR="000A793F" w:rsidRPr="000A793F" w:rsidRDefault="000A793F" w:rsidP="000A793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A793F">
              <w:rPr>
                <w:rFonts w:ascii="Times New Roman" w:hAnsi="Times New Roman" w:cs="Times New Roman"/>
                <w:lang w:val="fr-FR"/>
              </w:rPr>
              <w:t>(2014-2017)</w:t>
            </w:r>
          </w:p>
          <w:p w14:paraId="4E766DCF" w14:textId="77777777" w:rsidR="000A793F" w:rsidRPr="000A793F" w:rsidRDefault="000A793F" w:rsidP="000A793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  <w:p w14:paraId="305F6A54" w14:textId="77777777" w:rsidR="000A793F" w:rsidRPr="000A793F" w:rsidRDefault="000A793F" w:rsidP="000A793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A793F">
              <w:rPr>
                <w:rFonts w:ascii="Times New Roman" w:hAnsi="Times New Roman" w:cs="Times New Roman"/>
                <w:lang w:val="fr-FR"/>
              </w:rPr>
              <w:t xml:space="preserve">LPA2 Tina-quant </w:t>
            </w:r>
            <w:proofErr w:type="spellStart"/>
            <w:r w:rsidRPr="000A793F">
              <w:rPr>
                <w:rFonts w:ascii="Times New Roman" w:hAnsi="Times New Roman" w:cs="Times New Roman"/>
                <w:lang w:val="fr-FR"/>
              </w:rPr>
              <w:t>Lipoprotein</w:t>
            </w:r>
            <w:proofErr w:type="spellEnd"/>
            <w:r w:rsidRPr="000A793F">
              <w:rPr>
                <w:rFonts w:ascii="Times New Roman" w:hAnsi="Times New Roman" w:cs="Times New Roman"/>
                <w:lang w:val="fr-FR"/>
              </w:rPr>
              <w:t xml:space="preserve"> (a) </w:t>
            </w:r>
            <w:proofErr w:type="spellStart"/>
            <w:r w:rsidRPr="000A793F">
              <w:rPr>
                <w:rFonts w:ascii="Times New Roman" w:hAnsi="Times New Roman" w:cs="Times New Roman"/>
                <w:lang w:val="fr-FR"/>
              </w:rPr>
              <w:t>Gen</w:t>
            </w:r>
            <w:proofErr w:type="spellEnd"/>
            <w:r w:rsidRPr="000A793F">
              <w:rPr>
                <w:rFonts w:ascii="Times New Roman" w:hAnsi="Times New Roman" w:cs="Times New Roman"/>
                <w:lang w:val="fr-FR"/>
              </w:rPr>
              <w:t xml:space="preserve"> 2 (Latex), Roche Diagnostics</w:t>
            </w:r>
          </w:p>
          <w:p w14:paraId="67657A08" w14:textId="577EE0F8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2018-2021)</w:t>
            </w:r>
          </w:p>
        </w:tc>
        <w:tc>
          <w:tcPr>
            <w:tcW w:w="2126" w:type="dxa"/>
          </w:tcPr>
          <w:p w14:paraId="6A830EB0" w14:textId="77777777" w:rsidR="000A793F" w:rsidRPr="000A793F" w:rsidRDefault="000A793F" w:rsidP="000A793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0A793F">
              <w:rPr>
                <w:rFonts w:ascii="Times New Roman" w:hAnsi="Times New Roman" w:cs="Times New Roman"/>
                <w:lang w:val="fr-FR"/>
              </w:rPr>
              <w:t>Cobas</w:t>
            </w:r>
            <w:proofErr w:type="spellEnd"/>
            <w:r w:rsidRPr="000A793F">
              <w:rPr>
                <w:rFonts w:ascii="Times New Roman" w:hAnsi="Times New Roman" w:cs="Times New Roman"/>
                <w:lang w:val="fr-FR"/>
              </w:rPr>
              <w:t xml:space="preserve"> 6000, Roche Diagnostics</w:t>
            </w:r>
          </w:p>
          <w:p w14:paraId="40D76056" w14:textId="77777777" w:rsidR="000A793F" w:rsidRPr="000A793F" w:rsidRDefault="000A793F" w:rsidP="000A793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A793F">
              <w:rPr>
                <w:rFonts w:ascii="Times New Roman" w:hAnsi="Times New Roman" w:cs="Times New Roman"/>
                <w:lang w:val="fr-FR"/>
              </w:rPr>
              <w:t xml:space="preserve">(2014-2017) </w:t>
            </w:r>
          </w:p>
          <w:p w14:paraId="21979A63" w14:textId="77777777" w:rsidR="000A793F" w:rsidRPr="000A793F" w:rsidRDefault="000A793F" w:rsidP="000A793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  <w:p w14:paraId="500A84F5" w14:textId="77777777" w:rsidR="000A793F" w:rsidRPr="000A793F" w:rsidRDefault="000A793F" w:rsidP="000A793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  <w:p w14:paraId="3E9B7F4C" w14:textId="77777777" w:rsidR="000A793F" w:rsidRPr="000A793F" w:rsidRDefault="000A793F" w:rsidP="000A793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0A793F">
              <w:rPr>
                <w:rFonts w:ascii="Times New Roman" w:hAnsi="Times New Roman" w:cs="Times New Roman"/>
                <w:lang w:val="fr-FR"/>
              </w:rPr>
              <w:t>Cobas</w:t>
            </w:r>
            <w:proofErr w:type="spellEnd"/>
            <w:r w:rsidRPr="000A793F">
              <w:rPr>
                <w:rFonts w:ascii="Times New Roman" w:hAnsi="Times New Roman" w:cs="Times New Roman"/>
                <w:lang w:val="fr-FR"/>
              </w:rPr>
              <w:t xml:space="preserve"> 8000, Roche Diagnostics</w:t>
            </w:r>
          </w:p>
          <w:p w14:paraId="048A05EB" w14:textId="6E6F6DB5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2018-2021)</w:t>
            </w:r>
          </w:p>
        </w:tc>
        <w:tc>
          <w:tcPr>
            <w:tcW w:w="1418" w:type="dxa"/>
          </w:tcPr>
          <w:p w14:paraId="3E11BE19" w14:textId="38F864E4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53B7">
              <w:rPr>
                <w:rFonts w:ascii="Times New Roman" w:hAnsi="Times New Roman" w:cs="Times New Roman"/>
                <w:lang w:val="en-GB"/>
              </w:rPr>
              <w:t xml:space="preserve">Karolinska University laboratory, </w:t>
            </w:r>
          </w:p>
        </w:tc>
        <w:tc>
          <w:tcPr>
            <w:tcW w:w="992" w:type="dxa"/>
          </w:tcPr>
          <w:p w14:paraId="49B68D1F" w14:textId="2C6BA3CA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53B7">
              <w:rPr>
                <w:rFonts w:ascii="Times New Roman" w:hAnsi="Times New Roman" w:cs="Times New Roman"/>
                <w:lang w:val="en-GB"/>
              </w:rPr>
              <w:t>Plasma</w:t>
            </w:r>
          </w:p>
        </w:tc>
        <w:tc>
          <w:tcPr>
            <w:tcW w:w="992" w:type="dxa"/>
          </w:tcPr>
          <w:p w14:paraId="7B50B626" w14:textId="52C9962F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lar</w:t>
            </w:r>
          </w:p>
        </w:tc>
        <w:tc>
          <w:tcPr>
            <w:tcW w:w="851" w:type="dxa"/>
          </w:tcPr>
          <w:p w14:paraId="23C2171F" w14:textId="77777777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528</w:t>
            </w:r>
          </w:p>
          <w:p w14:paraId="67FDC1E6" w14:textId="77777777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D0472E5" w14:textId="77777777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EB8629A" w14:textId="77777777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2AB9C9E" w14:textId="77777777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9B37EA4" w14:textId="0CA417D1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670</w:t>
            </w:r>
          </w:p>
        </w:tc>
      </w:tr>
      <w:tr w:rsidR="000A793F" w:rsidRPr="009553B7" w14:paraId="49655EBC" w14:textId="77777777" w:rsidTr="00312D90">
        <w:tc>
          <w:tcPr>
            <w:tcW w:w="1334" w:type="dxa"/>
          </w:tcPr>
          <w:p w14:paraId="480B763C" w14:textId="3F6C83C8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V: </w:t>
            </w:r>
            <w:r w:rsidRPr="009553B7">
              <w:rPr>
                <w:rFonts w:ascii="Times New Roman" w:hAnsi="Times New Roman" w:cs="Times New Roman"/>
                <w:lang w:val="en-GB"/>
              </w:rPr>
              <w:t xml:space="preserve">P-Lp(a) </w:t>
            </w:r>
          </w:p>
        </w:tc>
        <w:tc>
          <w:tcPr>
            <w:tcW w:w="2914" w:type="dxa"/>
          </w:tcPr>
          <w:p w14:paraId="77D45096" w14:textId="77777777" w:rsidR="000A793F" w:rsidRPr="000A793F" w:rsidRDefault="000A793F" w:rsidP="000A793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0A793F">
              <w:rPr>
                <w:rFonts w:ascii="Times New Roman" w:hAnsi="Times New Roman" w:cs="Times New Roman"/>
                <w:lang w:val="fr-FR"/>
              </w:rPr>
              <w:t>Lp</w:t>
            </w:r>
            <w:proofErr w:type="spellEnd"/>
            <w:r w:rsidRPr="000A793F">
              <w:rPr>
                <w:rFonts w:ascii="Times New Roman" w:hAnsi="Times New Roman" w:cs="Times New Roman"/>
                <w:lang w:val="fr-FR"/>
              </w:rPr>
              <w:t xml:space="preserve">(a) FS </w:t>
            </w:r>
            <w:proofErr w:type="spellStart"/>
            <w:r w:rsidRPr="000A793F">
              <w:rPr>
                <w:rFonts w:ascii="Times New Roman" w:hAnsi="Times New Roman" w:cs="Times New Roman"/>
                <w:lang w:val="fr-FR"/>
              </w:rPr>
              <w:t>DiaSys</w:t>
            </w:r>
            <w:proofErr w:type="spellEnd"/>
          </w:p>
          <w:p w14:paraId="27248A3F" w14:textId="77777777" w:rsidR="000A793F" w:rsidRPr="000A793F" w:rsidRDefault="000A793F" w:rsidP="000A793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A793F">
              <w:rPr>
                <w:rFonts w:ascii="Times New Roman" w:hAnsi="Times New Roman" w:cs="Times New Roman"/>
                <w:lang w:val="fr-FR"/>
              </w:rPr>
              <w:t>(2000-2008)</w:t>
            </w:r>
          </w:p>
          <w:p w14:paraId="3FD86130" w14:textId="77777777" w:rsidR="000A793F" w:rsidRPr="000A793F" w:rsidRDefault="000A793F" w:rsidP="000A793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  <w:p w14:paraId="6B154128" w14:textId="77777777" w:rsidR="000A793F" w:rsidRPr="000A793F" w:rsidRDefault="000A793F" w:rsidP="000A793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0A793F">
              <w:rPr>
                <w:rFonts w:ascii="Times New Roman" w:hAnsi="Times New Roman" w:cs="Times New Roman"/>
                <w:lang w:val="fr-FR"/>
              </w:rPr>
              <w:t>Lp</w:t>
            </w:r>
            <w:proofErr w:type="spellEnd"/>
            <w:r w:rsidRPr="000A793F">
              <w:rPr>
                <w:rFonts w:ascii="Times New Roman" w:hAnsi="Times New Roman" w:cs="Times New Roman"/>
                <w:lang w:val="fr-FR"/>
              </w:rPr>
              <w:t xml:space="preserve">(a) FS* </w:t>
            </w:r>
            <w:proofErr w:type="spellStart"/>
            <w:r w:rsidRPr="000A793F">
              <w:rPr>
                <w:rFonts w:ascii="Times New Roman" w:hAnsi="Times New Roman" w:cs="Times New Roman"/>
                <w:lang w:val="fr-FR"/>
              </w:rPr>
              <w:t>DiaSys</w:t>
            </w:r>
            <w:proofErr w:type="spellEnd"/>
            <w:r w:rsidRPr="000A793F">
              <w:rPr>
                <w:rFonts w:ascii="Times New Roman" w:hAnsi="Times New Roman" w:cs="Times New Roman"/>
                <w:lang w:val="fr-FR"/>
              </w:rPr>
              <w:t xml:space="preserve">  </w:t>
            </w:r>
            <w:r w:rsidRPr="000A793F">
              <w:rPr>
                <w:rFonts w:ascii="Times New Roman" w:hAnsi="Times New Roman" w:cs="Times New Roman"/>
                <w:lang w:val="fr-FR"/>
              </w:rPr>
              <w:br/>
              <w:t>(2009-2018)</w:t>
            </w:r>
          </w:p>
          <w:p w14:paraId="297189C1" w14:textId="77777777" w:rsidR="000A793F" w:rsidRPr="000A793F" w:rsidRDefault="000A793F" w:rsidP="000A793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  <w:p w14:paraId="03BE6C16" w14:textId="77777777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53B7">
              <w:rPr>
                <w:rFonts w:ascii="Times New Roman" w:hAnsi="Times New Roman" w:cs="Times New Roman"/>
                <w:lang w:val="en-GB"/>
              </w:rPr>
              <w:t>Lipoprotein (a), Siemens</w:t>
            </w:r>
          </w:p>
          <w:p w14:paraId="337EC311" w14:textId="3B453998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53B7">
              <w:rPr>
                <w:rFonts w:ascii="Times New Roman" w:hAnsi="Times New Roman" w:cs="Times New Roman"/>
                <w:lang w:val="en-GB"/>
              </w:rPr>
              <w:t>(2018-2021)</w:t>
            </w:r>
          </w:p>
        </w:tc>
        <w:tc>
          <w:tcPr>
            <w:tcW w:w="2126" w:type="dxa"/>
          </w:tcPr>
          <w:p w14:paraId="6DBF7ED3" w14:textId="77777777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53B7">
              <w:rPr>
                <w:rFonts w:ascii="Times New Roman" w:hAnsi="Times New Roman" w:cs="Times New Roman"/>
                <w:lang w:val="en-US"/>
              </w:rPr>
              <w:t xml:space="preserve">Siemens </w:t>
            </w:r>
            <w:proofErr w:type="spellStart"/>
            <w:r w:rsidRPr="009553B7">
              <w:rPr>
                <w:rFonts w:ascii="Times New Roman" w:hAnsi="Times New Roman" w:cs="Times New Roman"/>
                <w:lang w:val="en-US"/>
              </w:rPr>
              <w:t>Advia</w:t>
            </w:r>
            <w:proofErr w:type="spellEnd"/>
            <w:r w:rsidRPr="009553B7">
              <w:rPr>
                <w:rFonts w:ascii="Times New Roman" w:hAnsi="Times New Roman" w:cs="Times New Roman"/>
                <w:lang w:val="en-US"/>
              </w:rPr>
              <w:t xml:space="preserve"> 165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br/>
              <w:t>(2000-2008)</w:t>
            </w:r>
          </w:p>
          <w:p w14:paraId="66714FDF" w14:textId="77777777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4121B85" w14:textId="77777777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53B7">
              <w:rPr>
                <w:rFonts w:ascii="Times New Roman" w:hAnsi="Times New Roman" w:cs="Times New Roman"/>
                <w:lang w:val="en-US"/>
              </w:rPr>
              <w:t xml:space="preserve">Siemens </w:t>
            </w:r>
            <w:proofErr w:type="spellStart"/>
            <w:r w:rsidRPr="009553B7">
              <w:rPr>
                <w:rFonts w:ascii="Times New Roman" w:hAnsi="Times New Roman" w:cs="Times New Roman"/>
                <w:lang w:val="en-US"/>
              </w:rPr>
              <w:t>Advia</w:t>
            </w:r>
            <w:proofErr w:type="spellEnd"/>
            <w:r w:rsidRPr="009553B7">
              <w:rPr>
                <w:rFonts w:ascii="Times New Roman" w:hAnsi="Times New Roman" w:cs="Times New Roman"/>
                <w:lang w:val="en-US"/>
              </w:rPr>
              <w:t xml:space="preserve"> 2400</w:t>
            </w:r>
          </w:p>
          <w:p w14:paraId="65B67A4E" w14:textId="77777777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009-2018)</w:t>
            </w:r>
          </w:p>
          <w:p w14:paraId="247EFCFF" w14:textId="77777777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6BC8360" w14:textId="77777777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53B7">
              <w:rPr>
                <w:rFonts w:ascii="Times New Roman" w:hAnsi="Times New Roman" w:cs="Times New Roman"/>
                <w:lang w:val="en-US"/>
              </w:rPr>
              <w:t xml:space="preserve">Siemens </w:t>
            </w:r>
            <w:proofErr w:type="spellStart"/>
            <w:r w:rsidRPr="009553B7">
              <w:rPr>
                <w:rFonts w:ascii="Times New Roman" w:hAnsi="Times New Roman" w:cs="Times New Roman"/>
                <w:lang w:val="en-US"/>
              </w:rPr>
              <w:t>Advia</w:t>
            </w:r>
            <w:proofErr w:type="spellEnd"/>
            <w:r w:rsidRPr="009553B7">
              <w:rPr>
                <w:rFonts w:ascii="Times New Roman" w:hAnsi="Times New Roman" w:cs="Times New Roman"/>
                <w:lang w:val="en-US"/>
              </w:rPr>
              <w:t xml:space="preserve"> XPT and Siemens </w:t>
            </w:r>
            <w:proofErr w:type="spellStart"/>
            <w:r w:rsidRPr="009553B7">
              <w:rPr>
                <w:rFonts w:ascii="Times New Roman" w:hAnsi="Times New Roman" w:cs="Times New Roman"/>
                <w:lang w:val="en-US"/>
              </w:rPr>
              <w:t>Atellica</w:t>
            </w:r>
            <w:proofErr w:type="spellEnd"/>
          </w:p>
          <w:p w14:paraId="414E5A57" w14:textId="7908D150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018-2021)</w:t>
            </w:r>
          </w:p>
        </w:tc>
        <w:tc>
          <w:tcPr>
            <w:tcW w:w="1418" w:type="dxa"/>
          </w:tcPr>
          <w:p w14:paraId="75EC9B36" w14:textId="21CCA635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553B7">
              <w:rPr>
                <w:rFonts w:ascii="Times New Roman" w:hAnsi="Times New Roman" w:cs="Times New Roman"/>
                <w:lang w:val="en-GB"/>
              </w:rPr>
              <w:t>Unilabs</w:t>
            </w:r>
            <w:proofErr w:type="spellEnd"/>
          </w:p>
        </w:tc>
        <w:tc>
          <w:tcPr>
            <w:tcW w:w="992" w:type="dxa"/>
          </w:tcPr>
          <w:p w14:paraId="110B5E22" w14:textId="0089B014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53B7">
              <w:rPr>
                <w:rFonts w:ascii="Times New Roman" w:hAnsi="Times New Roman" w:cs="Times New Roman"/>
                <w:lang w:val="en-GB"/>
              </w:rPr>
              <w:t>Plasma</w:t>
            </w:r>
          </w:p>
        </w:tc>
        <w:tc>
          <w:tcPr>
            <w:tcW w:w="992" w:type="dxa"/>
          </w:tcPr>
          <w:p w14:paraId="7C26E709" w14:textId="26710EEA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ss</w:t>
            </w:r>
            <w:r w:rsidRPr="009553B7" w:rsidDel="004B569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851" w:type="dxa"/>
          </w:tcPr>
          <w:p w14:paraId="2F1DE582" w14:textId="77777777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04</w:t>
            </w:r>
          </w:p>
          <w:p w14:paraId="28FA70F0" w14:textId="77777777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ACB7052" w14:textId="77777777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9A0B80E" w14:textId="77777777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51</w:t>
            </w:r>
          </w:p>
          <w:p w14:paraId="05C1C8C2" w14:textId="77777777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63F5B84" w14:textId="77777777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7A6DB20" w14:textId="77777777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7963B15" w14:textId="57314459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26</w:t>
            </w:r>
          </w:p>
        </w:tc>
      </w:tr>
      <w:tr w:rsidR="000A793F" w:rsidRPr="009553B7" w14:paraId="674E5535" w14:textId="77777777" w:rsidTr="00312D90">
        <w:tc>
          <w:tcPr>
            <w:tcW w:w="1334" w:type="dxa"/>
          </w:tcPr>
          <w:p w14:paraId="50F01E6C" w14:textId="694E29FF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V: </w:t>
            </w:r>
            <w:r w:rsidRPr="009553B7">
              <w:rPr>
                <w:rFonts w:ascii="Times New Roman" w:hAnsi="Times New Roman" w:cs="Times New Roman"/>
                <w:lang w:val="en-GB"/>
              </w:rPr>
              <w:t>S LPA D1</w:t>
            </w:r>
          </w:p>
        </w:tc>
        <w:tc>
          <w:tcPr>
            <w:tcW w:w="2914" w:type="dxa"/>
          </w:tcPr>
          <w:p w14:paraId="0E7AAF49" w14:textId="77777777" w:rsidR="000A793F" w:rsidRPr="000A793F" w:rsidRDefault="000A793F" w:rsidP="000A793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0A793F">
              <w:rPr>
                <w:rFonts w:ascii="Times New Roman" w:hAnsi="Times New Roman" w:cs="Times New Roman"/>
                <w:lang w:val="fr-FR"/>
              </w:rPr>
              <w:t>Dakopatt</w:t>
            </w:r>
            <w:proofErr w:type="spellEnd"/>
            <w:r w:rsidRPr="000A793F">
              <w:rPr>
                <w:rFonts w:ascii="Times New Roman" w:hAnsi="Times New Roman" w:cs="Times New Roman"/>
                <w:lang w:val="fr-FR"/>
              </w:rPr>
              <w:t xml:space="preserve"> a/s </w:t>
            </w:r>
          </w:p>
          <w:p w14:paraId="13A32AB6" w14:textId="77777777" w:rsidR="000A793F" w:rsidRPr="000A793F" w:rsidRDefault="000A793F" w:rsidP="000A793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A793F">
              <w:rPr>
                <w:rFonts w:ascii="Times New Roman" w:hAnsi="Times New Roman" w:cs="Times New Roman"/>
                <w:lang w:val="fr-FR"/>
              </w:rPr>
              <w:t>(2000-2002)</w:t>
            </w:r>
          </w:p>
          <w:p w14:paraId="75AA3B84" w14:textId="77777777" w:rsidR="000A793F" w:rsidRPr="000A793F" w:rsidRDefault="000A793F" w:rsidP="000A793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  <w:p w14:paraId="1EBA2806" w14:textId="77777777" w:rsidR="000A793F" w:rsidRPr="000A793F" w:rsidRDefault="000A793F" w:rsidP="000A793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A793F">
              <w:rPr>
                <w:rFonts w:ascii="Times New Roman" w:hAnsi="Times New Roman" w:cs="Times New Roman"/>
                <w:lang w:val="fr-FR"/>
              </w:rPr>
              <w:t xml:space="preserve">LPAX Tina-quant </w:t>
            </w:r>
            <w:proofErr w:type="spellStart"/>
            <w:r w:rsidRPr="000A793F">
              <w:rPr>
                <w:rFonts w:ascii="Times New Roman" w:hAnsi="Times New Roman" w:cs="Times New Roman"/>
                <w:lang w:val="fr-FR"/>
              </w:rPr>
              <w:t>Lipoprotein</w:t>
            </w:r>
            <w:proofErr w:type="spellEnd"/>
            <w:r w:rsidRPr="000A793F">
              <w:rPr>
                <w:rFonts w:ascii="Times New Roman" w:hAnsi="Times New Roman" w:cs="Times New Roman"/>
                <w:lang w:val="fr-FR"/>
              </w:rPr>
              <w:t xml:space="preserve"> (a) (Latex) Roche Diagnostics</w:t>
            </w:r>
          </w:p>
          <w:p w14:paraId="4DD19166" w14:textId="669E2566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2003-2005)</w:t>
            </w:r>
          </w:p>
        </w:tc>
        <w:tc>
          <w:tcPr>
            <w:tcW w:w="2126" w:type="dxa"/>
          </w:tcPr>
          <w:p w14:paraId="14EEB051" w14:textId="77777777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53B7">
              <w:rPr>
                <w:rFonts w:ascii="Times New Roman" w:hAnsi="Times New Roman" w:cs="Times New Roman"/>
                <w:lang w:val="en-GB"/>
              </w:rPr>
              <w:t>Hitachi 917</w:t>
            </w:r>
          </w:p>
          <w:p w14:paraId="23EECE06" w14:textId="77777777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53B7">
              <w:rPr>
                <w:rFonts w:ascii="Times New Roman" w:hAnsi="Times New Roman" w:cs="Times New Roman"/>
                <w:lang w:val="en-GB"/>
              </w:rPr>
              <w:t>(2000-200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9553B7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B62714E" w14:textId="77777777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AA18EDC" w14:textId="77777777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53B7">
              <w:rPr>
                <w:rFonts w:ascii="Times New Roman" w:hAnsi="Times New Roman" w:cs="Times New Roman"/>
                <w:lang w:val="en-GB"/>
              </w:rPr>
              <w:t>Modular P, Roche</w:t>
            </w:r>
            <w:r>
              <w:rPr>
                <w:rFonts w:ascii="Times New Roman" w:hAnsi="Times New Roman" w:cs="Times New Roman"/>
                <w:lang w:val="en-GB"/>
              </w:rPr>
              <w:t xml:space="preserve"> Diagnostics </w:t>
            </w:r>
          </w:p>
          <w:p w14:paraId="14BF9202" w14:textId="12F25961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2003-2005)</w:t>
            </w:r>
          </w:p>
        </w:tc>
        <w:tc>
          <w:tcPr>
            <w:tcW w:w="1418" w:type="dxa"/>
          </w:tcPr>
          <w:p w14:paraId="145109AE" w14:textId="317090F9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53B7">
              <w:rPr>
                <w:rFonts w:ascii="Times New Roman" w:hAnsi="Times New Roman" w:cs="Times New Roman"/>
                <w:lang w:val="en-GB"/>
              </w:rPr>
              <w:t xml:space="preserve">Karolinska University </w:t>
            </w:r>
            <w:r>
              <w:rPr>
                <w:rFonts w:ascii="Times New Roman" w:hAnsi="Times New Roman" w:cs="Times New Roman"/>
                <w:lang w:val="en-GB"/>
              </w:rPr>
              <w:t>L</w:t>
            </w:r>
            <w:r w:rsidRPr="009553B7">
              <w:rPr>
                <w:rFonts w:ascii="Times New Roman" w:hAnsi="Times New Roman" w:cs="Times New Roman"/>
                <w:lang w:val="en-GB"/>
              </w:rPr>
              <w:t>aboratory</w:t>
            </w:r>
          </w:p>
        </w:tc>
        <w:tc>
          <w:tcPr>
            <w:tcW w:w="992" w:type="dxa"/>
          </w:tcPr>
          <w:p w14:paraId="03ED1F79" w14:textId="493BD2EC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53B7">
              <w:rPr>
                <w:rFonts w:ascii="Times New Roman" w:hAnsi="Times New Roman" w:cs="Times New Roman"/>
                <w:lang w:val="en-GB"/>
              </w:rPr>
              <w:t>Serum</w:t>
            </w:r>
          </w:p>
        </w:tc>
        <w:tc>
          <w:tcPr>
            <w:tcW w:w="992" w:type="dxa"/>
          </w:tcPr>
          <w:p w14:paraId="3ADD0E78" w14:textId="79D8CCD5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ss</w:t>
            </w:r>
            <w:r w:rsidRPr="009553B7" w:rsidDel="004B569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851" w:type="dxa"/>
          </w:tcPr>
          <w:p w14:paraId="128F77DD" w14:textId="77777777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743</w:t>
            </w:r>
          </w:p>
          <w:p w14:paraId="24F60BA4" w14:textId="77777777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E294874" w14:textId="77777777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F7A063E" w14:textId="60CD549E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95</w:t>
            </w:r>
          </w:p>
        </w:tc>
      </w:tr>
      <w:tr w:rsidR="000A793F" w:rsidRPr="009553B7" w14:paraId="47C89037" w14:textId="77777777" w:rsidTr="00312D90">
        <w:tc>
          <w:tcPr>
            <w:tcW w:w="1334" w:type="dxa"/>
            <w:tcBorders>
              <w:bottom w:val="single" w:sz="4" w:space="0" w:color="auto"/>
            </w:tcBorders>
          </w:tcPr>
          <w:p w14:paraId="4327C68B" w14:textId="2ACA905D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VI: </w:t>
            </w:r>
            <w:r w:rsidRPr="009553B7">
              <w:rPr>
                <w:rFonts w:ascii="Times New Roman" w:hAnsi="Times New Roman" w:cs="Times New Roman"/>
                <w:lang w:val="en-GB"/>
              </w:rPr>
              <w:t>S LPA K1</w:t>
            </w:r>
          </w:p>
        </w:tc>
        <w:tc>
          <w:tcPr>
            <w:tcW w:w="2914" w:type="dxa"/>
            <w:tcBorders>
              <w:bottom w:val="single" w:sz="4" w:space="0" w:color="auto"/>
            </w:tcBorders>
          </w:tcPr>
          <w:p w14:paraId="015074FA" w14:textId="285E5FC6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53B7">
              <w:rPr>
                <w:rFonts w:ascii="Times New Roman" w:hAnsi="Times New Roman" w:cs="Times New Roman"/>
                <w:lang w:val="en-US"/>
              </w:rPr>
              <w:t>Lipoprotein (a)</w:t>
            </w:r>
            <w:r w:rsidR="00AF57A0">
              <w:rPr>
                <w:rFonts w:ascii="Times New Roman" w:hAnsi="Times New Roman" w:cs="Times New Roman"/>
                <w:lang w:val="en-US"/>
              </w:rPr>
              <w:t>, unknown</w:t>
            </w:r>
          </w:p>
          <w:p w14:paraId="4708671F" w14:textId="06A4448F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2000-200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1966842" w14:textId="77777777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553B7">
              <w:rPr>
                <w:rFonts w:ascii="Times New Roman" w:hAnsi="Times New Roman" w:cs="Times New Roman"/>
                <w:lang w:val="en-US"/>
              </w:rPr>
              <w:t>Immage</w:t>
            </w:r>
            <w:proofErr w:type="spellEnd"/>
            <w:r w:rsidRPr="009553B7">
              <w:rPr>
                <w:rFonts w:ascii="Times New Roman" w:hAnsi="Times New Roman" w:cs="Times New Roman"/>
                <w:lang w:val="en-US"/>
              </w:rPr>
              <w:t>, Beckman Coulter</w:t>
            </w:r>
          </w:p>
          <w:p w14:paraId="5CBE6F8C" w14:textId="422A76E8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2000-200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0CA2933" w14:textId="61359ABA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53B7">
              <w:rPr>
                <w:rFonts w:ascii="Times New Roman" w:hAnsi="Times New Roman" w:cs="Times New Roman"/>
                <w:lang w:val="en-GB"/>
              </w:rPr>
              <w:t xml:space="preserve">Karolinska University </w:t>
            </w:r>
            <w:r>
              <w:rPr>
                <w:rFonts w:ascii="Times New Roman" w:hAnsi="Times New Roman" w:cs="Times New Roman"/>
                <w:lang w:val="en-GB"/>
              </w:rPr>
              <w:t>L</w:t>
            </w:r>
            <w:r w:rsidRPr="009553B7">
              <w:rPr>
                <w:rFonts w:ascii="Times New Roman" w:hAnsi="Times New Roman" w:cs="Times New Roman"/>
                <w:lang w:val="en-GB"/>
              </w:rPr>
              <w:t>aborator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9B4D1D" w14:textId="5480FAA3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53B7">
              <w:rPr>
                <w:rFonts w:ascii="Times New Roman" w:hAnsi="Times New Roman" w:cs="Times New Roman"/>
                <w:lang w:val="en-GB"/>
              </w:rPr>
              <w:t>Serum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EA253A" w14:textId="19C02B54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s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7A31E26" w14:textId="60F028E9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53B7">
              <w:rPr>
                <w:rFonts w:ascii="Times New Roman" w:hAnsi="Times New Roman" w:cs="Times New Roman"/>
                <w:lang w:val="en-GB"/>
              </w:rPr>
              <w:t>4189</w:t>
            </w:r>
          </w:p>
        </w:tc>
      </w:tr>
      <w:tr w:rsidR="000A793F" w:rsidRPr="009553B7" w14:paraId="0BCE1298" w14:textId="77777777" w:rsidTr="00312D90">
        <w:tc>
          <w:tcPr>
            <w:tcW w:w="1334" w:type="dxa"/>
            <w:tcBorders>
              <w:bottom w:val="single" w:sz="4" w:space="0" w:color="auto"/>
            </w:tcBorders>
          </w:tcPr>
          <w:p w14:paraId="745163EC" w14:textId="556C79EC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VII: </w:t>
            </w:r>
            <w:r w:rsidRPr="009553B7">
              <w:rPr>
                <w:rFonts w:ascii="Times New Roman" w:hAnsi="Times New Roman" w:cs="Times New Roman"/>
                <w:lang w:val="en-GB"/>
              </w:rPr>
              <w:t>S Apo Lp(a)</w:t>
            </w:r>
          </w:p>
        </w:tc>
        <w:tc>
          <w:tcPr>
            <w:tcW w:w="2914" w:type="dxa"/>
            <w:tcBorders>
              <w:bottom w:val="single" w:sz="4" w:space="0" w:color="auto"/>
            </w:tcBorders>
          </w:tcPr>
          <w:p w14:paraId="1644A78E" w14:textId="77777777" w:rsidR="000A793F" w:rsidRPr="000A793F" w:rsidRDefault="000A793F" w:rsidP="000A793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0A793F">
              <w:rPr>
                <w:rFonts w:ascii="Times New Roman" w:hAnsi="Times New Roman" w:cs="Times New Roman"/>
                <w:lang w:val="fr-FR"/>
              </w:rPr>
              <w:t>Lp</w:t>
            </w:r>
            <w:proofErr w:type="spellEnd"/>
            <w:r w:rsidRPr="000A793F">
              <w:rPr>
                <w:rFonts w:ascii="Times New Roman" w:hAnsi="Times New Roman" w:cs="Times New Roman"/>
                <w:lang w:val="fr-FR"/>
              </w:rPr>
              <w:t xml:space="preserve">(a) FS </w:t>
            </w:r>
            <w:proofErr w:type="spellStart"/>
            <w:r w:rsidRPr="000A793F">
              <w:rPr>
                <w:rFonts w:ascii="Times New Roman" w:hAnsi="Times New Roman" w:cs="Times New Roman"/>
                <w:lang w:val="fr-FR"/>
              </w:rPr>
              <w:t>DiaSys</w:t>
            </w:r>
            <w:proofErr w:type="spellEnd"/>
          </w:p>
          <w:p w14:paraId="62DCACCE" w14:textId="77777777" w:rsidR="000A793F" w:rsidRPr="000A793F" w:rsidRDefault="000A793F" w:rsidP="000A793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0A793F">
              <w:rPr>
                <w:rFonts w:ascii="Times New Roman" w:hAnsi="Times New Roman" w:cs="Times New Roman"/>
                <w:lang w:val="fr-FR"/>
              </w:rPr>
              <w:t>(2000-2008)</w:t>
            </w:r>
          </w:p>
          <w:p w14:paraId="46DE39D8" w14:textId="77777777" w:rsidR="000A793F" w:rsidRPr="000A793F" w:rsidRDefault="000A793F" w:rsidP="000A793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  <w:p w14:paraId="565DF998" w14:textId="77777777" w:rsidR="000A793F" w:rsidRPr="000A793F" w:rsidRDefault="000A793F" w:rsidP="000A793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0A793F">
              <w:rPr>
                <w:rFonts w:ascii="Times New Roman" w:hAnsi="Times New Roman" w:cs="Times New Roman"/>
                <w:lang w:val="fr-FR"/>
              </w:rPr>
              <w:t>Lp</w:t>
            </w:r>
            <w:proofErr w:type="spellEnd"/>
            <w:r w:rsidRPr="000A793F">
              <w:rPr>
                <w:rFonts w:ascii="Times New Roman" w:hAnsi="Times New Roman" w:cs="Times New Roman"/>
                <w:lang w:val="fr-FR"/>
              </w:rPr>
              <w:t xml:space="preserve">(a) FS* </w:t>
            </w:r>
            <w:proofErr w:type="spellStart"/>
            <w:r w:rsidRPr="000A793F">
              <w:rPr>
                <w:rFonts w:ascii="Times New Roman" w:hAnsi="Times New Roman" w:cs="Times New Roman"/>
                <w:lang w:val="fr-FR"/>
              </w:rPr>
              <w:t>DiaSys</w:t>
            </w:r>
            <w:proofErr w:type="spellEnd"/>
            <w:r w:rsidRPr="000A793F">
              <w:rPr>
                <w:rFonts w:ascii="Times New Roman" w:hAnsi="Times New Roman" w:cs="Times New Roman"/>
                <w:lang w:val="fr-FR"/>
              </w:rPr>
              <w:t xml:space="preserve">  </w:t>
            </w:r>
            <w:r w:rsidRPr="000A793F">
              <w:rPr>
                <w:rFonts w:ascii="Times New Roman" w:hAnsi="Times New Roman" w:cs="Times New Roman"/>
                <w:lang w:val="fr-FR"/>
              </w:rPr>
              <w:br/>
              <w:t>(2009-2018)</w:t>
            </w:r>
          </w:p>
          <w:p w14:paraId="6E3D2C29" w14:textId="77777777" w:rsidR="000A793F" w:rsidRPr="000A793F" w:rsidRDefault="000A793F" w:rsidP="000A793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  <w:p w14:paraId="3BD408F8" w14:textId="77777777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53B7">
              <w:rPr>
                <w:rFonts w:ascii="Times New Roman" w:hAnsi="Times New Roman" w:cs="Times New Roman"/>
                <w:lang w:val="en-GB"/>
              </w:rPr>
              <w:t>Lipoprotein (a), Siemens</w:t>
            </w:r>
          </w:p>
          <w:p w14:paraId="587B56DA" w14:textId="5068F779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53B7">
              <w:rPr>
                <w:rFonts w:ascii="Times New Roman" w:hAnsi="Times New Roman" w:cs="Times New Roman"/>
                <w:lang w:val="en-GB"/>
              </w:rPr>
              <w:t>(2018-202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711F1AF" w14:textId="77777777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53B7">
              <w:rPr>
                <w:rFonts w:ascii="Times New Roman" w:hAnsi="Times New Roman" w:cs="Times New Roman"/>
                <w:lang w:val="en-US"/>
              </w:rPr>
              <w:t xml:space="preserve">Siemens </w:t>
            </w:r>
            <w:proofErr w:type="spellStart"/>
            <w:r w:rsidRPr="009553B7">
              <w:rPr>
                <w:rFonts w:ascii="Times New Roman" w:hAnsi="Times New Roman" w:cs="Times New Roman"/>
                <w:lang w:val="en-US"/>
              </w:rPr>
              <w:t>Advia</w:t>
            </w:r>
            <w:proofErr w:type="spellEnd"/>
            <w:r w:rsidRPr="009553B7">
              <w:rPr>
                <w:rFonts w:ascii="Times New Roman" w:hAnsi="Times New Roman" w:cs="Times New Roman"/>
                <w:lang w:val="en-US"/>
              </w:rPr>
              <w:t xml:space="preserve"> 165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br/>
              <w:t>(2000-2008)</w:t>
            </w:r>
          </w:p>
          <w:p w14:paraId="0671CE7F" w14:textId="77777777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70BA4CB" w14:textId="77777777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53B7">
              <w:rPr>
                <w:rFonts w:ascii="Times New Roman" w:hAnsi="Times New Roman" w:cs="Times New Roman"/>
                <w:lang w:val="en-US"/>
              </w:rPr>
              <w:t xml:space="preserve">Siemens </w:t>
            </w:r>
            <w:proofErr w:type="spellStart"/>
            <w:r w:rsidRPr="009553B7">
              <w:rPr>
                <w:rFonts w:ascii="Times New Roman" w:hAnsi="Times New Roman" w:cs="Times New Roman"/>
                <w:lang w:val="en-US"/>
              </w:rPr>
              <w:t>Advia</w:t>
            </w:r>
            <w:proofErr w:type="spellEnd"/>
            <w:r w:rsidRPr="009553B7">
              <w:rPr>
                <w:rFonts w:ascii="Times New Roman" w:hAnsi="Times New Roman" w:cs="Times New Roman"/>
                <w:lang w:val="en-US"/>
              </w:rPr>
              <w:t xml:space="preserve"> 2400</w:t>
            </w:r>
          </w:p>
          <w:p w14:paraId="74BDE499" w14:textId="77777777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009-2018)</w:t>
            </w:r>
          </w:p>
          <w:p w14:paraId="33F7AE27" w14:textId="77777777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FE0EFA6" w14:textId="77777777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53B7">
              <w:rPr>
                <w:rFonts w:ascii="Times New Roman" w:hAnsi="Times New Roman" w:cs="Times New Roman"/>
                <w:lang w:val="en-US"/>
              </w:rPr>
              <w:t xml:space="preserve">Siemens </w:t>
            </w:r>
            <w:proofErr w:type="spellStart"/>
            <w:r w:rsidRPr="009553B7">
              <w:rPr>
                <w:rFonts w:ascii="Times New Roman" w:hAnsi="Times New Roman" w:cs="Times New Roman"/>
                <w:lang w:val="en-US"/>
              </w:rPr>
              <w:t>Advia</w:t>
            </w:r>
            <w:proofErr w:type="spellEnd"/>
            <w:r w:rsidRPr="009553B7">
              <w:rPr>
                <w:rFonts w:ascii="Times New Roman" w:hAnsi="Times New Roman" w:cs="Times New Roman"/>
                <w:lang w:val="en-US"/>
              </w:rPr>
              <w:t xml:space="preserve"> XPT and Siemens </w:t>
            </w:r>
            <w:proofErr w:type="spellStart"/>
            <w:r w:rsidRPr="009553B7">
              <w:rPr>
                <w:rFonts w:ascii="Times New Roman" w:hAnsi="Times New Roman" w:cs="Times New Roman"/>
                <w:lang w:val="en-US"/>
              </w:rPr>
              <w:t>Atellica</w:t>
            </w:r>
            <w:proofErr w:type="spellEnd"/>
          </w:p>
          <w:p w14:paraId="01E1BBBF" w14:textId="33569935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(2018-202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BEC37D2" w14:textId="6CE14852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553B7">
              <w:rPr>
                <w:rFonts w:ascii="Times New Roman" w:hAnsi="Times New Roman" w:cs="Times New Roman"/>
                <w:lang w:val="en-GB"/>
              </w:rPr>
              <w:t>Unilab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265E4A" w14:textId="370EDF64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53B7">
              <w:rPr>
                <w:rFonts w:ascii="Times New Roman" w:hAnsi="Times New Roman" w:cs="Times New Roman"/>
                <w:lang w:val="en-GB"/>
              </w:rPr>
              <w:t>Serum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FC160D" w14:textId="2881239E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ss</w:t>
            </w:r>
            <w:r w:rsidRPr="009553B7" w:rsidDel="004B569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47B1D84" w14:textId="77777777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82</w:t>
            </w:r>
          </w:p>
          <w:p w14:paraId="22281344" w14:textId="77777777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677E806" w14:textId="77777777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10D2397" w14:textId="77777777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  <w:p w14:paraId="201B49F9" w14:textId="77777777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1F1A182" w14:textId="77777777" w:rsidR="000A793F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5940D46" w14:textId="3DCDE014" w:rsidR="000A793F" w:rsidRPr="009553B7" w:rsidRDefault="000A793F" w:rsidP="000A793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</w:tbl>
    <w:p w14:paraId="6EDB0BEB" w14:textId="3ECA7AB3" w:rsidR="004B569A" w:rsidRDefault="004B569A">
      <w:pPr>
        <w:rPr>
          <w:rStyle w:val="Titolo1Carattere"/>
        </w:rPr>
      </w:pPr>
    </w:p>
    <w:p w14:paraId="262F9B40" w14:textId="5C7E7A26" w:rsidR="00854A29" w:rsidRPr="00375E8A" w:rsidRDefault="0049252B" w:rsidP="004B569A">
      <w:pPr>
        <w:pStyle w:val="Titolo1"/>
      </w:pPr>
      <w:bookmarkStart w:id="9" w:name="_Toc204611131"/>
      <w:r w:rsidRPr="00375E8A">
        <w:t>Table S</w:t>
      </w:r>
      <w:r w:rsidR="005D5928">
        <w:t>2</w:t>
      </w:r>
      <w:r w:rsidRPr="00375E8A">
        <w:t>.</w:t>
      </w:r>
      <w:r w:rsidR="00101384" w:rsidRPr="00375E8A">
        <w:t xml:space="preserve"> </w:t>
      </w:r>
      <w:r w:rsidR="00854A29" w:rsidRPr="00375E8A">
        <w:t xml:space="preserve">Lp(a) </w:t>
      </w:r>
      <w:r w:rsidR="00C76484" w:rsidRPr="00375E8A">
        <w:t xml:space="preserve">decile </w:t>
      </w:r>
      <w:r w:rsidR="00854A29" w:rsidRPr="00375E8A">
        <w:t>distributions in nmol/L</w:t>
      </w:r>
      <w:r w:rsidR="00C76484" w:rsidRPr="00375E8A">
        <w:t xml:space="preserve"> and mg/dL</w:t>
      </w:r>
      <w:r w:rsidR="00854A29" w:rsidRPr="00375E8A">
        <w:t xml:space="preserve"> between complete index cohort and cardiovascular outcome cohort</w:t>
      </w:r>
      <w:bookmarkEnd w:id="9"/>
    </w:p>
    <w:tbl>
      <w:tblPr>
        <w:tblStyle w:val="Grigliatabella"/>
        <w:tblW w:w="9351" w:type="dxa"/>
        <w:jc w:val="center"/>
        <w:tblLook w:val="04A0" w:firstRow="1" w:lastRow="0" w:firstColumn="1" w:lastColumn="0" w:noHBand="0" w:noVBand="1"/>
      </w:tblPr>
      <w:tblGrid>
        <w:gridCol w:w="2263"/>
        <w:gridCol w:w="644"/>
        <w:gridCol w:w="725"/>
        <w:gridCol w:w="834"/>
        <w:gridCol w:w="774"/>
        <w:gridCol w:w="851"/>
        <w:gridCol w:w="783"/>
        <w:gridCol w:w="826"/>
        <w:gridCol w:w="825"/>
        <w:gridCol w:w="826"/>
      </w:tblGrid>
      <w:tr w:rsidR="00021A6B" w:rsidRPr="00E36753" w14:paraId="34F30831" w14:textId="77777777" w:rsidTr="0009252D">
        <w:trPr>
          <w:jc w:val="center"/>
        </w:trPr>
        <w:tc>
          <w:tcPr>
            <w:tcW w:w="2263" w:type="dxa"/>
          </w:tcPr>
          <w:p w14:paraId="1AB689E5" w14:textId="77777777" w:rsidR="00021A6B" w:rsidRPr="00375E8A" w:rsidRDefault="00021A6B" w:rsidP="004019C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88" w:type="dxa"/>
            <w:gridSpan w:val="9"/>
          </w:tcPr>
          <w:p w14:paraId="454CF8D6" w14:textId="11DAF5ED" w:rsidR="00021A6B" w:rsidRPr="00375E8A" w:rsidRDefault="00021A6B" w:rsidP="004019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p(a) de</w:t>
            </w:r>
            <w:r w:rsidR="003F5253" w:rsidRPr="00375E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</w:t>
            </w:r>
            <w:r w:rsidRPr="00375E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</w:t>
            </w:r>
            <w:r w:rsidR="003F5253" w:rsidRPr="00375E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</w:t>
            </w:r>
            <w:r w:rsidRPr="00375E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 distribution</w:t>
            </w:r>
            <w:r w:rsidR="00667749" w:rsidRPr="00375E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nmol/</w:t>
            </w:r>
            <w:r w:rsidR="0012735D" w:rsidRPr="00375E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) *</w:t>
            </w:r>
          </w:p>
        </w:tc>
      </w:tr>
      <w:tr w:rsidR="00F4239F" w:rsidRPr="00375E8A" w14:paraId="5695B684" w14:textId="77777777" w:rsidTr="0009252D">
        <w:trPr>
          <w:jc w:val="center"/>
        </w:trPr>
        <w:tc>
          <w:tcPr>
            <w:tcW w:w="2263" w:type="dxa"/>
          </w:tcPr>
          <w:p w14:paraId="24B18D51" w14:textId="77777777" w:rsidR="0049252B" w:rsidRPr="00375E8A" w:rsidRDefault="0049252B" w:rsidP="00063F1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44" w:type="dxa"/>
          </w:tcPr>
          <w:p w14:paraId="4A872FBF" w14:textId="475CD3A5" w:rsidR="0049252B" w:rsidRPr="00375E8A" w:rsidRDefault="0049252B" w:rsidP="00063F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</w:t>
            </w:r>
            <w:r w:rsidR="00063F11" w:rsidRPr="00375E8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725" w:type="dxa"/>
          </w:tcPr>
          <w:p w14:paraId="3F3F8BA0" w14:textId="4F30433F" w:rsidR="0049252B" w:rsidRPr="00375E8A" w:rsidRDefault="00C6158F" w:rsidP="00063F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375E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0</w:t>
            </w:r>
            <w:r w:rsidRPr="00375E8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834" w:type="dxa"/>
          </w:tcPr>
          <w:p w14:paraId="03DC5FC8" w14:textId="0990ADB8" w:rsidR="0049252B" w:rsidRPr="00375E8A" w:rsidRDefault="00C6158F" w:rsidP="00063F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375E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0</w:t>
            </w:r>
            <w:r w:rsidRPr="00375E8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774" w:type="dxa"/>
          </w:tcPr>
          <w:p w14:paraId="3853294A" w14:textId="0E65198E" w:rsidR="0049252B" w:rsidRPr="00375E8A" w:rsidRDefault="00C6158F" w:rsidP="00063F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375E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0</w:t>
            </w:r>
            <w:r w:rsidRPr="00375E8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851" w:type="dxa"/>
          </w:tcPr>
          <w:p w14:paraId="6963C71C" w14:textId="5792086B" w:rsidR="0049252B" w:rsidRPr="00375E8A" w:rsidRDefault="00C6158F" w:rsidP="00063F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375E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0</w:t>
            </w:r>
            <w:r w:rsidRPr="00375E8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783" w:type="dxa"/>
          </w:tcPr>
          <w:p w14:paraId="33DA6519" w14:textId="1859D4AE" w:rsidR="0049252B" w:rsidRPr="00375E8A" w:rsidRDefault="00C6158F" w:rsidP="00063F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375E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0</w:t>
            </w:r>
            <w:r w:rsidRPr="00375E8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826" w:type="dxa"/>
          </w:tcPr>
          <w:p w14:paraId="5C654772" w14:textId="4940C897" w:rsidR="0049252B" w:rsidRPr="00375E8A" w:rsidRDefault="00C6158F" w:rsidP="00063F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375E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0</w:t>
            </w:r>
            <w:r w:rsidRPr="00375E8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825" w:type="dxa"/>
          </w:tcPr>
          <w:p w14:paraId="3472D8AD" w14:textId="555C173B" w:rsidR="0049252B" w:rsidRPr="00375E8A" w:rsidRDefault="00C6158F" w:rsidP="00063F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375E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0</w:t>
            </w:r>
            <w:r w:rsidRPr="00375E8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826" w:type="dxa"/>
          </w:tcPr>
          <w:p w14:paraId="34EF2CC8" w14:textId="48F40C1F" w:rsidR="0049252B" w:rsidRPr="00375E8A" w:rsidRDefault="00C6158F" w:rsidP="00063F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375E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0</w:t>
            </w:r>
            <w:r w:rsidRPr="00375E8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th</w:t>
            </w:r>
          </w:p>
        </w:tc>
      </w:tr>
      <w:tr w:rsidR="00D253DC" w:rsidRPr="00DB665B" w14:paraId="4C2ECCF1" w14:textId="77777777" w:rsidTr="0009252D">
        <w:trPr>
          <w:jc w:val="center"/>
        </w:trPr>
        <w:tc>
          <w:tcPr>
            <w:tcW w:w="2263" w:type="dxa"/>
          </w:tcPr>
          <w:p w14:paraId="2D6D9055" w14:textId="77777777" w:rsidR="00D253DC" w:rsidRPr="00DB665B" w:rsidRDefault="00D253DC" w:rsidP="00D253D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ete index cohort</w:t>
            </w:r>
          </w:p>
          <w:p w14:paraId="4887D931" w14:textId="5F46DA34" w:rsidR="00D253DC" w:rsidRPr="00DB665B" w:rsidRDefault="00D253DC" w:rsidP="00D253D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13,198)</w:t>
            </w:r>
          </w:p>
        </w:tc>
        <w:tc>
          <w:tcPr>
            <w:tcW w:w="644" w:type="dxa"/>
          </w:tcPr>
          <w:p w14:paraId="1EA41494" w14:textId="2A6506C9" w:rsidR="00D253DC" w:rsidRPr="00DB665B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25" w:type="dxa"/>
          </w:tcPr>
          <w:p w14:paraId="17B63B33" w14:textId="499DD763" w:rsidR="00D253DC" w:rsidRPr="00DB665B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34" w:type="dxa"/>
          </w:tcPr>
          <w:p w14:paraId="4509C74E" w14:textId="2D1BF3BD" w:rsidR="00D253DC" w:rsidRPr="00DB665B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74" w:type="dxa"/>
          </w:tcPr>
          <w:p w14:paraId="232FC285" w14:textId="00BB15D5" w:rsidR="00D253DC" w:rsidRPr="00DB665B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851" w:type="dxa"/>
          </w:tcPr>
          <w:p w14:paraId="7A463138" w14:textId="3F14532F" w:rsidR="00D253DC" w:rsidRPr="00DB665B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783" w:type="dxa"/>
          </w:tcPr>
          <w:p w14:paraId="71DB276E" w14:textId="4D982189" w:rsidR="00D253DC" w:rsidRPr="00DB665B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826" w:type="dxa"/>
          </w:tcPr>
          <w:p w14:paraId="7F848AFD" w14:textId="2C3A1771" w:rsidR="00D253DC" w:rsidRPr="00DB665B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825" w:type="dxa"/>
          </w:tcPr>
          <w:p w14:paraId="1AD4F8A2" w14:textId="1A2F983B" w:rsidR="00D253DC" w:rsidRPr="00DB665B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</w:t>
            </w:r>
          </w:p>
        </w:tc>
        <w:tc>
          <w:tcPr>
            <w:tcW w:w="826" w:type="dxa"/>
          </w:tcPr>
          <w:p w14:paraId="775327E7" w14:textId="47D8127D" w:rsidR="00D253DC" w:rsidRPr="00DB665B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7</w:t>
            </w:r>
          </w:p>
        </w:tc>
      </w:tr>
      <w:tr w:rsidR="00D253DC" w:rsidRPr="00DB665B" w14:paraId="0EB4C6E6" w14:textId="77777777" w:rsidTr="0009252D">
        <w:trPr>
          <w:jc w:val="center"/>
        </w:trPr>
        <w:tc>
          <w:tcPr>
            <w:tcW w:w="2263" w:type="dxa"/>
          </w:tcPr>
          <w:p w14:paraId="3A79157D" w14:textId="482E779A" w:rsidR="00D253DC" w:rsidRPr="00DB665B" w:rsidRDefault="00D253DC" w:rsidP="00D253D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ovascular outcome cohort (n=6829)</w:t>
            </w:r>
          </w:p>
        </w:tc>
        <w:tc>
          <w:tcPr>
            <w:tcW w:w="644" w:type="dxa"/>
          </w:tcPr>
          <w:p w14:paraId="523A3161" w14:textId="70BDEB66" w:rsidR="00D253DC" w:rsidRPr="00DB665B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25" w:type="dxa"/>
          </w:tcPr>
          <w:p w14:paraId="1D852F55" w14:textId="5D688A0A" w:rsidR="00D253DC" w:rsidRPr="00DB665B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34" w:type="dxa"/>
          </w:tcPr>
          <w:p w14:paraId="1975823C" w14:textId="1AE41883" w:rsidR="00D253DC" w:rsidRPr="00DB665B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74" w:type="dxa"/>
          </w:tcPr>
          <w:p w14:paraId="4C11EDAB" w14:textId="7BDDFCC2" w:rsidR="00D253DC" w:rsidRPr="00DB665B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851" w:type="dxa"/>
          </w:tcPr>
          <w:p w14:paraId="66D7A9F6" w14:textId="1E37CED5" w:rsidR="00D253DC" w:rsidRPr="00DB665B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783" w:type="dxa"/>
          </w:tcPr>
          <w:p w14:paraId="7AA03155" w14:textId="35928D4A" w:rsidR="00D253DC" w:rsidRPr="00DB665B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826" w:type="dxa"/>
          </w:tcPr>
          <w:p w14:paraId="6E918A74" w14:textId="2915BEEF" w:rsidR="00D253DC" w:rsidRPr="00DB665B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825" w:type="dxa"/>
          </w:tcPr>
          <w:p w14:paraId="607978A7" w14:textId="68EB5953" w:rsidR="00D253DC" w:rsidRPr="00DB665B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</w:t>
            </w:r>
          </w:p>
        </w:tc>
        <w:tc>
          <w:tcPr>
            <w:tcW w:w="826" w:type="dxa"/>
          </w:tcPr>
          <w:p w14:paraId="2F1689E4" w14:textId="4DAC0A40" w:rsidR="00D253DC" w:rsidRPr="00DB665B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8</w:t>
            </w:r>
          </w:p>
        </w:tc>
      </w:tr>
      <w:tr w:rsidR="00527FC3" w:rsidRPr="00DB665B" w14:paraId="02A839A5" w14:textId="77777777" w:rsidTr="0009252D">
        <w:trPr>
          <w:jc w:val="center"/>
        </w:trPr>
        <w:tc>
          <w:tcPr>
            <w:tcW w:w="2263" w:type="dxa"/>
          </w:tcPr>
          <w:p w14:paraId="1EF16994" w14:textId="77777777" w:rsidR="00527FC3" w:rsidRPr="00DB665B" w:rsidRDefault="00527FC3" w:rsidP="00BF509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88" w:type="dxa"/>
            <w:gridSpan w:val="9"/>
          </w:tcPr>
          <w:p w14:paraId="2E6C0FD5" w14:textId="4D588C45" w:rsidR="00527FC3" w:rsidRPr="00DB665B" w:rsidRDefault="00527FC3" w:rsidP="00BF50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p(a) decile distribution (</w:t>
            </w:r>
            <w:r w:rsidR="0009252D" w:rsidRPr="00DB66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g/</w:t>
            </w:r>
            <w:r w:rsidR="0012735D" w:rsidRPr="00DB66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L)</w:t>
            </w:r>
            <w:r w:rsidR="0012735D"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†</w:t>
            </w:r>
          </w:p>
        </w:tc>
      </w:tr>
      <w:tr w:rsidR="0009252D" w:rsidRPr="00DB665B" w14:paraId="2793DFA8" w14:textId="77777777" w:rsidTr="0009252D">
        <w:trPr>
          <w:jc w:val="center"/>
        </w:trPr>
        <w:tc>
          <w:tcPr>
            <w:tcW w:w="2263" w:type="dxa"/>
          </w:tcPr>
          <w:p w14:paraId="1C070FBA" w14:textId="77777777" w:rsidR="007C3337" w:rsidRPr="00DB665B" w:rsidRDefault="007C3337" w:rsidP="007C33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44" w:type="dxa"/>
          </w:tcPr>
          <w:p w14:paraId="55F30AFE" w14:textId="1978B70D" w:rsidR="007C3337" w:rsidRPr="00DB665B" w:rsidRDefault="007C3337" w:rsidP="007C33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</w:t>
            </w:r>
            <w:r w:rsidRPr="00DB665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725" w:type="dxa"/>
          </w:tcPr>
          <w:p w14:paraId="67F9837E" w14:textId="471330C9" w:rsidR="007C3337" w:rsidRPr="00DB665B" w:rsidRDefault="007C3337" w:rsidP="007C33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0</w:t>
            </w:r>
            <w:r w:rsidRPr="00DB665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834" w:type="dxa"/>
          </w:tcPr>
          <w:p w14:paraId="6A367514" w14:textId="4643584D" w:rsidR="007C3337" w:rsidRPr="00DB665B" w:rsidRDefault="007C3337" w:rsidP="007C33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0</w:t>
            </w:r>
            <w:r w:rsidRPr="00DB665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774" w:type="dxa"/>
          </w:tcPr>
          <w:p w14:paraId="46366738" w14:textId="209F4E2D" w:rsidR="007C3337" w:rsidRPr="00DB665B" w:rsidRDefault="007C3337" w:rsidP="007C33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0</w:t>
            </w:r>
            <w:r w:rsidRPr="00DB665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851" w:type="dxa"/>
          </w:tcPr>
          <w:p w14:paraId="302298DA" w14:textId="1A86E3C6" w:rsidR="007C3337" w:rsidRPr="00DB665B" w:rsidRDefault="007C3337" w:rsidP="007C33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0</w:t>
            </w:r>
            <w:r w:rsidRPr="00DB665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783" w:type="dxa"/>
          </w:tcPr>
          <w:p w14:paraId="3A4E9DF1" w14:textId="43DCEB16" w:rsidR="007C3337" w:rsidRPr="00DB665B" w:rsidRDefault="007C3337" w:rsidP="007C33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0</w:t>
            </w:r>
            <w:r w:rsidRPr="00DB665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826" w:type="dxa"/>
          </w:tcPr>
          <w:p w14:paraId="750DE99C" w14:textId="0D3381C3" w:rsidR="007C3337" w:rsidRPr="00DB665B" w:rsidRDefault="007C3337" w:rsidP="007C33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0</w:t>
            </w:r>
            <w:r w:rsidRPr="00DB665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825" w:type="dxa"/>
          </w:tcPr>
          <w:p w14:paraId="31C7F551" w14:textId="0C05D65B" w:rsidR="007C3337" w:rsidRPr="00DB665B" w:rsidRDefault="007C3337" w:rsidP="007C33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0</w:t>
            </w:r>
            <w:r w:rsidRPr="00DB665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826" w:type="dxa"/>
          </w:tcPr>
          <w:p w14:paraId="5F1AF0C7" w14:textId="56FD2398" w:rsidR="007C3337" w:rsidRPr="00DB665B" w:rsidRDefault="007C3337" w:rsidP="007C33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0</w:t>
            </w:r>
            <w:r w:rsidRPr="00DB665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th</w:t>
            </w:r>
          </w:p>
        </w:tc>
      </w:tr>
      <w:tr w:rsidR="00D253DC" w:rsidRPr="00DB665B" w14:paraId="778FC416" w14:textId="77777777" w:rsidTr="0009252D">
        <w:trPr>
          <w:jc w:val="center"/>
        </w:trPr>
        <w:tc>
          <w:tcPr>
            <w:tcW w:w="2263" w:type="dxa"/>
          </w:tcPr>
          <w:p w14:paraId="529E211B" w14:textId="77777777" w:rsidR="00D253DC" w:rsidRPr="00DB665B" w:rsidRDefault="00D253DC" w:rsidP="00D253D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ete index cohort</w:t>
            </w:r>
          </w:p>
          <w:p w14:paraId="3E529A1E" w14:textId="1768EB6B" w:rsidR="00D253DC" w:rsidRPr="00DB665B" w:rsidRDefault="00D253DC" w:rsidP="00D253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28,106)</w:t>
            </w:r>
          </w:p>
        </w:tc>
        <w:tc>
          <w:tcPr>
            <w:tcW w:w="644" w:type="dxa"/>
          </w:tcPr>
          <w:p w14:paraId="01EF4C3D" w14:textId="484B6372" w:rsidR="00D253DC" w:rsidRPr="00DB665B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25" w:type="dxa"/>
          </w:tcPr>
          <w:p w14:paraId="544C83BF" w14:textId="0F32F578" w:rsidR="00D253DC" w:rsidRPr="00DB665B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34" w:type="dxa"/>
          </w:tcPr>
          <w:p w14:paraId="16670A16" w14:textId="30FFA309" w:rsidR="00D253DC" w:rsidRPr="00DB665B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74" w:type="dxa"/>
          </w:tcPr>
          <w:p w14:paraId="09FAB45A" w14:textId="5A1E4AB6" w:rsidR="00D253DC" w:rsidRPr="00DB665B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851" w:type="dxa"/>
          </w:tcPr>
          <w:p w14:paraId="71E5A9AC" w14:textId="57251C08" w:rsidR="00D253DC" w:rsidRPr="00DB665B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783" w:type="dxa"/>
          </w:tcPr>
          <w:p w14:paraId="12AB288B" w14:textId="45B138AC" w:rsidR="00D253DC" w:rsidRPr="00DB665B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826" w:type="dxa"/>
          </w:tcPr>
          <w:p w14:paraId="4B3F161E" w14:textId="3AD7E930" w:rsidR="00D253DC" w:rsidRPr="00DB665B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825" w:type="dxa"/>
          </w:tcPr>
          <w:p w14:paraId="4E404A86" w14:textId="0819B3F4" w:rsidR="00D253DC" w:rsidRPr="00DB665B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826" w:type="dxa"/>
          </w:tcPr>
          <w:p w14:paraId="1377D76A" w14:textId="5D193F20" w:rsidR="00D253DC" w:rsidRPr="00DB665B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</w:p>
        </w:tc>
      </w:tr>
      <w:tr w:rsidR="00D253DC" w:rsidRPr="00375E8A" w14:paraId="30ED619A" w14:textId="77777777" w:rsidTr="0009252D">
        <w:trPr>
          <w:jc w:val="center"/>
        </w:trPr>
        <w:tc>
          <w:tcPr>
            <w:tcW w:w="2263" w:type="dxa"/>
          </w:tcPr>
          <w:p w14:paraId="5614ACFE" w14:textId="648B746A" w:rsidR="00D253DC" w:rsidRPr="00DB665B" w:rsidRDefault="00D253DC" w:rsidP="00D253D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ovascular outcome cohort (n=10,531)</w:t>
            </w:r>
          </w:p>
        </w:tc>
        <w:tc>
          <w:tcPr>
            <w:tcW w:w="644" w:type="dxa"/>
          </w:tcPr>
          <w:p w14:paraId="723D7F6F" w14:textId="2C97A444" w:rsidR="00D253DC" w:rsidRPr="00DB665B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25" w:type="dxa"/>
          </w:tcPr>
          <w:p w14:paraId="3C4ECC7F" w14:textId="50857EEC" w:rsidR="00D253DC" w:rsidRPr="00DB665B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34" w:type="dxa"/>
          </w:tcPr>
          <w:p w14:paraId="3607F1B0" w14:textId="2C6302BF" w:rsidR="00D253DC" w:rsidRPr="00DB665B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74" w:type="dxa"/>
          </w:tcPr>
          <w:p w14:paraId="69CFC6B3" w14:textId="6D6D1926" w:rsidR="00D253DC" w:rsidRPr="00DB665B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851" w:type="dxa"/>
          </w:tcPr>
          <w:p w14:paraId="6306B218" w14:textId="0D6AB6C0" w:rsidR="00D253DC" w:rsidRPr="00DB665B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783" w:type="dxa"/>
          </w:tcPr>
          <w:p w14:paraId="12EB203B" w14:textId="51F1A59C" w:rsidR="00D253DC" w:rsidRPr="00DB665B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826" w:type="dxa"/>
          </w:tcPr>
          <w:p w14:paraId="61404548" w14:textId="3E6B44E9" w:rsidR="00D253DC" w:rsidRPr="00DB665B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825" w:type="dxa"/>
          </w:tcPr>
          <w:p w14:paraId="79AED0CA" w14:textId="343F866C" w:rsidR="00D253DC" w:rsidRPr="00DB665B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826" w:type="dxa"/>
          </w:tcPr>
          <w:p w14:paraId="428CDC54" w14:textId="0414A6AB" w:rsidR="00D253DC" w:rsidRPr="00375E8A" w:rsidRDefault="00D253DC" w:rsidP="00D25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6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</w:p>
        </w:tc>
      </w:tr>
    </w:tbl>
    <w:p w14:paraId="68D236F6" w14:textId="77777777" w:rsidR="004B569A" w:rsidRDefault="00D61031" w:rsidP="000F69D1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Comparison </w:t>
      </w:r>
      <w:r w:rsidR="00091B1A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="00091B1A" w:rsidRPr="00375E8A">
        <w:rPr>
          <w:rFonts w:ascii="Times New Roman" w:hAnsi="Times New Roman" w:cs="Times New Roman"/>
          <w:sz w:val="20"/>
          <w:szCs w:val="20"/>
          <w:lang w:val="en-GB"/>
        </w:rPr>
        <w:t>Lp(a) distributio</w:t>
      </w:r>
      <w:r w:rsidR="00091B1A">
        <w:rPr>
          <w:rFonts w:ascii="Times New Roman" w:hAnsi="Times New Roman" w:cs="Times New Roman"/>
          <w:sz w:val="20"/>
          <w:szCs w:val="20"/>
          <w:lang w:val="en-GB"/>
        </w:rPr>
        <w:t xml:space="preserve">ns </w:t>
      </w:r>
      <w:r w:rsidR="00941A9A">
        <w:rPr>
          <w:rFonts w:ascii="Times New Roman" w:hAnsi="Times New Roman" w:cs="Times New Roman"/>
          <w:sz w:val="20"/>
          <w:szCs w:val="20"/>
          <w:lang w:val="en-GB"/>
        </w:rPr>
        <w:t>was done by visu</w:t>
      </w:r>
      <w:r w:rsidR="00091B1A">
        <w:rPr>
          <w:rFonts w:ascii="Times New Roman" w:hAnsi="Times New Roman" w:cs="Times New Roman"/>
          <w:sz w:val="20"/>
          <w:szCs w:val="20"/>
          <w:lang w:val="en-GB"/>
        </w:rPr>
        <w:t>al inspection and</w:t>
      </w:r>
      <w:r w:rsidR="00283ACB">
        <w:rPr>
          <w:rFonts w:ascii="Times New Roman" w:hAnsi="Times New Roman" w:cs="Times New Roman"/>
          <w:sz w:val="20"/>
          <w:szCs w:val="20"/>
          <w:lang w:val="en-GB"/>
        </w:rPr>
        <w:t xml:space="preserve"> by</w:t>
      </w:r>
      <w:r w:rsidR="00CD3989">
        <w:rPr>
          <w:rFonts w:ascii="Times New Roman" w:hAnsi="Times New Roman" w:cs="Times New Roman"/>
          <w:sz w:val="20"/>
          <w:szCs w:val="20"/>
          <w:lang w:val="en-GB"/>
        </w:rPr>
        <w:t xml:space="preserve"> the</w:t>
      </w:r>
      <w:r w:rsidR="00941A9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41A9A" w:rsidRPr="00375E8A">
        <w:rPr>
          <w:rFonts w:ascii="Times New Roman" w:hAnsi="Times New Roman" w:cs="Times New Roman"/>
          <w:sz w:val="20"/>
          <w:szCs w:val="20"/>
          <w:lang w:val="en-GB"/>
        </w:rPr>
        <w:t>Kolmogorov-Smirnov test</w:t>
      </w:r>
      <w:r w:rsidR="00941A9A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BC7E62">
        <w:rPr>
          <w:rFonts w:ascii="Times New Roman" w:hAnsi="Times New Roman" w:cs="Times New Roman"/>
          <w:sz w:val="20"/>
          <w:szCs w:val="20"/>
          <w:lang w:val="en-GB"/>
        </w:rPr>
        <w:t xml:space="preserve">Testing was performed by comparing individuals </w:t>
      </w:r>
      <w:r w:rsidR="00BC7E62" w:rsidRPr="00375E8A">
        <w:rPr>
          <w:rFonts w:ascii="Times New Roman" w:hAnsi="Times New Roman" w:cs="Times New Roman"/>
          <w:sz w:val="20"/>
          <w:szCs w:val="20"/>
          <w:lang w:val="en-GB"/>
        </w:rPr>
        <w:t xml:space="preserve">in the cardiovascular outcome cohorts </w:t>
      </w:r>
      <w:r w:rsidR="00BC7E62">
        <w:rPr>
          <w:rFonts w:ascii="Times New Roman" w:hAnsi="Times New Roman" w:cs="Times New Roman"/>
          <w:sz w:val="20"/>
          <w:szCs w:val="20"/>
          <w:lang w:val="en-GB"/>
        </w:rPr>
        <w:t>and individuals in the complete cohorts excluding those in the</w:t>
      </w:r>
      <w:r w:rsidR="00BD5B77">
        <w:rPr>
          <w:rFonts w:ascii="Times New Roman" w:hAnsi="Times New Roman" w:cs="Times New Roman"/>
          <w:sz w:val="20"/>
          <w:szCs w:val="20"/>
          <w:lang w:val="en-GB"/>
        </w:rPr>
        <w:t xml:space="preserve"> cardiovascular cohort. </w:t>
      </w:r>
    </w:p>
    <w:p w14:paraId="18BFB3B0" w14:textId="0D5D1C24" w:rsidR="00FC05BE" w:rsidRPr="006C756E" w:rsidRDefault="00FC05BE" w:rsidP="000F69D1">
      <w:pPr>
        <w:rPr>
          <w:rFonts w:ascii="Times New Roman" w:hAnsi="Times New Roman" w:cs="Times New Roman"/>
          <w:sz w:val="20"/>
          <w:szCs w:val="20"/>
          <w:lang w:val="fr-FR"/>
        </w:rPr>
      </w:pPr>
      <w:proofErr w:type="spellStart"/>
      <w:r w:rsidRPr="006C756E">
        <w:rPr>
          <w:rFonts w:ascii="Times New Roman" w:hAnsi="Times New Roman" w:cs="Times New Roman"/>
          <w:sz w:val="20"/>
          <w:szCs w:val="20"/>
          <w:lang w:val="fr-FR"/>
        </w:rPr>
        <w:t>Lp</w:t>
      </w:r>
      <w:proofErr w:type="spellEnd"/>
      <w:r w:rsidRPr="006C756E">
        <w:rPr>
          <w:rFonts w:ascii="Times New Roman" w:hAnsi="Times New Roman" w:cs="Times New Roman"/>
          <w:sz w:val="20"/>
          <w:szCs w:val="20"/>
          <w:lang w:val="fr-FR"/>
        </w:rPr>
        <w:t xml:space="preserve">(a), </w:t>
      </w:r>
      <w:proofErr w:type="spellStart"/>
      <w:r w:rsidRPr="006C756E">
        <w:rPr>
          <w:rFonts w:ascii="Times New Roman" w:hAnsi="Times New Roman" w:cs="Times New Roman"/>
          <w:sz w:val="20"/>
          <w:szCs w:val="20"/>
          <w:lang w:val="fr-FR"/>
        </w:rPr>
        <w:t>lipoprotein</w:t>
      </w:r>
      <w:proofErr w:type="spellEnd"/>
      <w:r w:rsidRPr="006C756E">
        <w:rPr>
          <w:rFonts w:ascii="Times New Roman" w:hAnsi="Times New Roman" w:cs="Times New Roman"/>
          <w:sz w:val="20"/>
          <w:szCs w:val="20"/>
          <w:lang w:val="fr-FR"/>
        </w:rPr>
        <w:t>(a).</w:t>
      </w:r>
    </w:p>
    <w:p w14:paraId="42BD75E2" w14:textId="30DE0836" w:rsidR="004B569A" w:rsidRPr="006C756E" w:rsidRDefault="00BD5B77" w:rsidP="000F69D1">
      <w:pPr>
        <w:rPr>
          <w:rFonts w:ascii="Times New Roman" w:hAnsi="Times New Roman" w:cs="Times New Roman"/>
          <w:sz w:val="20"/>
          <w:szCs w:val="20"/>
          <w:lang w:val="fr-FR"/>
        </w:rPr>
      </w:pPr>
      <w:r w:rsidRPr="006C756E">
        <w:rPr>
          <w:rFonts w:ascii="Times New Roman" w:hAnsi="Times New Roman" w:cs="Times New Roman"/>
          <w:sz w:val="20"/>
          <w:szCs w:val="20"/>
          <w:lang w:val="fr-FR"/>
        </w:rPr>
        <w:t>*</w:t>
      </w:r>
      <w:r w:rsidR="000F69D1" w:rsidRPr="006C756E">
        <w:rPr>
          <w:rFonts w:ascii="Times New Roman" w:hAnsi="Times New Roman" w:cs="Times New Roman"/>
          <w:sz w:val="20"/>
          <w:szCs w:val="20"/>
          <w:lang w:val="fr-FR"/>
        </w:rPr>
        <w:t>p</w:t>
      </w:r>
      <w:r w:rsidR="00172144" w:rsidRPr="006C756E">
        <w:rPr>
          <w:rFonts w:ascii="Times New Roman" w:hAnsi="Times New Roman" w:cs="Times New Roman"/>
          <w:sz w:val="20"/>
          <w:szCs w:val="20"/>
          <w:lang w:val="fr-FR"/>
        </w:rPr>
        <w:t>=0.</w:t>
      </w:r>
      <w:r w:rsidR="00B360B6" w:rsidRPr="006C756E">
        <w:rPr>
          <w:rFonts w:ascii="Times New Roman" w:hAnsi="Times New Roman" w:cs="Times New Roman"/>
          <w:sz w:val="20"/>
          <w:szCs w:val="20"/>
          <w:lang w:val="fr-FR"/>
        </w:rPr>
        <w:t>35</w:t>
      </w:r>
    </w:p>
    <w:p w14:paraId="555A2C20" w14:textId="19A702CC" w:rsidR="000F69D1" w:rsidRDefault="004B569A" w:rsidP="000F69D1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†</w:t>
      </w:r>
      <w:r w:rsidR="00B360B6" w:rsidRPr="00375E8A">
        <w:rPr>
          <w:rFonts w:ascii="Times New Roman" w:hAnsi="Times New Roman" w:cs="Times New Roman"/>
          <w:sz w:val="20"/>
          <w:szCs w:val="20"/>
          <w:lang w:val="en-GB"/>
        </w:rPr>
        <w:t>p</w:t>
      </w:r>
      <w:r w:rsidR="000F69D1" w:rsidRPr="00375E8A">
        <w:rPr>
          <w:rFonts w:ascii="Times New Roman" w:hAnsi="Times New Roman" w:cs="Times New Roman"/>
          <w:sz w:val="20"/>
          <w:szCs w:val="20"/>
          <w:lang w:val="en-GB"/>
        </w:rPr>
        <w:t>&lt;0.</w:t>
      </w:r>
      <w:r w:rsidR="00BD5B77">
        <w:rPr>
          <w:rFonts w:ascii="Times New Roman" w:hAnsi="Times New Roman" w:cs="Times New Roman"/>
          <w:sz w:val="20"/>
          <w:szCs w:val="20"/>
          <w:lang w:val="en-GB"/>
        </w:rPr>
        <w:t>01</w:t>
      </w:r>
    </w:p>
    <w:p w14:paraId="582165EE" w14:textId="77777777" w:rsidR="004B569A" w:rsidRDefault="004B569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C3540">
        <w:rPr>
          <w:lang w:val="en-US"/>
        </w:rPr>
        <w:br w:type="page"/>
      </w:r>
    </w:p>
    <w:p w14:paraId="6AE861E7" w14:textId="33FD8B77" w:rsidR="00A067CB" w:rsidRPr="00375E8A" w:rsidRDefault="00A61B7B" w:rsidP="004B569A">
      <w:pPr>
        <w:pStyle w:val="Titolo1"/>
      </w:pPr>
      <w:bookmarkStart w:id="10" w:name="_Toc204611132"/>
      <w:r w:rsidRPr="00375E8A">
        <w:lastRenderedPageBreak/>
        <w:t xml:space="preserve">Table S3. Sensitivity analysis for </w:t>
      </w:r>
      <w:r w:rsidR="008F6D8B">
        <w:t>the different</w:t>
      </w:r>
      <w:r w:rsidRPr="00375E8A">
        <w:t xml:space="preserve"> laboratory methods </w:t>
      </w:r>
      <w:r w:rsidR="008F6D8B">
        <w:t xml:space="preserve">used to measure </w:t>
      </w:r>
      <w:r w:rsidRPr="00375E8A">
        <w:t>Lp(a) in indexes and</w:t>
      </w:r>
      <w:r w:rsidR="008F6D8B">
        <w:t xml:space="preserve"> their</w:t>
      </w:r>
      <w:r w:rsidRPr="00375E8A">
        <w:t xml:space="preserve"> impact on classification </w:t>
      </w:r>
      <w:r w:rsidR="008F6D8B">
        <w:t>into</w:t>
      </w:r>
      <w:r w:rsidR="008F6D8B" w:rsidRPr="00375E8A">
        <w:t xml:space="preserve"> </w:t>
      </w:r>
      <w:r w:rsidRPr="00375E8A">
        <w:t>Lp(a) strata</w:t>
      </w:r>
      <w:bookmarkEnd w:id="10"/>
    </w:p>
    <w:tbl>
      <w:tblPr>
        <w:tblW w:w="878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0"/>
        <w:gridCol w:w="1560"/>
        <w:gridCol w:w="1701"/>
        <w:gridCol w:w="1559"/>
        <w:gridCol w:w="1701"/>
      </w:tblGrid>
      <w:tr w:rsidR="00A61B7B" w:rsidRPr="00B61408" w14:paraId="1E1B6BF3" w14:textId="77777777" w:rsidTr="006F5235">
        <w:trPr>
          <w:trHeight w:val="300"/>
        </w:trPr>
        <w:tc>
          <w:tcPr>
            <w:tcW w:w="226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hideMark/>
          </w:tcPr>
          <w:p w14:paraId="60055820" w14:textId="77777777" w:rsidR="00A61B7B" w:rsidRPr="00B61408" w:rsidRDefault="00A61B7B" w:rsidP="006F523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B6140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  <w:t>Original strata</w:t>
            </w:r>
          </w:p>
          <w:p w14:paraId="4812BD3C" w14:textId="77777777" w:rsidR="00A61B7B" w:rsidRPr="00B61408" w:rsidRDefault="00A61B7B" w:rsidP="006F523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B6140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  <w:t>classification</w:t>
            </w:r>
          </w:p>
        </w:tc>
        <w:tc>
          <w:tcPr>
            <w:tcW w:w="6521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F27912" w14:textId="77777777" w:rsidR="00A61B7B" w:rsidRPr="00B61408" w:rsidRDefault="00A61B7B" w:rsidP="006F52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B6140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  <w:t>New strata classification (%)</w:t>
            </w:r>
          </w:p>
        </w:tc>
      </w:tr>
      <w:tr w:rsidR="00A61B7B" w:rsidRPr="00B61408" w14:paraId="798F9AC1" w14:textId="77777777" w:rsidTr="006F5235">
        <w:trPr>
          <w:trHeight w:val="300"/>
        </w:trPr>
        <w:tc>
          <w:tcPr>
            <w:tcW w:w="226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091CE6" w14:textId="77777777" w:rsidR="00A61B7B" w:rsidRPr="00B61408" w:rsidRDefault="00A61B7B" w:rsidP="006F523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A6724F" w14:textId="77777777" w:rsidR="00A61B7B" w:rsidRPr="00B61408" w:rsidRDefault="00A61B7B" w:rsidP="006F52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B614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50</w:t>
            </w:r>
            <w:r w:rsidRPr="00B614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7BF080" w14:textId="6073152A" w:rsidR="00A61B7B" w:rsidRPr="00B61408" w:rsidRDefault="00A61B7B" w:rsidP="006F52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B614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  <w:r w:rsidR="00AB7FD9" w:rsidRPr="00AB7FD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  <w:r w:rsidRPr="00B614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&lt;80</w:t>
            </w:r>
            <w:r w:rsidRPr="00B614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C65A5B" w14:textId="25B07534" w:rsidR="00A61B7B" w:rsidRPr="00B61408" w:rsidRDefault="00A61B7B" w:rsidP="006F52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B614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  <w:r w:rsidR="00AB7FD9" w:rsidRPr="00AB7FD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  <w:r w:rsidRPr="00B614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&lt;95</w:t>
            </w:r>
            <w:r w:rsidRPr="00B614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854408" w14:textId="77777777" w:rsidR="00A61B7B" w:rsidRPr="00B61408" w:rsidRDefault="00A61B7B" w:rsidP="006F52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B614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95</w:t>
            </w:r>
            <w:r w:rsidRPr="00B614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</w:p>
        </w:tc>
      </w:tr>
      <w:tr w:rsidR="00B61408" w:rsidRPr="00B61408" w14:paraId="733B53F4" w14:textId="77777777" w:rsidTr="006F5235">
        <w:trPr>
          <w:trHeight w:val="300"/>
        </w:trPr>
        <w:tc>
          <w:tcPr>
            <w:tcW w:w="2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30D2A1" w14:textId="77777777" w:rsidR="00B61408" w:rsidRPr="00B61408" w:rsidRDefault="00B61408" w:rsidP="00B614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B614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50</w:t>
            </w:r>
            <w:r w:rsidRPr="00B614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th </w:t>
            </w:r>
            <w:r w:rsidRPr="00B61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(100%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0D2F5A" w14:textId="5276E028" w:rsidR="00B61408" w:rsidRPr="00B61408" w:rsidRDefault="00B61408" w:rsidP="00B614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B61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95.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DE4066" w14:textId="4884CF8C" w:rsidR="00B61408" w:rsidRPr="00B61408" w:rsidRDefault="00B61408" w:rsidP="00B614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B61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4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596571" w14:textId="7B143E48" w:rsidR="00B61408" w:rsidRPr="00B61408" w:rsidRDefault="00B61408" w:rsidP="00B614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B61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</w:t>
            </w:r>
            <w:r w:rsidR="004413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.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957878" w14:textId="51DE65BC" w:rsidR="00B61408" w:rsidRPr="00B61408" w:rsidRDefault="00B61408" w:rsidP="00B614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B61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</w:t>
            </w:r>
            <w:r w:rsidR="004413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.0</w:t>
            </w:r>
          </w:p>
        </w:tc>
      </w:tr>
      <w:tr w:rsidR="00B61408" w:rsidRPr="00B61408" w14:paraId="19E86250" w14:textId="77777777" w:rsidTr="006F5235">
        <w:trPr>
          <w:trHeight w:val="300"/>
        </w:trPr>
        <w:tc>
          <w:tcPr>
            <w:tcW w:w="2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10B8F8" w14:textId="608985D2" w:rsidR="00B61408" w:rsidRPr="00B61408" w:rsidRDefault="00B61408" w:rsidP="00B614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B614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  <w:r w:rsidR="008221E2" w:rsidRPr="008221E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  <w:r w:rsidRPr="00B614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&lt;80</w:t>
            </w:r>
            <w:r w:rsidRPr="00B614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th </w:t>
            </w:r>
            <w:r w:rsidRPr="00B61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(100%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94C95B" w14:textId="358250CC" w:rsidR="00B61408" w:rsidRPr="00B61408" w:rsidRDefault="00B61408" w:rsidP="00B614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B61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4.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FD5193" w14:textId="63627C06" w:rsidR="00B61408" w:rsidRPr="00B61408" w:rsidRDefault="00B61408" w:rsidP="00B614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B61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90.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2F19A3" w14:textId="107AA722" w:rsidR="00B61408" w:rsidRPr="00B61408" w:rsidRDefault="00B61408" w:rsidP="00B614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B61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4.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F78CFC" w14:textId="66D43FCD" w:rsidR="00B61408" w:rsidRPr="00B61408" w:rsidRDefault="00B61408" w:rsidP="00B614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B61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</w:t>
            </w:r>
            <w:r w:rsidR="004413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.0</w:t>
            </w:r>
          </w:p>
        </w:tc>
      </w:tr>
      <w:tr w:rsidR="00B61408" w:rsidRPr="00B61408" w14:paraId="34101FDA" w14:textId="77777777" w:rsidTr="006F5235">
        <w:trPr>
          <w:trHeight w:val="300"/>
        </w:trPr>
        <w:tc>
          <w:tcPr>
            <w:tcW w:w="2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104479" w14:textId="349EC52A" w:rsidR="00B61408" w:rsidRPr="00B61408" w:rsidRDefault="00B61408" w:rsidP="00B614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B614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  <w:r w:rsidR="008221E2" w:rsidRPr="008221E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  <w:r w:rsidRPr="00B614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&lt;95</w:t>
            </w:r>
            <w:r w:rsidRPr="00B614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th </w:t>
            </w:r>
            <w:r w:rsidRPr="00B61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(100%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1F8C48" w14:textId="573764FF" w:rsidR="00B61408" w:rsidRPr="00B61408" w:rsidRDefault="00B61408" w:rsidP="00B614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B61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557416" w14:textId="1BF06194" w:rsidR="00B61408" w:rsidRPr="00B61408" w:rsidRDefault="00B61408" w:rsidP="00B614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B61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3.</w:t>
            </w:r>
            <w:r w:rsidR="004153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5336DF" w14:textId="4C6A7255" w:rsidR="00B61408" w:rsidRPr="00B61408" w:rsidRDefault="00B61408" w:rsidP="00B614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B61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89.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6D02C6" w14:textId="6B4FF8E2" w:rsidR="00B61408" w:rsidRPr="00B61408" w:rsidRDefault="00B61408" w:rsidP="00B614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B61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7</w:t>
            </w:r>
            <w:r w:rsidR="004153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.0</w:t>
            </w:r>
          </w:p>
        </w:tc>
      </w:tr>
      <w:tr w:rsidR="00B61408" w:rsidRPr="00375E8A" w14:paraId="420A90AF" w14:textId="77777777" w:rsidTr="006F5235">
        <w:trPr>
          <w:trHeight w:val="300"/>
        </w:trPr>
        <w:tc>
          <w:tcPr>
            <w:tcW w:w="2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A2B154" w14:textId="77777777" w:rsidR="00B61408" w:rsidRPr="00B61408" w:rsidRDefault="00B61408" w:rsidP="00B614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B614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95</w:t>
            </w:r>
            <w:r w:rsidRPr="00B614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th </w:t>
            </w:r>
            <w:r w:rsidRPr="00B61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(100%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79DA21" w14:textId="78B2CBCF" w:rsidR="00B61408" w:rsidRPr="00B61408" w:rsidRDefault="00B61408" w:rsidP="00B614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B61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</w:t>
            </w:r>
            <w:r w:rsidR="004413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.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B1EC11" w14:textId="3AED829E" w:rsidR="00B61408" w:rsidRPr="00B61408" w:rsidRDefault="00B61408" w:rsidP="00B614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B61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</w:t>
            </w:r>
            <w:r w:rsidR="004413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.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BA3E56" w14:textId="73C0379B" w:rsidR="00B61408" w:rsidRPr="00B61408" w:rsidRDefault="00B61408" w:rsidP="00B614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B61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.</w:t>
            </w:r>
            <w:r w:rsidR="004153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F6543D" w14:textId="302237D6" w:rsidR="00B61408" w:rsidRPr="00375E8A" w:rsidRDefault="00B61408" w:rsidP="00B6140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B614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98.2</w:t>
            </w:r>
          </w:p>
        </w:tc>
      </w:tr>
    </w:tbl>
    <w:p w14:paraId="729D45F4" w14:textId="480D4334" w:rsidR="00EB03EB" w:rsidRDefault="00FC05BE" w:rsidP="002E2349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Lp(a), lipoprotein(a).</w:t>
      </w:r>
    </w:p>
    <w:p w14:paraId="6B56D4A9" w14:textId="77777777" w:rsidR="00EB03EB" w:rsidRDefault="00EB03E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277150B9" w14:textId="33D8EBEA" w:rsidR="001E3DED" w:rsidRPr="00375E8A" w:rsidRDefault="001E3DED" w:rsidP="004B569A">
      <w:pPr>
        <w:pStyle w:val="Titolo1"/>
      </w:pPr>
      <w:bookmarkStart w:id="11" w:name="_Toc204611133"/>
      <w:r w:rsidRPr="00375E8A">
        <w:lastRenderedPageBreak/>
        <w:t>Table S4. Definition of cardiovascular outcomes and covariates according to International Codes of Diagnoses (ICD9, ICD10) and surgical intervention codes</w:t>
      </w:r>
      <w:bookmarkEnd w:id="11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53"/>
        <w:gridCol w:w="1688"/>
        <w:gridCol w:w="1565"/>
        <w:gridCol w:w="1733"/>
        <w:gridCol w:w="1777"/>
      </w:tblGrid>
      <w:tr w:rsidR="00384CB8" w:rsidRPr="00FC05BE" w14:paraId="49A3CACC" w14:textId="77777777" w:rsidTr="00FC05BE">
        <w:tc>
          <w:tcPr>
            <w:tcW w:w="2263" w:type="dxa"/>
          </w:tcPr>
          <w:p w14:paraId="52809495" w14:textId="77777777" w:rsidR="00384CB8" w:rsidRPr="00FC05BE" w:rsidRDefault="00384CB8" w:rsidP="00FC05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9D0F1E5" w14:textId="77777777" w:rsidR="00384CB8" w:rsidRPr="00FC05BE" w:rsidRDefault="00384CB8" w:rsidP="00FC05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C05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CD-9</w:t>
            </w:r>
          </w:p>
        </w:tc>
        <w:tc>
          <w:tcPr>
            <w:tcW w:w="1577" w:type="dxa"/>
          </w:tcPr>
          <w:p w14:paraId="4FDCA8E5" w14:textId="77777777" w:rsidR="00384CB8" w:rsidRPr="00FC05BE" w:rsidRDefault="00384CB8" w:rsidP="00FC05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C05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1739" w:type="dxa"/>
          </w:tcPr>
          <w:p w14:paraId="5F4836B3" w14:textId="77777777" w:rsidR="00384CB8" w:rsidRPr="00FC05BE" w:rsidRDefault="00384CB8" w:rsidP="00FC05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C05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rgical intervention code</w:t>
            </w:r>
          </w:p>
        </w:tc>
        <w:tc>
          <w:tcPr>
            <w:tcW w:w="1782" w:type="dxa"/>
          </w:tcPr>
          <w:p w14:paraId="7067653D" w14:textId="77777777" w:rsidR="00384CB8" w:rsidRPr="00FC05BE" w:rsidRDefault="00384CB8" w:rsidP="00FC05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C05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ause of death</w:t>
            </w:r>
          </w:p>
        </w:tc>
      </w:tr>
      <w:tr w:rsidR="00384CB8" w:rsidRPr="00375E8A" w14:paraId="35DE1E5D" w14:textId="77777777" w:rsidTr="00FC05BE">
        <w:tc>
          <w:tcPr>
            <w:tcW w:w="2263" w:type="dxa"/>
          </w:tcPr>
          <w:p w14:paraId="2BA7D4D8" w14:textId="77777777" w:rsidR="00384CB8" w:rsidRPr="00375E8A" w:rsidRDefault="00384CB8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th</w:t>
            </w:r>
          </w:p>
        </w:tc>
        <w:tc>
          <w:tcPr>
            <w:tcW w:w="1701" w:type="dxa"/>
          </w:tcPr>
          <w:p w14:paraId="609D290D" w14:textId="77777777" w:rsidR="00384CB8" w:rsidRPr="00375E8A" w:rsidRDefault="00384CB8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7" w:type="dxa"/>
          </w:tcPr>
          <w:p w14:paraId="083CB59D" w14:textId="77777777" w:rsidR="00384CB8" w:rsidRPr="00375E8A" w:rsidRDefault="00384CB8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39" w:type="dxa"/>
          </w:tcPr>
          <w:p w14:paraId="1C0FEC01" w14:textId="77777777" w:rsidR="00384CB8" w:rsidRPr="00375E8A" w:rsidRDefault="00384CB8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2" w:type="dxa"/>
          </w:tcPr>
          <w:p w14:paraId="29DD9D09" w14:textId="77777777" w:rsidR="00384CB8" w:rsidRPr="00375E8A" w:rsidRDefault="00384CB8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84CB8" w:rsidRPr="00375E8A" w14:paraId="2ABBA9BD" w14:textId="77777777" w:rsidTr="00FC05BE">
        <w:tc>
          <w:tcPr>
            <w:tcW w:w="2263" w:type="dxa"/>
          </w:tcPr>
          <w:p w14:paraId="253FA330" w14:textId="1F061DF0" w:rsidR="00384CB8" w:rsidRPr="00375E8A" w:rsidRDefault="00384CB8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cardiovascular death</w:t>
            </w:r>
          </w:p>
        </w:tc>
        <w:tc>
          <w:tcPr>
            <w:tcW w:w="1701" w:type="dxa"/>
          </w:tcPr>
          <w:p w14:paraId="15643445" w14:textId="77777777" w:rsidR="00384CB8" w:rsidRPr="00375E8A" w:rsidRDefault="00384CB8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7" w:type="dxa"/>
          </w:tcPr>
          <w:p w14:paraId="4035E7A6" w14:textId="77777777" w:rsidR="00384CB8" w:rsidRPr="00375E8A" w:rsidRDefault="00384CB8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39" w:type="dxa"/>
          </w:tcPr>
          <w:p w14:paraId="6F04A810" w14:textId="77777777" w:rsidR="00384CB8" w:rsidRPr="00375E8A" w:rsidRDefault="00384CB8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2" w:type="dxa"/>
          </w:tcPr>
          <w:p w14:paraId="20B06912" w14:textId="08A0A6EA" w:rsidR="00384CB8" w:rsidRPr="00375E8A" w:rsidRDefault="00384CB8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ath excluding </w:t>
            </w:r>
            <w:r w:rsidR="00E47FCE"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rdiovascular </w:t>
            </w: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th</w:t>
            </w:r>
          </w:p>
        </w:tc>
      </w:tr>
      <w:tr w:rsidR="00384CB8" w:rsidRPr="000B670C" w14:paraId="6F81D0B3" w14:textId="77777777" w:rsidTr="00FC05BE">
        <w:tc>
          <w:tcPr>
            <w:tcW w:w="2263" w:type="dxa"/>
          </w:tcPr>
          <w:p w14:paraId="7C6B7519" w14:textId="5B2F086C" w:rsidR="00384CB8" w:rsidRPr="00375E8A" w:rsidRDefault="00384CB8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ovascular death</w:t>
            </w:r>
          </w:p>
        </w:tc>
        <w:tc>
          <w:tcPr>
            <w:tcW w:w="1701" w:type="dxa"/>
          </w:tcPr>
          <w:p w14:paraId="41783E30" w14:textId="77777777" w:rsidR="00384CB8" w:rsidRPr="00375E8A" w:rsidRDefault="00384CB8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7" w:type="dxa"/>
          </w:tcPr>
          <w:p w14:paraId="3CF685E3" w14:textId="77777777" w:rsidR="00384CB8" w:rsidRPr="00375E8A" w:rsidRDefault="00384CB8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39" w:type="dxa"/>
          </w:tcPr>
          <w:p w14:paraId="587B361F" w14:textId="77777777" w:rsidR="00384CB8" w:rsidRPr="00375E8A" w:rsidRDefault="00384CB8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2" w:type="dxa"/>
          </w:tcPr>
          <w:p w14:paraId="09D8293E" w14:textId="3272BD75" w:rsidR="00384CB8" w:rsidRPr="00375E8A" w:rsidRDefault="00384CB8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th from cardiovascular disease:</w:t>
            </w:r>
          </w:p>
          <w:p w14:paraId="44B2EB2B" w14:textId="77777777" w:rsidR="00384CB8" w:rsidRPr="00375E8A" w:rsidRDefault="00384CB8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ICD-9: 400-447</w:t>
            </w:r>
          </w:p>
          <w:p w14:paraId="1EF49A94" w14:textId="77777777" w:rsidR="00384CB8" w:rsidRPr="00375E8A" w:rsidRDefault="00384CB8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ICD-10: I00-I99</w:t>
            </w:r>
          </w:p>
          <w:p w14:paraId="28DADDF5" w14:textId="77777777" w:rsidR="00384CB8" w:rsidRPr="00375E8A" w:rsidRDefault="00384CB8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includes ICD-codes as underlying diagnosis and up to 5 contributory causes for fatal outcomes)</w:t>
            </w:r>
          </w:p>
        </w:tc>
      </w:tr>
      <w:tr w:rsidR="00621BE0" w:rsidRPr="00375E8A" w14:paraId="01F6FF5F" w14:textId="77777777" w:rsidTr="00FC05BE">
        <w:tc>
          <w:tcPr>
            <w:tcW w:w="2263" w:type="dxa"/>
          </w:tcPr>
          <w:p w14:paraId="19BE667B" w14:textId="7A32EDEF" w:rsidR="00621BE0" w:rsidRPr="00375E8A" w:rsidRDefault="00621BE0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CE</w:t>
            </w:r>
            <w:r w:rsidR="002921EA"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composite of: </w:t>
            </w:r>
          </w:p>
          <w:p w14:paraId="79A15F61" w14:textId="4ADB3656" w:rsidR="002921EA" w:rsidRPr="00375E8A" w:rsidRDefault="002921EA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r w:rsidR="00C02392"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ovascular</w:t>
            </w: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ath </w:t>
            </w:r>
          </w:p>
          <w:p w14:paraId="57DC5285" w14:textId="2DEB955C" w:rsidR="00B46CCA" w:rsidRPr="00375E8A" w:rsidRDefault="002921EA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r w:rsidR="00C02392"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yocardial</w:t>
            </w: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farction</w:t>
            </w:r>
          </w:p>
          <w:p w14:paraId="3ED4F6F0" w14:textId="39EDF031" w:rsidR="002921EA" w:rsidRPr="00375E8A" w:rsidRDefault="002921EA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r w:rsidR="00C02392"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chaemic</w:t>
            </w: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roke </w:t>
            </w:r>
          </w:p>
          <w:p w14:paraId="193CDDC5" w14:textId="24589E0F" w:rsidR="002921EA" w:rsidRPr="00375E8A" w:rsidRDefault="002921EA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r w:rsidR="00C023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onary</w:t>
            </w:r>
            <w:r w:rsidR="000D63CF"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 </w:t>
            </w: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ascularization</w:t>
            </w:r>
          </w:p>
        </w:tc>
        <w:tc>
          <w:tcPr>
            <w:tcW w:w="1701" w:type="dxa"/>
          </w:tcPr>
          <w:p w14:paraId="3B0D472E" w14:textId="2C4E25C3" w:rsidR="00621BE0" w:rsidRPr="00375E8A" w:rsidRDefault="00621BE0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7" w:type="dxa"/>
          </w:tcPr>
          <w:p w14:paraId="6C840B2D" w14:textId="423A3FB1" w:rsidR="00621BE0" w:rsidRPr="00375E8A" w:rsidRDefault="00621BE0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39" w:type="dxa"/>
          </w:tcPr>
          <w:p w14:paraId="40A76613" w14:textId="01B55957" w:rsidR="00621BE0" w:rsidRPr="00375E8A" w:rsidRDefault="00621BE0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2" w:type="dxa"/>
          </w:tcPr>
          <w:p w14:paraId="398A193D" w14:textId="1E3C5058" w:rsidR="00621BE0" w:rsidRPr="00375E8A" w:rsidRDefault="00621BE0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439FE" w:rsidRPr="00375E8A" w14:paraId="65678C8F" w14:textId="77777777" w:rsidTr="00FC05BE">
        <w:tc>
          <w:tcPr>
            <w:tcW w:w="2263" w:type="dxa"/>
          </w:tcPr>
          <w:p w14:paraId="507E8D07" w14:textId="77777777" w:rsidR="008439FE" w:rsidRPr="00375E8A" w:rsidRDefault="008439FE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yocardial infarction</w:t>
            </w:r>
          </w:p>
        </w:tc>
        <w:tc>
          <w:tcPr>
            <w:tcW w:w="1701" w:type="dxa"/>
          </w:tcPr>
          <w:p w14:paraId="21F5212F" w14:textId="77777777" w:rsidR="008439FE" w:rsidRPr="00375E8A" w:rsidRDefault="008439FE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0</w:t>
            </w:r>
          </w:p>
        </w:tc>
        <w:tc>
          <w:tcPr>
            <w:tcW w:w="1577" w:type="dxa"/>
          </w:tcPr>
          <w:p w14:paraId="5406C12B" w14:textId="77777777" w:rsidR="008439FE" w:rsidRPr="00375E8A" w:rsidRDefault="008439FE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21</w:t>
            </w:r>
          </w:p>
        </w:tc>
        <w:tc>
          <w:tcPr>
            <w:tcW w:w="1739" w:type="dxa"/>
          </w:tcPr>
          <w:p w14:paraId="222D7832" w14:textId="77777777" w:rsidR="008439FE" w:rsidRPr="00375E8A" w:rsidRDefault="008439FE" w:rsidP="00FC05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782" w:type="dxa"/>
          </w:tcPr>
          <w:p w14:paraId="4568ED61" w14:textId="77777777" w:rsidR="008439FE" w:rsidRPr="00375E8A" w:rsidRDefault="008439FE" w:rsidP="00FC05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sv-SE"/>
              </w:rPr>
            </w:pPr>
          </w:p>
        </w:tc>
      </w:tr>
      <w:tr w:rsidR="00C67B1B" w:rsidRPr="00375E8A" w14:paraId="459C70D6" w14:textId="77777777" w:rsidTr="00FC05BE">
        <w:tc>
          <w:tcPr>
            <w:tcW w:w="2263" w:type="dxa"/>
          </w:tcPr>
          <w:p w14:paraId="05BA6851" w14:textId="589344F3" w:rsidR="00C67B1B" w:rsidRPr="00375E8A" w:rsidRDefault="00C67B1B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ch</w:t>
            </w:r>
            <w:r w:rsidR="004B56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ic stroke</w:t>
            </w:r>
          </w:p>
        </w:tc>
        <w:tc>
          <w:tcPr>
            <w:tcW w:w="1701" w:type="dxa"/>
          </w:tcPr>
          <w:p w14:paraId="5B40A98A" w14:textId="77777777" w:rsidR="00C67B1B" w:rsidRPr="00375E8A" w:rsidRDefault="00C67B1B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3, 434</w:t>
            </w:r>
          </w:p>
        </w:tc>
        <w:tc>
          <w:tcPr>
            <w:tcW w:w="1577" w:type="dxa"/>
          </w:tcPr>
          <w:p w14:paraId="5AB50339" w14:textId="77777777" w:rsidR="00C67B1B" w:rsidRPr="00375E8A" w:rsidRDefault="00C67B1B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63, I64</w:t>
            </w:r>
          </w:p>
        </w:tc>
        <w:tc>
          <w:tcPr>
            <w:tcW w:w="1739" w:type="dxa"/>
          </w:tcPr>
          <w:p w14:paraId="6D4997B7" w14:textId="77777777" w:rsidR="00C67B1B" w:rsidRPr="00375E8A" w:rsidRDefault="00C67B1B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2" w:type="dxa"/>
          </w:tcPr>
          <w:p w14:paraId="3B4E4AE8" w14:textId="77777777" w:rsidR="00C67B1B" w:rsidRPr="00375E8A" w:rsidRDefault="00C67B1B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84CB8" w:rsidRPr="000B670C" w14:paraId="73B5E6B4" w14:textId="77777777" w:rsidTr="00FC05BE">
        <w:tc>
          <w:tcPr>
            <w:tcW w:w="2263" w:type="dxa"/>
          </w:tcPr>
          <w:p w14:paraId="5F2D0D1C" w14:textId="77777777" w:rsidR="00384CB8" w:rsidRPr="00375E8A" w:rsidRDefault="00384CB8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onary revascularization</w:t>
            </w:r>
          </w:p>
        </w:tc>
        <w:tc>
          <w:tcPr>
            <w:tcW w:w="1701" w:type="dxa"/>
          </w:tcPr>
          <w:p w14:paraId="5E5CCC47" w14:textId="77777777" w:rsidR="00384CB8" w:rsidRPr="00375E8A" w:rsidRDefault="00384CB8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7" w:type="dxa"/>
          </w:tcPr>
          <w:p w14:paraId="2915A938" w14:textId="77777777" w:rsidR="00384CB8" w:rsidRPr="00375E8A" w:rsidRDefault="00384CB8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39" w:type="dxa"/>
          </w:tcPr>
          <w:p w14:paraId="3F0992A0" w14:textId="77777777" w:rsidR="00384CB8" w:rsidRPr="00375E8A" w:rsidRDefault="00384CB8" w:rsidP="00FC05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375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080, 3065, 3066, 3068, 3092, 3105, 3127, 3158</w:t>
            </w:r>
          </w:p>
          <w:p w14:paraId="6D4AD053" w14:textId="77777777" w:rsidR="00384CB8" w:rsidRPr="00375E8A" w:rsidRDefault="00384CB8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5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NA-H, FNJ-K, FNW</w:t>
            </w:r>
          </w:p>
        </w:tc>
        <w:tc>
          <w:tcPr>
            <w:tcW w:w="1782" w:type="dxa"/>
          </w:tcPr>
          <w:p w14:paraId="6A26F5F0" w14:textId="77777777" w:rsidR="00384CB8" w:rsidRPr="00375E8A" w:rsidRDefault="00384CB8" w:rsidP="00FC05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sv-SE"/>
              </w:rPr>
            </w:pPr>
          </w:p>
        </w:tc>
      </w:tr>
      <w:tr w:rsidR="00C67B1B" w:rsidRPr="00375E8A" w14:paraId="0AB62D52" w14:textId="77777777" w:rsidTr="00FC05BE">
        <w:tc>
          <w:tcPr>
            <w:tcW w:w="2263" w:type="dxa"/>
          </w:tcPr>
          <w:p w14:paraId="46042340" w14:textId="6834BD74" w:rsidR="00C67B1B" w:rsidRPr="00375E8A" w:rsidRDefault="00C67B1B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701" w:type="dxa"/>
          </w:tcPr>
          <w:p w14:paraId="27C91A74" w14:textId="77777777" w:rsidR="00C67B1B" w:rsidRPr="00375E8A" w:rsidRDefault="00C67B1B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1-405</w:t>
            </w:r>
          </w:p>
        </w:tc>
        <w:tc>
          <w:tcPr>
            <w:tcW w:w="1577" w:type="dxa"/>
          </w:tcPr>
          <w:p w14:paraId="6908A390" w14:textId="77777777" w:rsidR="00C67B1B" w:rsidRPr="00375E8A" w:rsidRDefault="00C67B1B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10-I15</w:t>
            </w:r>
          </w:p>
        </w:tc>
        <w:tc>
          <w:tcPr>
            <w:tcW w:w="1739" w:type="dxa"/>
          </w:tcPr>
          <w:p w14:paraId="0B77B9D6" w14:textId="77777777" w:rsidR="00C67B1B" w:rsidRPr="00375E8A" w:rsidRDefault="00C67B1B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2" w:type="dxa"/>
          </w:tcPr>
          <w:p w14:paraId="0B20F726" w14:textId="77777777" w:rsidR="00C67B1B" w:rsidRPr="00375E8A" w:rsidRDefault="00C67B1B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67B1B" w:rsidRPr="00375E8A" w14:paraId="7F594A26" w14:textId="77777777" w:rsidTr="00FC05BE">
        <w:tc>
          <w:tcPr>
            <w:tcW w:w="2263" w:type="dxa"/>
          </w:tcPr>
          <w:p w14:paraId="09F56554" w14:textId="3B9D3C8A" w:rsidR="00C67B1B" w:rsidRPr="00375E8A" w:rsidRDefault="00C67B1B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701" w:type="dxa"/>
          </w:tcPr>
          <w:p w14:paraId="263D0662" w14:textId="77777777" w:rsidR="00C67B1B" w:rsidRPr="00375E8A" w:rsidRDefault="00C67B1B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0</w:t>
            </w:r>
          </w:p>
        </w:tc>
        <w:tc>
          <w:tcPr>
            <w:tcW w:w="1577" w:type="dxa"/>
          </w:tcPr>
          <w:p w14:paraId="0E2AA04B" w14:textId="77777777" w:rsidR="00C67B1B" w:rsidRPr="00375E8A" w:rsidRDefault="00C67B1B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10-E14</w:t>
            </w:r>
          </w:p>
        </w:tc>
        <w:tc>
          <w:tcPr>
            <w:tcW w:w="1739" w:type="dxa"/>
          </w:tcPr>
          <w:p w14:paraId="145403B0" w14:textId="77777777" w:rsidR="00C67B1B" w:rsidRPr="00375E8A" w:rsidRDefault="00C67B1B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2" w:type="dxa"/>
          </w:tcPr>
          <w:p w14:paraId="761E3161" w14:textId="77777777" w:rsidR="00C67B1B" w:rsidRPr="00375E8A" w:rsidRDefault="00C67B1B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84CB8" w:rsidRPr="00375E8A" w14:paraId="29A28032" w14:textId="77777777" w:rsidTr="00FC05BE">
        <w:tc>
          <w:tcPr>
            <w:tcW w:w="2263" w:type="dxa"/>
          </w:tcPr>
          <w:p w14:paraId="13DD8593" w14:textId="77777777" w:rsidR="00384CB8" w:rsidRPr="00375E8A" w:rsidRDefault="00384CB8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kidney disease</w:t>
            </w:r>
          </w:p>
        </w:tc>
        <w:tc>
          <w:tcPr>
            <w:tcW w:w="1701" w:type="dxa"/>
          </w:tcPr>
          <w:p w14:paraId="345A0356" w14:textId="77777777" w:rsidR="00384CB8" w:rsidRPr="00375E8A" w:rsidRDefault="00384CB8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5</w:t>
            </w:r>
          </w:p>
        </w:tc>
        <w:tc>
          <w:tcPr>
            <w:tcW w:w="1577" w:type="dxa"/>
          </w:tcPr>
          <w:p w14:paraId="7C3ED726" w14:textId="77777777" w:rsidR="00384CB8" w:rsidRPr="00375E8A" w:rsidRDefault="00384CB8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18</w:t>
            </w:r>
          </w:p>
        </w:tc>
        <w:tc>
          <w:tcPr>
            <w:tcW w:w="1739" w:type="dxa"/>
          </w:tcPr>
          <w:p w14:paraId="11D0D600" w14:textId="77777777" w:rsidR="00384CB8" w:rsidRPr="00375E8A" w:rsidRDefault="00384CB8" w:rsidP="00FC05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782" w:type="dxa"/>
          </w:tcPr>
          <w:p w14:paraId="13AE87F5" w14:textId="77777777" w:rsidR="00384CB8" w:rsidRPr="00375E8A" w:rsidRDefault="00384CB8" w:rsidP="00FC05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sv-SE"/>
              </w:rPr>
            </w:pPr>
          </w:p>
        </w:tc>
      </w:tr>
      <w:tr w:rsidR="00384CB8" w:rsidRPr="00375E8A" w14:paraId="4B2B4AD8" w14:textId="77777777" w:rsidTr="00FC05BE">
        <w:tc>
          <w:tcPr>
            <w:tcW w:w="2263" w:type="dxa"/>
          </w:tcPr>
          <w:p w14:paraId="4838D5CC" w14:textId="77777777" w:rsidR="00384CB8" w:rsidRPr="00375E8A" w:rsidRDefault="00384CB8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ripheral artery disease </w:t>
            </w:r>
          </w:p>
        </w:tc>
        <w:tc>
          <w:tcPr>
            <w:tcW w:w="1701" w:type="dxa"/>
          </w:tcPr>
          <w:p w14:paraId="476EC84D" w14:textId="77777777" w:rsidR="00384CB8" w:rsidRPr="00375E8A" w:rsidRDefault="00384CB8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0, 443, 250G, 440C</w:t>
            </w:r>
          </w:p>
        </w:tc>
        <w:tc>
          <w:tcPr>
            <w:tcW w:w="1577" w:type="dxa"/>
          </w:tcPr>
          <w:p w14:paraId="00071FF9" w14:textId="77777777" w:rsidR="00384CB8" w:rsidRPr="00375E8A" w:rsidRDefault="00384CB8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70.0, I70.2, I73.9</w:t>
            </w:r>
          </w:p>
        </w:tc>
        <w:tc>
          <w:tcPr>
            <w:tcW w:w="1739" w:type="dxa"/>
          </w:tcPr>
          <w:p w14:paraId="2C623972" w14:textId="77777777" w:rsidR="00384CB8" w:rsidRPr="00375E8A" w:rsidRDefault="00384CB8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2" w:type="dxa"/>
          </w:tcPr>
          <w:p w14:paraId="4F42A7C7" w14:textId="77777777" w:rsidR="00384CB8" w:rsidRPr="00375E8A" w:rsidRDefault="00384CB8" w:rsidP="00FC05B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25361F68" w14:textId="21ACBECB" w:rsidR="001E3DED" w:rsidRPr="00375E8A" w:rsidRDefault="00FC05B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C05BE">
        <w:rPr>
          <w:rFonts w:ascii="Times New Roman" w:hAnsi="Times New Roman" w:cs="Times New Roman"/>
          <w:sz w:val="20"/>
          <w:szCs w:val="20"/>
          <w:lang w:val="en-GB"/>
        </w:rPr>
        <w:t>MACE, major adverse cardiovascular events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681BCE79" w14:textId="77777777" w:rsidR="004B569A" w:rsidRDefault="004B569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C756E">
        <w:rPr>
          <w:lang w:val="en-US"/>
        </w:rPr>
        <w:br w:type="page"/>
      </w:r>
    </w:p>
    <w:p w14:paraId="244C93D8" w14:textId="6217818A" w:rsidR="00DA5789" w:rsidRPr="00375E8A" w:rsidRDefault="00DA5789" w:rsidP="004B569A">
      <w:pPr>
        <w:pStyle w:val="Titolo1"/>
      </w:pPr>
      <w:bookmarkStart w:id="12" w:name="_Toc204611134"/>
      <w:r w:rsidRPr="00375E8A">
        <w:lastRenderedPageBreak/>
        <w:t>Table S</w:t>
      </w:r>
      <w:r w:rsidR="003C7385">
        <w:t>5</w:t>
      </w:r>
      <w:r w:rsidRPr="00375E8A">
        <w:t xml:space="preserve">. </w:t>
      </w:r>
      <w:r w:rsidR="00B24334" w:rsidRPr="00375E8A">
        <w:t>MACE</w:t>
      </w:r>
      <w:r w:rsidRPr="00375E8A">
        <w:t xml:space="preserve"> incidence rate for indexes assessed between age 35</w:t>
      </w:r>
      <w:r w:rsidR="004B569A">
        <w:t>–</w:t>
      </w:r>
      <w:r w:rsidRPr="00375E8A">
        <w:t>69 years stratified according to their Lp(a) level</w:t>
      </w:r>
      <w:bookmarkEnd w:id="12"/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424"/>
        <w:gridCol w:w="6592"/>
      </w:tblGrid>
      <w:tr w:rsidR="007C4259" w:rsidRPr="000B670C" w14:paraId="0EDB402B" w14:textId="77777777" w:rsidTr="00DE4712">
        <w:tc>
          <w:tcPr>
            <w:tcW w:w="1344" w:type="pct"/>
          </w:tcPr>
          <w:p w14:paraId="144C1DB1" w14:textId="1CF74510" w:rsidR="007C4259" w:rsidRPr="00375E8A" w:rsidRDefault="007C4259" w:rsidP="006655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p(a) strata</w:t>
            </w:r>
          </w:p>
        </w:tc>
        <w:tc>
          <w:tcPr>
            <w:tcW w:w="3656" w:type="pct"/>
          </w:tcPr>
          <w:p w14:paraId="471BC181" w14:textId="2C14D6AD" w:rsidR="007C4259" w:rsidRPr="00375E8A" w:rsidRDefault="00B24334" w:rsidP="006655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cidence rate (95%</w:t>
            </w:r>
            <w:r w:rsidR="004B56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confidence interval</w:t>
            </w:r>
            <w:r w:rsidRPr="00375E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) </w:t>
            </w:r>
            <w:r w:rsidR="006655E5" w:rsidRPr="00375E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er 1000 person-years</w:t>
            </w:r>
          </w:p>
        </w:tc>
      </w:tr>
      <w:tr w:rsidR="007C4259" w:rsidRPr="00375E8A" w14:paraId="3BF656AD" w14:textId="77777777" w:rsidTr="00DE4712">
        <w:tc>
          <w:tcPr>
            <w:tcW w:w="1344" w:type="pct"/>
          </w:tcPr>
          <w:p w14:paraId="3A23745A" w14:textId="3EEB4424" w:rsidR="007C4259" w:rsidRPr="00375E8A" w:rsidRDefault="007C4259" w:rsidP="006655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50</w:t>
            </w:r>
            <w:r w:rsidRPr="00375E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3656" w:type="pct"/>
          </w:tcPr>
          <w:p w14:paraId="7D33815A" w14:textId="65462E97" w:rsidR="007C4259" w:rsidRPr="00375E8A" w:rsidRDefault="007C4259" w:rsidP="006655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8 (4.09–4.69)</w:t>
            </w:r>
          </w:p>
        </w:tc>
      </w:tr>
      <w:tr w:rsidR="007C4259" w:rsidRPr="00375E8A" w14:paraId="4AF93486" w14:textId="77777777" w:rsidTr="00DE4712">
        <w:tc>
          <w:tcPr>
            <w:tcW w:w="1344" w:type="pct"/>
          </w:tcPr>
          <w:p w14:paraId="746803C9" w14:textId="5F8D031D" w:rsidR="007C4259" w:rsidRPr="00375E8A" w:rsidRDefault="007C4259" w:rsidP="006655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  <w:r w:rsidRPr="00375E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  <w:r w:rsidR="003D4E4F" w:rsidRPr="00B614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80</w:t>
            </w:r>
            <w:r w:rsidRPr="00375E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3656" w:type="pct"/>
          </w:tcPr>
          <w:p w14:paraId="55662729" w14:textId="50765230" w:rsidR="007C4259" w:rsidRPr="00375E8A" w:rsidRDefault="007C4259" w:rsidP="006655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7 (4.77–5.61)</w:t>
            </w:r>
          </w:p>
        </w:tc>
      </w:tr>
      <w:tr w:rsidR="007C4259" w:rsidRPr="00375E8A" w14:paraId="06870979" w14:textId="77777777" w:rsidTr="00DE4712">
        <w:tc>
          <w:tcPr>
            <w:tcW w:w="1344" w:type="pct"/>
          </w:tcPr>
          <w:p w14:paraId="5560D058" w14:textId="3B7C1FBE" w:rsidR="007C4259" w:rsidRPr="00375E8A" w:rsidRDefault="007C4259" w:rsidP="006655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  <w:r w:rsidRPr="00375E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  <w:r w:rsidR="003D4E4F" w:rsidRPr="00B614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  <w:r w:rsidRPr="00375E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3656" w:type="pct"/>
          </w:tcPr>
          <w:p w14:paraId="7E25ADBC" w14:textId="663BD486" w:rsidR="007C4259" w:rsidRPr="00375E8A" w:rsidRDefault="007C4259" w:rsidP="006655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1 (5.29–6.60)</w:t>
            </w:r>
          </w:p>
        </w:tc>
      </w:tr>
      <w:tr w:rsidR="007C4259" w:rsidRPr="00375E8A" w14:paraId="2A68F1D9" w14:textId="77777777" w:rsidTr="00DE4712">
        <w:tc>
          <w:tcPr>
            <w:tcW w:w="1344" w:type="pct"/>
          </w:tcPr>
          <w:p w14:paraId="05832A52" w14:textId="2C02999D" w:rsidR="007C4259" w:rsidRPr="00375E8A" w:rsidRDefault="003D4E4F" w:rsidP="006655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</w:t>
            </w:r>
            <w:r w:rsidR="007C4259"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  <w:r w:rsidR="007C4259" w:rsidRPr="00375E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</w:p>
        </w:tc>
        <w:tc>
          <w:tcPr>
            <w:tcW w:w="3656" w:type="pct"/>
          </w:tcPr>
          <w:p w14:paraId="13FB4A95" w14:textId="205517C3" w:rsidR="007C4259" w:rsidRPr="00375E8A" w:rsidRDefault="007C4259" w:rsidP="006655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75E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8 (7.03–9.74)</w:t>
            </w:r>
          </w:p>
        </w:tc>
      </w:tr>
    </w:tbl>
    <w:p w14:paraId="33A8FDC4" w14:textId="7B204417" w:rsidR="00366FC5" w:rsidRPr="00375E8A" w:rsidRDefault="00FC05BE" w:rsidP="00DA5789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C05BE">
        <w:rPr>
          <w:rFonts w:ascii="Times New Roman" w:hAnsi="Times New Roman" w:cs="Times New Roman"/>
          <w:sz w:val="20"/>
          <w:szCs w:val="20"/>
          <w:lang w:val="en-GB"/>
        </w:rPr>
        <w:t>MACE, major adverse cardiovascular events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3883BA5C" w14:textId="404D50F0" w:rsidR="008F3151" w:rsidRDefault="008F3151">
      <w:pPr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</w:pPr>
      <w:r>
        <w:rPr>
          <w:lang w:val="en-GB" w:eastAsia="sv-SE"/>
        </w:rPr>
        <w:br w:type="page"/>
      </w:r>
    </w:p>
    <w:p w14:paraId="66C273FB" w14:textId="629E61D8" w:rsidR="00667B53" w:rsidRPr="00667B53" w:rsidRDefault="008F3151" w:rsidP="00667B53">
      <w:pPr>
        <w:pStyle w:val="Titolo1"/>
      </w:pPr>
      <w:bookmarkStart w:id="13" w:name="_Toc204611135"/>
      <w:r w:rsidRPr="00375E8A">
        <w:lastRenderedPageBreak/>
        <w:t>Table S</w:t>
      </w:r>
      <w:r>
        <w:t>6</w:t>
      </w:r>
      <w:r w:rsidRPr="00375E8A">
        <w:t xml:space="preserve">. </w:t>
      </w:r>
      <w:r w:rsidR="001E3781">
        <w:t xml:space="preserve">Incidence rates for </w:t>
      </w:r>
      <w:r w:rsidR="00A72B60">
        <w:t>coronary revascularizations</w:t>
      </w:r>
      <w:r w:rsidR="005F14D1">
        <w:t xml:space="preserve"> </w:t>
      </w:r>
      <w:r w:rsidR="00CC4CC8">
        <w:t xml:space="preserve">(PCI, CABG) </w:t>
      </w:r>
      <w:r w:rsidR="005F14D1">
        <w:t xml:space="preserve">per </w:t>
      </w:r>
      <w:r w:rsidR="00385B16">
        <w:t>5-year</w:t>
      </w:r>
      <w:r w:rsidR="00667B53">
        <w:t xml:space="preserve"> interval</w:t>
      </w:r>
      <w:r w:rsidR="00C93175">
        <w:t xml:space="preserve"> in FDR</w:t>
      </w:r>
      <w:bookmarkEnd w:id="13"/>
    </w:p>
    <w:tbl>
      <w:tblPr>
        <w:tblStyle w:val="Grigliatabella"/>
        <w:tblW w:w="9356" w:type="dxa"/>
        <w:tblInd w:w="-289" w:type="dxa"/>
        <w:tblLook w:val="04A0" w:firstRow="1" w:lastRow="0" w:firstColumn="1" w:lastColumn="0" w:noHBand="0" w:noVBand="1"/>
      </w:tblPr>
      <w:tblGrid>
        <w:gridCol w:w="1411"/>
        <w:gridCol w:w="2559"/>
        <w:gridCol w:w="1276"/>
        <w:gridCol w:w="4110"/>
      </w:tblGrid>
      <w:tr w:rsidR="00066AC4" w:rsidRPr="000B670C" w14:paraId="25257F11" w14:textId="77777777" w:rsidTr="001C0692">
        <w:tc>
          <w:tcPr>
            <w:tcW w:w="1411" w:type="dxa"/>
          </w:tcPr>
          <w:p w14:paraId="2372974F" w14:textId="77777777" w:rsidR="00066AC4" w:rsidRPr="00667B53" w:rsidRDefault="00066AC4" w:rsidP="00D50D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7B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ime period</w:t>
            </w:r>
          </w:p>
        </w:tc>
        <w:tc>
          <w:tcPr>
            <w:tcW w:w="2559" w:type="dxa"/>
          </w:tcPr>
          <w:p w14:paraId="7E23835E" w14:textId="77777777" w:rsidR="00066AC4" w:rsidRPr="00667B53" w:rsidRDefault="00066AC4" w:rsidP="00D50D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7B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xposure time, years</w:t>
            </w:r>
          </w:p>
        </w:tc>
        <w:tc>
          <w:tcPr>
            <w:tcW w:w="1276" w:type="dxa"/>
          </w:tcPr>
          <w:p w14:paraId="3373ACE7" w14:textId="77777777" w:rsidR="00066AC4" w:rsidRPr="00667B53" w:rsidRDefault="00066AC4" w:rsidP="00D50D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7B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vents, n</w:t>
            </w:r>
          </w:p>
        </w:tc>
        <w:tc>
          <w:tcPr>
            <w:tcW w:w="4110" w:type="dxa"/>
          </w:tcPr>
          <w:p w14:paraId="77BCE837" w14:textId="317FD0FD" w:rsidR="00066AC4" w:rsidRPr="00667B53" w:rsidRDefault="00066AC4" w:rsidP="00D50D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7B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Incidence rate, event/1000 person-years </w:t>
            </w:r>
            <w:r w:rsidR="005A4B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</w:r>
            <w:r w:rsidRPr="00667B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95% confidence interval)</w:t>
            </w:r>
          </w:p>
        </w:tc>
      </w:tr>
      <w:tr w:rsidR="00066AC4" w:rsidRPr="00667B53" w14:paraId="14A2DE68" w14:textId="77777777" w:rsidTr="001C0692">
        <w:tc>
          <w:tcPr>
            <w:tcW w:w="1411" w:type="dxa"/>
          </w:tcPr>
          <w:p w14:paraId="2A887709" w14:textId="4D7693AC" w:rsidR="00066AC4" w:rsidRPr="00667B53" w:rsidRDefault="00066AC4" w:rsidP="00D50D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87</w:t>
            </w:r>
            <w:r w:rsidR="00667B53"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1</w:t>
            </w:r>
          </w:p>
        </w:tc>
        <w:tc>
          <w:tcPr>
            <w:tcW w:w="2559" w:type="dxa"/>
          </w:tcPr>
          <w:p w14:paraId="504B4F2A" w14:textId="77777777" w:rsidR="00066AC4" w:rsidRPr="00667B53" w:rsidRDefault="00066AC4" w:rsidP="00D50D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,298</w:t>
            </w:r>
          </w:p>
        </w:tc>
        <w:tc>
          <w:tcPr>
            <w:tcW w:w="1276" w:type="dxa"/>
          </w:tcPr>
          <w:p w14:paraId="7428CF41" w14:textId="77777777" w:rsidR="00066AC4" w:rsidRPr="00667B53" w:rsidRDefault="00066AC4" w:rsidP="00D50D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110" w:type="dxa"/>
          </w:tcPr>
          <w:p w14:paraId="5CA3D803" w14:textId="3F8175CE" w:rsidR="00066AC4" w:rsidRPr="00667B53" w:rsidRDefault="00066AC4" w:rsidP="00D50D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8 (0.038</w:t>
            </w:r>
            <w:r w:rsidR="00667B53"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8)</w:t>
            </w:r>
          </w:p>
        </w:tc>
      </w:tr>
      <w:tr w:rsidR="00066AC4" w:rsidRPr="00667B53" w14:paraId="703FE987" w14:textId="77777777" w:rsidTr="001C0692">
        <w:tc>
          <w:tcPr>
            <w:tcW w:w="1411" w:type="dxa"/>
          </w:tcPr>
          <w:p w14:paraId="473B0429" w14:textId="319AFC51" w:rsidR="00066AC4" w:rsidRPr="00667B53" w:rsidRDefault="00066AC4" w:rsidP="00D50D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2</w:t>
            </w:r>
            <w:r w:rsidR="00667B53"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6</w:t>
            </w:r>
          </w:p>
        </w:tc>
        <w:tc>
          <w:tcPr>
            <w:tcW w:w="2559" w:type="dxa"/>
          </w:tcPr>
          <w:p w14:paraId="3E1B8491" w14:textId="77777777" w:rsidR="00066AC4" w:rsidRPr="00667B53" w:rsidRDefault="00066AC4" w:rsidP="00D50D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,257</w:t>
            </w:r>
          </w:p>
        </w:tc>
        <w:tc>
          <w:tcPr>
            <w:tcW w:w="1276" w:type="dxa"/>
          </w:tcPr>
          <w:p w14:paraId="40B98930" w14:textId="77777777" w:rsidR="00066AC4" w:rsidRPr="00667B53" w:rsidRDefault="00066AC4" w:rsidP="00D50D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4110" w:type="dxa"/>
          </w:tcPr>
          <w:p w14:paraId="28D0E076" w14:textId="07643632" w:rsidR="00066AC4" w:rsidRPr="00667B53" w:rsidRDefault="00066AC4" w:rsidP="00D50D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3 (0.198</w:t>
            </w:r>
            <w:r w:rsidR="00667B53"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5)</w:t>
            </w:r>
          </w:p>
        </w:tc>
      </w:tr>
      <w:tr w:rsidR="00066AC4" w:rsidRPr="00667B53" w14:paraId="772280BE" w14:textId="77777777" w:rsidTr="001C0692">
        <w:tc>
          <w:tcPr>
            <w:tcW w:w="1411" w:type="dxa"/>
          </w:tcPr>
          <w:p w14:paraId="5EEED800" w14:textId="0395A088" w:rsidR="00066AC4" w:rsidRPr="00667B53" w:rsidRDefault="00066AC4" w:rsidP="00D50D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7</w:t>
            </w:r>
            <w:r w:rsidR="00667B53"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1</w:t>
            </w:r>
          </w:p>
        </w:tc>
        <w:tc>
          <w:tcPr>
            <w:tcW w:w="2559" w:type="dxa"/>
          </w:tcPr>
          <w:p w14:paraId="0BE170DD" w14:textId="77777777" w:rsidR="00066AC4" w:rsidRPr="00667B53" w:rsidRDefault="00066AC4" w:rsidP="00D50D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,458</w:t>
            </w:r>
          </w:p>
        </w:tc>
        <w:tc>
          <w:tcPr>
            <w:tcW w:w="1276" w:type="dxa"/>
          </w:tcPr>
          <w:p w14:paraId="62B3813C" w14:textId="77777777" w:rsidR="00066AC4" w:rsidRPr="00667B53" w:rsidRDefault="00066AC4" w:rsidP="00D50D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4110" w:type="dxa"/>
          </w:tcPr>
          <w:p w14:paraId="1B71C86B" w14:textId="46EB18F6" w:rsidR="00066AC4" w:rsidRPr="00667B53" w:rsidRDefault="00066AC4" w:rsidP="00D50D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4 (0.045</w:t>
            </w:r>
            <w:r w:rsidR="00667B53"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5</w:t>
            </w:r>
            <w:r w:rsidR="00D660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66AC4" w:rsidRPr="00667B53" w14:paraId="6D860D70" w14:textId="77777777" w:rsidTr="001C0692">
        <w:tc>
          <w:tcPr>
            <w:tcW w:w="1411" w:type="dxa"/>
          </w:tcPr>
          <w:p w14:paraId="01B1EAFE" w14:textId="3E12E5D2" w:rsidR="00066AC4" w:rsidRPr="00667B53" w:rsidRDefault="00066AC4" w:rsidP="00D50D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2</w:t>
            </w:r>
            <w:r w:rsidR="00667B53"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6</w:t>
            </w:r>
          </w:p>
        </w:tc>
        <w:tc>
          <w:tcPr>
            <w:tcW w:w="2559" w:type="dxa"/>
          </w:tcPr>
          <w:p w14:paraId="2190D064" w14:textId="77777777" w:rsidR="00066AC4" w:rsidRPr="00667B53" w:rsidRDefault="00066AC4" w:rsidP="00D50D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2,457</w:t>
            </w:r>
          </w:p>
        </w:tc>
        <w:tc>
          <w:tcPr>
            <w:tcW w:w="1276" w:type="dxa"/>
          </w:tcPr>
          <w:p w14:paraId="4B97560F" w14:textId="77777777" w:rsidR="00066AC4" w:rsidRPr="00667B53" w:rsidRDefault="00066AC4" w:rsidP="00D50D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4110" w:type="dxa"/>
          </w:tcPr>
          <w:p w14:paraId="07CD641B" w14:textId="199496C8" w:rsidR="00066AC4" w:rsidRPr="00667B53" w:rsidRDefault="00066AC4" w:rsidP="00D50D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3 (0.056</w:t>
            </w:r>
            <w:r w:rsidR="00667B53"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1)</w:t>
            </w:r>
          </w:p>
        </w:tc>
      </w:tr>
      <w:tr w:rsidR="00066AC4" w:rsidRPr="00667B53" w14:paraId="4E1B08E2" w14:textId="77777777" w:rsidTr="001C0692">
        <w:tc>
          <w:tcPr>
            <w:tcW w:w="1411" w:type="dxa"/>
          </w:tcPr>
          <w:p w14:paraId="4ABE7347" w14:textId="05E8F955" w:rsidR="00066AC4" w:rsidRPr="00667B53" w:rsidRDefault="00066AC4" w:rsidP="00D50D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7</w:t>
            </w:r>
            <w:r w:rsidR="00667B53"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</w:t>
            </w:r>
          </w:p>
        </w:tc>
        <w:tc>
          <w:tcPr>
            <w:tcW w:w="2559" w:type="dxa"/>
          </w:tcPr>
          <w:p w14:paraId="075952B9" w14:textId="77777777" w:rsidR="00066AC4" w:rsidRPr="00667B53" w:rsidRDefault="00066AC4" w:rsidP="00D50D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9,948</w:t>
            </w:r>
          </w:p>
        </w:tc>
        <w:tc>
          <w:tcPr>
            <w:tcW w:w="1276" w:type="dxa"/>
          </w:tcPr>
          <w:p w14:paraId="08C73437" w14:textId="77777777" w:rsidR="00066AC4" w:rsidRPr="00667B53" w:rsidRDefault="00066AC4" w:rsidP="00D50D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4110" w:type="dxa"/>
          </w:tcPr>
          <w:p w14:paraId="5D2ACD83" w14:textId="240C2D7E" w:rsidR="00066AC4" w:rsidRPr="00667B53" w:rsidRDefault="00066AC4" w:rsidP="00D50D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3 (0.084</w:t>
            </w:r>
            <w:r w:rsidR="00667B53"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9)</w:t>
            </w:r>
          </w:p>
        </w:tc>
      </w:tr>
      <w:tr w:rsidR="00066AC4" w:rsidRPr="00667B53" w14:paraId="1A2F3415" w14:textId="77777777" w:rsidTr="001C0692">
        <w:tc>
          <w:tcPr>
            <w:tcW w:w="1411" w:type="dxa"/>
          </w:tcPr>
          <w:p w14:paraId="7E30AE53" w14:textId="05F40237" w:rsidR="00066AC4" w:rsidRPr="00667B53" w:rsidRDefault="00066AC4" w:rsidP="00D50D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  <w:r w:rsidR="00667B53"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2559" w:type="dxa"/>
          </w:tcPr>
          <w:p w14:paraId="2C9C9965" w14:textId="77777777" w:rsidR="00066AC4" w:rsidRPr="00667B53" w:rsidRDefault="00066AC4" w:rsidP="00D50D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9,156</w:t>
            </w:r>
          </w:p>
        </w:tc>
        <w:tc>
          <w:tcPr>
            <w:tcW w:w="1276" w:type="dxa"/>
          </w:tcPr>
          <w:p w14:paraId="0EB57942" w14:textId="77777777" w:rsidR="00066AC4" w:rsidRPr="00667B53" w:rsidRDefault="00066AC4" w:rsidP="00D50D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4110" w:type="dxa"/>
          </w:tcPr>
          <w:p w14:paraId="62F989FA" w14:textId="5E5E86DB" w:rsidR="00066AC4" w:rsidRPr="00667B53" w:rsidRDefault="00066AC4" w:rsidP="00D50D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1 (0.136</w:t>
            </w:r>
            <w:r w:rsidR="00667B53"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1)</w:t>
            </w:r>
          </w:p>
        </w:tc>
      </w:tr>
      <w:tr w:rsidR="00066AC4" w:rsidRPr="00667B53" w14:paraId="22E745FB" w14:textId="77777777" w:rsidTr="001C0692">
        <w:tc>
          <w:tcPr>
            <w:tcW w:w="1411" w:type="dxa"/>
          </w:tcPr>
          <w:p w14:paraId="1FEDD190" w14:textId="20CC869A" w:rsidR="00066AC4" w:rsidRPr="00667B53" w:rsidRDefault="00066AC4" w:rsidP="00D50D1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</w:t>
            </w:r>
            <w:r w:rsidR="00667B53"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559" w:type="dxa"/>
          </w:tcPr>
          <w:p w14:paraId="018D432E" w14:textId="77777777" w:rsidR="00066AC4" w:rsidRPr="00667B53" w:rsidRDefault="00066AC4" w:rsidP="00D50D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1,527</w:t>
            </w:r>
          </w:p>
        </w:tc>
        <w:tc>
          <w:tcPr>
            <w:tcW w:w="1276" w:type="dxa"/>
          </w:tcPr>
          <w:p w14:paraId="2356E23A" w14:textId="77777777" w:rsidR="00066AC4" w:rsidRPr="00667B53" w:rsidRDefault="00066AC4" w:rsidP="00D50D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</w:t>
            </w:r>
          </w:p>
        </w:tc>
        <w:tc>
          <w:tcPr>
            <w:tcW w:w="4110" w:type="dxa"/>
          </w:tcPr>
          <w:p w14:paraId="57318C7C" w14:textId="04EC4B13" w:rsidR="00066AC4" w:rsidRPr="00667B53" w:rsidRDefault="00066AC4" w:rsidP="00D50D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1 (0.208</w:t>
            </w:r>
            <w:r w:rsidR="00667B53"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667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6)</w:t>
            </w:r>
          </w:p>
        </w:tc>
      </w:tr>
      <w:tr w:rsidR="00066AC4" w:rsidRPr="00D660D4" w14:paraId="084A731B" w14:textId="77777777" w:rsidTr="001C0692">
        <w:tc>
          <w:tcPr>
            <w:tcW w:w="1411" w:type="dxa"/>
          </w:tcPr>
          <w:p w14:paraId="1D747093" w14:textId="6D894A0F" w:rsidR="00066AC4" w:rsidRPr="00D660D4" w:rsidRDefault="00D660D4" w:rsidP="00D50D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2559" w:type="dxa"/>
          </w:tcPr>
          <w:p w14:paraId="170F6855" w14:textId="77777777" w:rsidR="00066AC4" w:rsidRPr="00D660D4" w:rsidRDefault="00066AC4" w:rsidP="00D50D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60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,157,134</w:t>
            </w:r>
          </w:p>
        </w:tc>
        <w:tc>
          <w:tcPr>
            <w:tcW w:w="1276" w:type="dxa"/>
          </w:tcPr>
          <w:p w14:paraId="45224FCF" w14:textId="77777777" w:rsidR="00066AC4" w:rsidRPr="00D660D4" w:rsidRDefault="00066AC4" w:rsidP="00D50D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60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00</w:t>
            </w:r>
          </w:p>
        </w:tc>
        <w:tc>
          <w:tcPr>
            <w:tcW w:w="4110" w:type="dxa"/>
          </w:tcPr>
          <w:p w14:paraId="505C8440" w14:textId="06F8BCB0" w:rsidR="00066AC4" w:rsidRPr="00D660D4" w:rsidRDefault="00066AC4" w:rsidP="00D50D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60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173 (0.150</w:t>
            </w:r>
            <w:r w:rsidR="00667B53" w:rsidRPr="00D660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–</w:t>
            </w:r>
            <w:r w:rsidRPr="00D660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198)</w:t>
            </w:r>
          </w:p>
        </w:tc>
      </w:tr>
    </w:tbl>
    <w:p w14:paraId="4C66EBD8" w14:textId="076902D5" w:rsidR="00066AC4" w:rsidRPr="00FC05BE" w:rsidRDefault="00FC05BE" w:rsidP="00066AC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C05BE">
        <w:rPr>
          <w:rFonts w:ascii="Times New Roman" w:hAnsi="Times New Roman" w:cs="Times New Roman"/>
          <w:sz w:val="20"/>
          <w:szCs w:val="20"/>
          <w:lang w:val="en-GB"/>
        </w:rPr>
        <w:t>FDR, first-degree relative; P</w:t>
      </w:r>
      <w:r w:rsidR="00D84BA7" w:rsidRPr="00FC05BE">
        <w:rPr>
          <w:rFonts w:ascii="Times New Roman" w:hAnsi="Times New Roman" w:cs="Times New Roman"/>
          <w:sz w:val="20"/>
          <w:szCs w:val="20"/>
          <w:lang w:val="en-GB"/>
        </w:rPr>
        <w:t xml:space="preserve">CI, percutaneous coronary intervention; </w:t>
      </w:r>
      <w:r w:rsidR="0000425D" w:rsidRPr="00FC05BE">
        <w:rPr>
          <w:rFonts w:ascii="Times New Roman" w:hAnsi="Times New Roman" w:cs="Times New Roman"/>
          <w:sz w:val="20"/>
          <w:szCs w:val="20"/>
          <w:lang w:val="en-GB"/>
        </w:rPr>
        <w:t>CABG, c</w:t>
      </w:r>
      <w:r w:rsidR="00D84BA7" w:rsidRPr="00FC05BE">
        <w:rPr>
          <w:rFonts w:ascii="Times New Roman" w:hAnsi="Times New Roman" w:cs="Times New Roman"/>
          <w:sz w:val="20"/>
          <w:szCs w:val="20"/>
          <w:lang w:val="en-GB"/>
        </w:rPr>
        <w:t>oronary artery bypass graf</w:t>
      </w:r>
      <w:r w:rsidRPr="00FC05BE">
        <w:rPr>
          <w:rFonts w:ascii="Times New Roman" w:hAnsi="Times New Roman" w:cs="Times New Roman"/>
          <w:sz w:val="20"/>
          <w:szCs w:val="20"/>
          <w:lang w:val="en-GB"/>
        </w:rPr>
        <w:t>t surgery.</w:t>
      </w:r>
    </w:p>
    <w:p w14:paraId="7126EEBC" w14:textId="643CED53" w:rsidR="006C756E" w:rsidRDefault="006C756E">
      <w:pPr>
        <w:rPr>
          <w:rFonts w:ascii="Times New Roman" w:eastAsia="Times New Roman" w:hAnsi="Times New Roman" w:cs="Times New Roman"/>
          <w:kern w:val="0"/>
          <w:sz w:val="24"/>
          <w:szCs w:val="24"/>
          <w:lang w:val="en-GB" w:eastAsia="sv-SE"/>
          <w14:ligatures w14:val="none"/>
        </w:rPr>
      </w:pPr>
      <w:r>
        <w:rPr>
          <w:lang w:val="en-GB" w:eastAsia="sv-SE"/>
        </w:rPr>
        <w:br w:type="page"/>
      </w:r>
    </w:p>
    <w:p w14:paraId="79C67AD4" w14:textId="31232F7A" w:rsidR="006C756E" w:rsidRPr="0085746F" w:rsidRDefault="00D23CFF" w:rsidP="006C756E">
      <w:pPr>
        <w:pStyle w:val="Titolo1"/>
      </w:pPr>
      <w:r w:rsidRPr="0085746F">
        <w:lastRenderedPageBreak/>
        <w:t>Author contributions</w:t>
      </w:r>
    </w:p>
    <w:p w14:paraId="730CE218" w14:textId="3F712D63" w:rsidR="006C756E" w:rsidRPr="0085746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 w:rsidRPr="0085746F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All listed authors were involved in study conceptualization and/or interpretation of the</w:t>
      </w:r>
      <w:r w:rsidR="00D23CFF" w:rsidRPr="0085746F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 xml:space="preserve"> </w:t>
      </w:r>
      <w:r w:rsidRPr="0085746F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study findings. Additionally, each author contributed to the drafting of the work or</w:t>
      </w:r>
      <w:r w:rsidR="00D23CFF" w:rsidRPr="0085746F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 xml:space="preserve"> </w:t>
      </w:r>
      <w:r w:rsidRPr="0085746F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critical revision for important intellectual content. All authors approve the final</w:t>
      </w:r>
      <w:r w:rsidR="00D23CFF" w:rsidRPr="0085746F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 xml:space="preserve"> </w:t>
      </w:r>
      <w:r w:rsidRPr="0085746F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version for publication and agree to be accountable for all aspects of the work.</w:t>
      </w:r>
    </w:p>
    <w:p w14:paraId="504A9673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</w:p>
    <w:p w14:paraId="587A8AA0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  <w:sectPr w:rsidR="006C756E" w:rsidRPr="00D23CFF" w:rsidSect="006C756E">
          <w:footerReference w:type="even" r:id="rId18"/>
          <w:footerReference w:type="default" r:id="rId1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024F596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 xml:space="preserve">GK </w:t>
      </w: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Conceptualization: Equal</w:t>
      </w:r>
    </w:p>
    <w:p w14:paraId="54EE770C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Investigation: Equal</w:t>
      </w:r>
    </w:p>
    <w:p w14:paraId="5B59F56D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Methodology: Equal</w:t>
      </w:r>
    </w:p>
    <w:p w14:paraId="25295048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Project administration: Equal</w:t>
      </w:r>
    </w:p>
    <w:p w14:paraId="3CF9B365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Validation: Equal</w:t>
      </w:r>
    </w:p>
    <w:p w14:paraId="52641058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Visualization: Equal</w:t>
      </w:r>
    </w:p>
    <w:p w14:paraId="63D3D3F6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Writing – original draft: Lead</w:t>
      </w:r>
    </w:p>
    <w:p w14:paraId="507775F5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Writing – review &amp; editing: Equal</w:t>
      </w:r>
    </w:p>
    <w:p w14:paraId="11F51FEF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ind w:left="560" w:hanging="560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>DEH</w:t>
      </w: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 xml:space="preserve">Conceptualization: Equal </w:t>
      </w:r>
    </w:p>
    <w:p w14:paraId="03D6C4D5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Investigation: Equal</w:t>
      </w:r>
    </w:p>
    <w:p w14:paraId="6149CAE9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ind w:left="560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 xml:space="preserve">Methodology: Equal </w:t>
      </w:r>
      <w:r w:rsidRPr="00D23CFF">
        <w:rPr>
          <w:rFonts w:ascii="Times New Roman" w:hAnsi="Times New Roman" w:cs="Times New Roman"/>
          <w:color w:val="000000"/>
          <w:kern w:val="0"/>
          <w:lang w:val="en-GB"/>
        </w:rPr>
        <w:br/>
        <w:t>Supervision: Supporting</w:t>
      </w:r>
    </w:p>
    <w:p w14:paraId="66FA3AF0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Writing – review &amp; editing: Equal</w:t>
      </w:r>
    </w:p>
    <w:p w14:paraId="28B3F16A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 xml:space="preserve">HH </w:t>
      </w: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Data curation: Lead</w:t>
      </w:r>
    </w:p>
    <w:p w14:paraId="1A413C63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Formal analysis: Lead</w:t>
      </w:r>
    </w:p>
    <w:p w14:paraId="53B66360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Methodology: Equal</w:t>
      </w:r>
    </w:p>
    <w:p w14:paraId="170F49AC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Software: Lead</w:t>
      </w:r>
    </w:p>
    <w:p w14:paraId="4089FF43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Visualization: Equal</w:t>
      </w:r>
    </w:p>
    <w:p w14:paraId="09127487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>JJ</w:t>
      </w: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Data curation: Supporting</w:t>
      </w:r>
    </w:p>
    <w:p w14:paraId="240D0196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Formal analysis: Supporting</w:t>
      </w:r>
    </w:p>
    <w:p w14:paraId="2202A738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Methodology: Supporting</w:t>
      </w:r>
    </w:p>
    <w:p w14:paraId="5AD5CD02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Software: Supporting</w:t>
      </w:r>
    </w:p>
    <w:p w14:paraId="5726B25F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ind w:left="560" w:hanging="560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 xml:space="preserve">TH </w:t>
      </w: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Conceptualization: Equal Investigation: Equal</w:t>
      </w:r>
    </w:p>
    <w:p w14:paraId="0295CEE4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ind w:left="560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>Writing – review &amp; editing: Equal</w:t>
      </w:r>
    </w:p>
    <w:p w14:paraId="482EB547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</w:p>
    <w:p w14:paraId="42ED4454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br w:type="column"/>
      </w:r>
      <w:r w:rsidRPr="00D23CFF">
        <w:rPr>
          <w:rFonts w:ascii="Times New Roman" w:hAnsi="Times New Roman" w:cs="Times New Roman"/>
          <w:color w:val="000000"/>
          <w:kern w:val="0"/>
          <w:lang w:val="en-GB"/>
        </w:rPr>
        <w:t>ÖL</w:t>
      </w: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 xml:space="preserve">Conceptualization: Equal </w:t>
      </w:r>
    </w:p>
    <w:p w14:paraId="23632BB3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Investigation: Equal</w:t>
      </w:r>
    </w:p>
    <w:p w14:paraId="2E903C0F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Writing – review &amp; editing: Equal</w:t>
      </w:r>
    </w:p>
    <w:p w14:paraId="6E5CD09B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>EH</w:t>
      </w: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Investigation: Equal</w:t>
      </w:r>
    </w:p>
    <w:p w14:paraId="79BBBD3F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Writing – review &amp; editing: Equal</w:t>
      </w:r>
    </w:p>
    <w:p w14:paraId="32580C4E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>DPA</w:t>
      </w: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Investigation: Equal</w:t>
      </w:r>
    </w:p>
    <w:p w14:paraId="76DCCDE5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Writing – review &amp; editing: Equal</w:t>
      </w:r>
    </w:p>
    <w:p w14:paraId="0FD3C7ED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ind w:left="560" w:hanging="560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 xml:space="preserve">KL </w:t>
      </w: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 xml:space="preserve">Conceptualization: Equal </w:t>
      </w:r>
    </w:p>
    <w:p w14:paraId="4AA97AC8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Investigation: Equal</w:t>
      </w:r>
    </w:p>
    <w:p w14:paraId="62D82086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Methodology: Equal</w:t>
      </w:r>
    </w:p>
    <w:p w14:paraId="186494AA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Visualization: Equal</w:t>
      </w:r>
    </w:p>
    <w:p w14:paraId="65A80B62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Supervision: Supporting</w:t>
      </w:r>
    </w:p>
    <w:p w14:paraId="7AC98F55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Writing – review &amp; editing: Equal</w:t>
      </w:r>
    </w:p>
    <w:p w14:paraId="218C9CD4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 xml:space="preserve">J.B. </w:t>
      </w: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Conceptualization: Equal</w:t>
      </w:r>
    </w:p>
    <w:p w14:paraId="2A6928B0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Funding acquisition: Lead</w:t>
      </w:r>
    </w:p>
    <w:p w14:paraId="1F4AC035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Investigation: Equal</w:t>
      </w:r>
    </w:p>
    <w:p w14:paraId="11BC63AF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Methodology: Equal</w:t>
      </w:r>
    </w:p>
    <w:p w14:paraId="0348ED6C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Project administration: Lead</w:t>
      </w:r>
    </w:p>
    <w:p w14:paraId="1FC8E83B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Resources: Lead</w:t>
      </w:r>
    </w:p>
    <w:p w14:paraId="7981E86A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Supervision: Lead</w:t>
      </w:r>
    </w:p>
    <w:p w14:paraId="07BE1835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Validation: Equal</w:t>
      </w:r>
    </w:p>
    <w:p w14:paraId="22B359BC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Visualization: Equal</w:t>
      </w:r>
    </w:p>
    <w:p w14:paraId="558648C7" w14:textId="77777777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Writing – original draft: Equal</w:t>
      </w:r>
    </w:p>
    <w:p w14:paraId="1BA2DF13" w14:textId="71417916" w:rsidR="006C756E" w:rsidRPr="00D23CFF" w:rsidRDefault="006C756E" w:rsidP="006C756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kern w:val="0"/>
          <w:lang w:val="en-GB"/>
        </w:rPr>
        <w:sectPr w:rsidR="006C756E" w:rsidRPr="00D23CFF" w:rsidSect="006C756E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 w:rsidRPr="00D23CFF">
        <w:rPr>
          <w:rFonts w:ascii="Times New Roman" w:hAnsi="Times New Roman" w:cs="Times New Roman"/>
          <w:color w:val="000000"/>
          <w:kern w:val="0"/>
          <w:lang w:val="en-GB"/>
        </w:rPr>
        <w:tab/>
        <w:t>Writing – review &amp; editing: Lea</w:t>
      </w:r>
      <w:r w:rsidR="000B670C">
        <w:rPr>
          <w:rFonts w:ascii="Times New Roman" w:hAnsi="Times New Roman" w:cs="Times New Roman"/>
          <w:color w:val="000000"/>
          <w:kern w:val="0"/>
          <w:lang w:val="en-GB"/>
        </w:rPr>
        <w:t>d</w:t>
      </w:r>
    </w:p>
    <w:p w14:paraId="106964A5" w14:textId="77777777" w:rsidR="00975525" w:rsidRPr="00375E8A" w:rsidRDefault="00975525" w:rsidP="005216F8">
      <w:pPr>
        <w:pStyle w:val="Corpotesto"/>
        <w:spacing w:line="480" w:lineRule="auto"/>
        <w:ind w:left="0" w:right="418"/>
        <w:rPr>
          <w:lang w:val="en-GB" w:eastAsia="sv-SE"/>
        </w:rPr>
      </w:pPr>
    </w:p>
    <w:sectPr w:rsidR="00975525" w:rsidRPr="00375E8A">
      <w:footerReference w:type="even" r:id="rId20"/>
      <w:footerReference w:type="default" r:id="rId2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244913" w14:textId="77777777" w:rsidR="00336965" w:rsidRDefault="00336965" w:rsidP="007B768E">
      <w:pPr>
        <w:spacing w:after="0" w:line="240" w:lineRule="auto"/>
      </w:pPr>
      <w:r>
        <w:separator/>
      </w:r>
    </w:p>
  </w:endnote>
  <w:endnote w:type="continuationSeparator" w:id="0">
    <w:p w14:paraId="6F5A725E" w14:textId="77777777" w:rsidR="00336965" w:rsidRDefault="00336965" w:rsidP="007B76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1312249858"/>
      <w:docPartObj>
        <w:docPartGallery w:val="Page Numbers (Bottom of Page)"/>
        <w:docPartUnique/>
      </w:docPartObj>
    </w:sdtPr>
    <w:sdtContent>
      <w:p w14:paraId="52549B24" w14:textId="77777777" w:rsidR="006C756E" w:rsidRDefault="006C756E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12D0999C" w14:textId="77777777" w:rsidR="006C756E" w:rsidRDefault="006C756E" w:rsidP="006656D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1724289383"/>
      <w:docPartObj>
        <w:docPartGallery w:val="Page Numbers (Bottom of Page)"/>
        <w:docPartUnique/>
      </w:docPartObj>
    </w:sdtPr>
    <w:sdtContent>
      <w:p w14:paraId="40980054" w14:textId="77777777" w:rsidR="006C756E" w:rsidRDefault="006C756E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225178D3" w14:textId="77777777" w:rsidR="006C756E" w:rsidRDefault="006C756E" w:rsidP="006656DC">
    <w:pPr>
      <w:pStyle w:val="Pidipagina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304975549"/>
      <w:docPartObj>
        <w:docPartGallery w:val="Page Numbers (Bottom of Page)"/>
        <w:docPartUnique/>
      </w:docPartObj>
    </w:sdtPr>
    <w:sdtContent>
      <w:p w14:paraId="64A4705C" w14:textId="6842AF26" w:rsidR="004B569A" w:rsidRDefault="004B569A" w:rsidP="00BA44D0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4276DA60" w14:textId="77777777" w:rsidR="004B569A" w:rsidRDefault="004B569A" w:rsidP="004B569A">
    <w:pPr>
      <w:pStyle w:val="Pidipagina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793827304"/>
      <w:docPartObj>
        <w:docPartGallery w:val="Page Numbers (Bottom of Page)"/>
        <w:docPartUnique/>
      </w:docPartObj>
    </w:sdtPr>
    <w:sdtContent>
      <w:p w14:paraId="237D8209" w14:textId="0F2F2629" w:rsidR="004B569A" w:rsidRDefault="004B569A" w:rsidP="00BA44D0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2</w:t>
        </w:r>
        <w:r>
          <w:rPr>
            <w:rStyle w:val="Numeropagina"/>
          </w:rPr>
          <w:fldChar w:fldCharType="end"/>
        </w:r>
      </w:p>
    </w:sdtContent>
  </w:sdt>
  <w:p w14:paraId="594DD92B" w14:textId="19D41BB7" w:rsidR="0034440D" w:rsidRDefault="0034440D" w:rsidP="004B569A">
    <w:pPr>
      <w:pStyle w:val="Pidipagina"/>
      <w:ind w:right="360"/>
    </w:pPr>
  </w:p>
  <w:p w14:paraId="5D84FFD7" w14:textId="77777777" w:rsidR="0034440D" w:rsidRDefault="0034440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50F800" w14:textId="77777777" w:rsidR="00336965" w:rsidRDefault="00336965" w:rsidP="007B768E">
      <w:pPr>
        <w:spacing w:after="0" w:line="240" w:lineRule="auto"/>
      </w:pPr>
      <w:r>
        <w:separator/>
      </w:r>
    </w:p>
  </w:footnote>
  <w:footnote w:type="continuationSeparator" w:id="0">
    <w:p w14:paraId="5DF881F8" w14:textId="77777777" w:rsidR="00336965" w:rsidRDefault="00336965" w:rsidP="007B76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240"/>
    <w:rsid w:val="0000409F"/>
    <w:rsid w:val="0000425D"/>
    <w:rsid w:val="00007C1C"/>
    <w:rsid w:val="0001014F"/>
    <w:rsid w:val="00012B5A"/>
    <w:rsid w:val="00015402"/>
    <w:rsid w:val="00021A6B"/>
    <w:rsid w:val="00024AB6"/>
    <w:rsid w:val="00031B20"/>
    <w:rsid w:val="000330BE"/>
    <w:rsid w:val="00037D70"/>
    <w:rsid w:val="00042272"/>
    <w:rsid w:val="00047CA1"/>
    <w:rsid w:val="00051ACE"/>
    <w:rsid w:val="00052D74"/>
    <w:rsid w:val="00057447"/>
    <w:rsid w:val="00060226"/>
    <w:rsid w:val="0006042E"/>
    <w:rsid w:val="00060810"/>
    <w:rsid w:val="00063F11"/>
    <w:rsid w:val="000647A1"/>
    <w:rsid w:val="00065B75"/>
    <w:rsid w:val="00066AC4"/>
    <w:rsid w:val="000671B7"/>
    <w:rsid w:val="00071DA9"/>
    <w:rsid w:val="0007543C"/>
    <w:rsid w:val="00080F2D"/>
    <w:rsid w:val="00091B1A"/>
    <w:rsid w:val="0009252D"/>
    <w:rsid w:val="000953CE"/>
    <w:rsid w:val="000A1996"/>
    <w:rsid w:val="000A1A1E"/>
    <w:rsid w:val="000A793F"/>
    <w:rsid w:val="000A79D8"/>
    <w:rsid w:val="000B13CE"/>
    <w:rsid w:val="000B670C"/>
    <w:rsid w:val="000C07CB"/>
    <w:rsid w:val="000D5CB1"/>
    <w:rsid w:val="000D63CF"/>
    <w:rsid w:val="000E63BC"/>
    <w:rsid w:val="000F69D1"/>
    <w:rsid w:val="000F7E56"/>
    <w:rsid w:val="00101384"/>
    <w:rsid w:val="001031C7"/>
    <w:rsid w:val="00111388"/>
    <w:rsid w:val="00114321"/>
    <w:rsid w:val="001224CB"/>
    <w:rsid w:val="001237A6"/>
    <w:rsid w:val="0012735D"/>
    <w:rsid w:val="0013069E"/>
    <w:rsid w:val="001309A9"/>
    <w:rsid w:val="00131889"/>
    <w:rsid w:val="00142513"/>
    <w:rsid w:val="001435A1"/>
    <w:rsid w:val="00145352"/>
    <w:rsid w:val="0015238B"/>
    <w:rsid w:val="00154641"/>
    <w:rsid w:val="00157A6C"/>
    <w:rsid w:val="00172144"/>
    <w:rsid w:val="00173F42"/>
    <w:rsid w:val="00175002"/>
    <w:rsid w:val="00180576"/>
    <w:rsid w:val="001807F8"/>
    <w:rsid w:val="0018303F"/>
    <w:rsid w:val="0019098F"/>
    <w:rsid w:val="0019100E"/>
    <w:rsid w:val="00193124"/>
    <w:rsid w:val="001953E3"/>
    <w:rsid w:val="0019735B"/>
    <w:rsid w:val="001A2EA0"/>
    <w:rsid w:val="001A6D7C"/>
    <w:rsid w:val="001A763A"/>
    <w:rsid w:val="001B08EA"/>
    <w:rsid w:val="001C02FF"/>
    <w:rsid w:val="001C0692"/>
    <w:rsid w:val="001D2150"/>
    <w:rsid w:val="001D2AD0"/>
    <w:rsid w:val="001E3781"/>
    <w:rsid w:val="001E3DED"/>
    <w:rsid w:val="001E6258"/>
    <w:rsid w:val="001F0720"/>
    <w:rsid w:val="001F1FEB"/>
    <w:rsid w:val="002023C4"/>
    <w:rsid w:val="00206D81"/>
    <w:rsid w:val="00213ADE"/>
    <w:rsid w:val="00213D8E"/>
    <w:rsid w:val="002265DA"/>
    <w:rsid w:val="00231911"/>
    <w:rsid w:val="00233286"/>
    <w:rsid w:val="00233A7E"/>
    <w:rsid w:val="002444F2"/>
    <w:rsid w:val="00245A0E"/>
    <w:rsid w:val="00251ABE"/>
    <w:rsid w:val="0025646E"/>
    <w:rsid w:val="00262A6C"/>
    <w:rsid w:val="00263336"/>
    <w:rsid w:val="00273C0F"/>
    <w:rsid w:val="002747D0"/>
    <w:rsid w:val="00274E45"/>
    <w:rsid w:val="00282D82"/>
    <w:rsid w:val="00283ACB"/>
    <w:rsid w:val="00287116"/>
    <w:rsid w:val="0029075D"/>
    <w:rsid w:val="002921EA"/>
    <w:rsid w:val="0029791B"/>
    <w:rsid w:val="002A122F"/>
    <w:rsid w:val="002A5152"/>
    <w:rsid w:val="002B3198"/>
    <w:rsid w:val="002B616D"/>
    <w:rsid w:val="002C02F5"/>
    <w:rsid w:val="002E2349"/>
    <w:rsid w:val="002F0499"/>
    <w:rsid w:val="002F0997"/>
    <w:rsid w:val="002F53FE"/>
    <w:rsid w:val="002F59C4"/>
    <w:rsid w:val="002F5F79"/>
    <w:rsid w:val="002F60C7"/>
    <w:rsid w:val="003007A7"/>
    <w:rsid w:val="00311A06"/>
    <w:rsid w:val="00313BC7"/>
    <w:rsid w:val="00315805"/>
    <w:rsid w:val="00321CD8"/>
    <w:rsid w:val="00325857"/>
    <w:rsid w:val="00326192"/>
    <w:rsid w:val="00330051"/>
    <w:rsid w:val="00336965"/>
    <w:rsid w:val="003373DD"/>
    <w:rsid w:val="0034440D"/>
    <w:rsid w:val="003555A6"/>
    <w:rsid w:val="00362D7D"/>
    <w:rsid w:val="00364A33"/>
    <w:rsid w:val="00366FC5"/>
    <w:rsid w:val="0037108D"/>
    <w:rsid w:val="00372C2A"/>
    <w:rsid w:val="003747FE"/>
    <w:rsid w:val="00375E8A"/>
    <w:rsid w:val="00384CB8"/>
    <w:rsid w:val="00385B16"/>
    <w:rsid w:val="003868A9"/>
    <w:rsid w:val="00390818"/>
    <w:rsid w:val="00390FA0"/>
    <w:rsid w:val="00392284"/>
    <w:rsid w:val="003A271F"/>
    <w:rsid w:val="003A3800"/>
    <w:rsid w:val="003B066C"/>
    <w:rsid w:val="003B1A30"/>
    <w:rsid w:val="003B4A12"/>
    <w:rsid w:val="003B534A"/>
    <w:rsid w:val="003C0272"/>
    <w:rsid w:val="003C7385"/>
    <w:rsid w:val="003D150C"/>
    <w:rsid w:val="003D4E4F"/>
    <w:rsid w:val="003D54D0"/>
    <w:rsid w:val="003E46DE"/>
    <w:rsid w:val="003F3A81"/>
    <w:rsid w:val="003F5253"/>
    <w:rsid w:val="003F5437"/>
    <w:rsid w:val="003F587F"/>
    <w:rsid w:val="00402AC0"/>
    <w:rsid w:val="00403481"/>
    <w:rsid w:val="00406CA7"/>
    <w:rsid w:val="00407A81"/>
    <w:rsid w:val="0041535E"/>
    <w:rsid w:val="004235AF"/>
    <w:rsid w:val="0042432D"/>
    <w:rsid w:val="00426B8D"/>
    <w:rsid w:val="00426CB1"/>
    <w:rsid w:val="00427068"/>
    <w:rsid w:val="00441361"/>
    <w:rsid w:val="00443EF9"/>
    <w:rsid w:val="004444A2"/>
    <w:rsid w:val="004508F1"/>
    <w:rsid w:val="00462558"/>
    <w:rsid w:val="0047078D"/>
    <w:rsid w:val="004735A7"/>
    <w:rsid w:val="004739C8"/>
    <w:rsid w:val="004821F5"/>
    <w:rsid w:val="0049252B"/>
    <w:rsid w:val="004946D9"/>
    <w:rsid w:val="004A7078"/>
    <w:rsid w:val="004B569A"/>
    <w:rsid w:val="004C1DCF"/>
    <w:rsid w:val="004C3B15"/>
    <w:rsid w:val="004C3F6A"/>
    <w:rsid w:val="004C772A"/>
    <w:rsid w:val="004D7101"/>
    <w:rsid w:val="004E3727"/>
    <w:rsid w:val="004E426E"/>
    <w:rsid w:val="004F0333"/>
    <w:rsid w:val="004F0BA3"/>
    <w:rsid w:val="004F2A17"/>
    <w:rsid w:val="004F4EB7"/>
    <w:rsid w:val="004F7BC2"/>
    <w:rsid w:val="00502163"/>
    <w:rsid w:val="0050593D"/>
    <w:rsid w:val="00506979"/>
    <w:rsid w:val="00510F8E"/>
    <w:rsid w:val="005134D0"/>
    <w:rsid w:val="00516F68"/>
    <w:rsid w:val="005203C4"/>
    <w:rsid w:val="0052059B"/>
    <w:rsid w:val="005216F8"/>
    <w:rsid w:val="00526BEE"/>
    <w:rsid w:val="00527FC3"/>
    <w:rsid w:val="00533D42"/>
    <w:rsid w:val="005354AC"/>
    <w:rsid w:val="00535CDA"/>
    <w:rsid w:val="00541A21"/>
    <w:rsid w:val="005457C6"/>
    <w:rsid w:val="00550B63"/>
    <w:rsid w:val="00552EBD"/>
    <w:rsid w:val="00561BBD"/>
    <w:rsid w:val="00580EDC"/>
    <w:rsid w:val="005815BC"/>
    <w:rsid w:val="00583E1B"/>
    <w:rsid w:val="00586B82"/>
    <w:rsid w:val="0059051A"/>
    <w:rsid w:val="0059712C"/>
    <w:rsid w:val="005A18BD"/>
    <w:rsid w:val="005A1EB4"/>
    <w:rsid w:val="005A3196"/>
    <w:rsid w:val="005A3B22"/>
    <w:rsid w:val="005A478B"/>
    <w:rsid w:val="005A4B91"/>
    <w:rsid w:val="005A7C09"/>
    <w:rsid w:val="005B0552"/>
    <w:rsid w:val="005B2C33"/>
    <w:rsid w:val="005B407E"/>
    <w:rsid w:val="005B43CC"/>
    <w:rsid w:val="005B44B6"/>
    <w:rsid w:val="005B5D98"/>
    <w:rsid w:val="005B6CE5"/>
    <w:rsid w:val="005B7D04"/>
    <w:rsid w:val="005C13BA"/>
    <w:rsid w:val="005C5B76"/>
    <w:rsid w:val="005D5928"/>
    <w:rsid w:val="005D5BCB"/>
    <w:rsid w:val="005E2914"/>
    <w:rsid w:val="005E2EFB"/>
    <w:rsid w:val="005E40F0"/>
    <w:rsid w:val="005F14D1"/>
    <w:rsid w:val="00600F2A"/>
    <w:rsid w:val="006046BE"/>
    <w:rsid w:val="00613495"/>
    <w:rsid w:val="006211A4"/>
    <w:rsid w:val="00621BE0"/>
    <w:rsid w:val="00622E5C"/>
    <w:rsid w:val="00622F7B"/>
    <w:rsid w:val="0062590C"/>
    <w:rsid w:val="00640264"/>
    <w:rsid w:val="0064033B"/>
    <w:rsid w:val="006413C7"/>
    <w:rsid w:val="00642231"/>
    <w:rsid w:val="006427B3"/>
    <w:rsid w:val="00646DAF"/>
    <w:rsid w:val="00646EF5"/>
    <w:rsid w:val="00647DCA"/>
    <w:rsid w:val="006570E1"/>
    <w:rsid w:val="006655E5"/>
    <w:rsid w:val="00667749"/>
    <w:rsid w:val="00667B53"/>
    <w:rsid w:val="006724DA"/>
    <w:rsid w:val="0068045C"/>
    <w:rsid w:val="00683544"/>
    <w:rsid w:val="006842FD"/>
    <w:rsid w:val="00693B68"/>
    <w:rsid w:val="006940E2"/>
    <w:rsid w:val="00694916"/>
    <w:rsid w:val="006950AB"/>
    <w:rsid w:val="00695A28"/>
    <w:rsid w:val="00695C15"/>
    <w:rsid w:val="006A1BB9"/>
    <w:rsid w:val="006A217D"/>
    <w:rsid w:val="006A24DB"/>
    <w:rsid w:val="006B357E"/>
    <w:rsid w:val="006B4C5A"/>
    <w:rsid w:val="006B4C77"/>
    <w:rsid w:val="006B5A0E"/>
    <w:rsid w:val="006C442C"/>
    <w:rsid w:val="006C5508"/>
    <w:rsid w:val="006C70CA"/>
    <w:rsid w:val="006C756E"/>
    <w:rsid w:val="006C7812"/>
    <w:rsid w:val="006C7F12"/>
    <w:rsid w:val="006E433D"/>
    <w:rsid w:val="006E5A98"/>
    <w:rsid w:val="006F1382"/>
    <w:rsid w:val="006F1B5C"/>
    <w:rsid w:val="006F6B7F"/>
    <w:rsid w:val="006F7AC0"/>
    <w:rsid w:val="0070206E"/>
    <w:rsid w:val="00724A52"/>
    <w:rsid w:val="007317CF"/>
    <w:rsid w:val="00733C09"/>
    <w:rsid w:val="00734992"/>
    <w:rsid w:val="00736F05"/>
    <w:rsid w:val="007558C5"/>
    <w:rsid w:val="00756F44"/>
    <w:rsid w:val="00765B01"/>
    <w:rsid w:val="0077271C"/>
    <w:rsid w:val="00777B3B"/>
    <w:rsid w:val="00782E3C"/>
    <w:rsid w:val="007849E8"/>
    <w:rsid w:val="00785014"/>
    <w:rsid w:val="00791EEA"/>
    <w:rsid w:val="00793FB3"/>
    <w:rsid w:val="0079696C"/>
    <w:rsid w:val="00796D15"/>
    <w:rsid w:val="007A196D"/>
    <w:rsid w:val="007A3EE3"/>
    <w:rsid w:val="007B3EDA"/>
    <w:rsid w:val="007B768E"/>
    <w:rsid w:val="007C3337"/>
    <w:rsid w:val="007C3540"/>
    <w:rsid w:val="007C4259"/>
    <w:rsid w:val="007D2B5C"/>
    <w:rsid w:val="007D4822"/>
    <w:rsid w:val="007D5C1A"/>
    <w:rsid w:val="007D5F66"/>
    <w:rsid w:val="007E132B"/>
    <w:rsid w:val="007E2B20"/>
    <w:rsid w:val="007E7C9E"/>
    <w:rsid w:val="007F02CA"/>
    <w:rsid w:val="007F288C"/>
    <w:rsid w:val="007F34D0"/>
    <w:rsid w:val="007F4C40"/>
    <w:rsid w:val="007F76B8"/>
    <w:rsid w:val="00805D01"/>
    <w:rsid w:val="0080618B"/>
    <w:rsid w:val="00807696"/>
    <w:rsid w:val="00812EDD"/>
    <w:rsid w:val="00816880"/>
    <w:rsid w:val="008221E2"/>
    <w:rsid w:val="0082377B"/>
    <w:rsid w:val="008334CD"/>
    <w:rsid w:val="00835E27"/>
    <w:rsid w:val="008439FE"/>
    <w:rsid w:val="0085370B"/>
    <w:rsid w:val="0085371F"/>
    <w:rsid w:val="008548EE"/>
    <w:rsid w:val="00854A29"/>
    <w:rsid w:val="0085746F"/>
    <w:rsid w:val="00860AFD"/>
    <w:rsid w:val="00861762"/>
    <w:rsid w:val="00862370"/>
    <w:rsid w:val="00862FFC"/>
    <w:rsid w:val="00865069"/>
    <w:rsid w:val="0087017E"/>
    <w:rsid w:val="00871244"/>
    <w:rsid w:val="00884564"/>
    <w:rsid w:val="00886EEA"/>
    <w:rsid w:val="008A3AB5"/>
    <w:rsid w:val="008B0DCF"/>
    <w:rsid w:val="008B44A0"/>
    <w:rsid w:val="008D04F3"/>
    <w:rsid w:val="008E1C78"/>
    <w:rsid w:val="008F3151"/>
    <w:rsid w:val="008F6D8B"/>
    <w:rsid w:val="0090182D"/>
    <w:rsid w:val="00901A62"/>
    <w:rsid w:val="00904A6E"/>
    <w:rsid w:val="00916004"/>
    <w:rsid w:val="0092366B"/>
    <w:rsid w:val="00923D5F"/>
    <w:rsid w:val="00927FE8"/>
    <w:rsid w:val="00935EAA"/>
    <w:rsid w:val="00941A9A"/>
    <w:rsid w:val="00944069"/>
    <w:rsid w:val="00946CCC"/>
    <w:rsid w:val="00956B1A"/>
    <w:rsid w:val="00962F1D"/>
    <w:rsid w:val="00966ABC"/>
    <w:rsid w:val="009732ED"/>
    <w:rsid w:val="00975525"/>
    <w:rsid w:val="0098191D"/>
    <w:rsid w:val="009848B8"/>
    <w:rsid w:val="009865EA"/>
    <w:rsid w:val="00996F88"/>
    <w:rsid w:val="009A0720"/>
    <w:rsid w:val="009A5982"/>
    <w:rsid w:val="009A6A8E"/>
    <w:rsid w:val="009B1032"/>
    <w:rsid w:val="009B36DB"/>
    <w:rsid w:val="009B46C1"/>
    <w:rsid w:val="009B5BC6"/>
    <w:rsid w:val="009C1751"/>
    <w:rsid w:val="009C39AB"/>
    <w:rsid w:val="009D0D80"/>
    <w:rsid w:val="009E4C90"/>
    <w:rsid w:val="009E563E"/>
    <w:rsid w:val="009F10C6"/>
    <w:rsid w:val="009F75E5"/>
    <w:rsid w:val="00A0495D"/>
    <w:rsid w:val="00A067CB"/>
    <w:rsid w:val="00A125EB"/>
    <w:rsid w:val="00A14E08"/>
    <w:rsid w:val="00A1708A"/>
    <w:rsid w:val="00A2355F"/>
    <w:rsid w:val="00A44AFA"/>
    <w:rsid w:val="00A61B7B"/>
    <w:rsid w:val="00A703E5"/>
    <w:rsid w:val="00A72527"/>
    <w:rsid w:val="00A72B60"/>
    <w:rsid w:val="00A7498A"/>
    <w:rsid w:val="00A75F05"/>
    <w:rsid w:val="00A8402F"/>
    <w:rsid w:val="00A87F50"/>
    <w:rsid w:val="00A9002B"/>
    <w:rsid w:val="00A90B84"/>
    <w:rsid w:val="00A943F7"/>
    <w:rsid w:val="00AA5662"/>
    <w:rsid w:val="00AB53DE"/>
    <w:rsid w:val="00AB6502"/>
    <w:rsid w:val="00AB7CA8"/>
    <w:rsid w:val="00AB7FD9"/>
    <w:rsid w:val="00AC36EE"/>
    <w:rsid w:val="00AC5E1B"/>
    <w:rsid w:val="00AC7BE8"/>
    <w:rsid w:val="00AD0674"/>
    <w:rsid w:val="00AD0898"/>
    <w:rsid w:val="00AE465E"/>
    <w:rsid w:val="00AE5ACF"/>
    <w:rsid w:val="00AF07EF"/>
    <w:rsid w:val="00AF2389"/>
    <w:rsid w:val="00AF3087"/>
    <w:rsid w:val="00AF31F9"/>
    <w:rsid w:val="00AF3575"/>
    <w:rsid w:val="00AF57A0"/>
    <w:rsid w:val="00B06B1D"/>
    <w:rsid w:val="00B07CF8"/>
    <w:rsid w:val="00B132E7"/>
    <w:rsid w:val="00B13B95"/>
    <w:rsid w:val="00B176AF"/>
    <w:rsid w:val="00B202A2"/>
    <w:rsid w:val="00B2180E"/>
    <w:rsid w:val="00B23730"/>
    <w:rsid w:val="00B24334"/>
    <w:rsid w:val="00B264E8"/>
    <w:rsid w:val="00B30059"/>
    <w:rsid w:val="00B30943"/>
    <w:rsid w:val="00B31C9A"/>
    <w:rsid w:val="00B31FD6"/>
    <w:rsid w:val="00B357C3"/>
    <w:rsid w:val="00B360B6"/>
    <w:rsid w:val="00B42F65"/>
    <w:rsid w:val="00B4311D"/>
    <w:rsid w:val="00B437A4"/>
    <w:rsid w:val="00B46A97"/>
    <w:rsid w:val="00B46CCA"/>
    <w:rsid w:val="00B50817"/>
    <w:rsid w:val="00B55F50"/>
    <w:rsid w:val="00B61408"/>
    <w:rsid w:val="00B665F7"/>
    <w:rsid w:val="00B707C7"/>
    <w:rsid w:val="00B7248B"/>
    <w:rsid w:val="00B81B79"/>
    <w:rsid w:val="00B82B19"/>
    <w:rsid w:val="00B86201"/>
    <w:rsid w:val="00B925EB"/>
    <w:rsid w:val="00B96703"/>
    <w:rsid w:val="00BA237A"/>
    <w:rsid w:val="00BA2AD8"/>
    <w:rsid w:val="00BA6471"/>
    <w:rsid w:val="00BB5C57"/>
    <w:rsid w:val="00BB6732"/>
    <w:rsid w:val="00BC36F6"/>
    <w:rsid w:val="00BC3D9E"/>
    <w:rsid w:val="00BC61A7"/>
    <w:rsid w:val="00BC7E62"/>
    <w:rsid w:val="00BD5250"/>
    <w:rsid w:val="00BD5B77"/>
    <w:rsid w:val="00BE2C1A"/>
    <w:rsid w:val="00BF41DC"/>
    <w:rsid w:val="00BF7C58"/>
    <w:rsid w:val="00C02392"/>
    <w:rsid w:val="00C02E9D"/>
    <w:rsid w:val="00C030FC"/>
    <w:rsid w:val="00C04935"/>
    <w:rsid w:val="00C1703E"/>
    <w:rsid w:val="00C247E4"/>
    <w:rsid w:val="00C25733"/>
    <w:rsid w:val="00C32E11"/>
    <w:rsid w:val="00C33754"/>
    <w:rsid w:val="00C3416E"/>
    <w:rsid w:val="00C51479"/>
    <w:rsid w:val="00C534B4"/>
    <w:rsid w:val="00C57E39"/>
    <w:rsid w:val="00C6092F"/>
    <w:rsid w:val="00C6158F"/>
    <w:rsid w:val="00C67B1B"/>
    <w:rsid w:val="00C73CCE"/>
    <w:rsid w:val="00C7408E"/>
    <w:rsid w:val="00C7490B"/>
    <w:rsid w:val="00C76484"/>
    <w:rsid w:val="00C83EF5"/>
    <w:rsid w:val="00C846B3"/>
    <w:rsid w:val="00C87EC0"/>
    <w:rsid w:val="00C909FD"/>
    <w:rsid w:val="00C91D77"/>
    <w:rsid w:val="00C920EB"/>
    <w:rsid w:val="00C93175"/>
    <w:rsid w:val="00CA1C3C"/>
    <w:rsid w:val="00CA53B5"/>
    <w:rsid w:val="00CA5BC5"/>
    <w:rsid w:val="00CA756D"/>
    <w:rsid w:val="00CB1C33"/>
    <w:rsid w:val="00CB5A05"/>
    <w:rsid w:val="00CB652B"/>
    <w:rsid w:val="00CC4CC8"/>
    <w:rsid w:val="00CC70A6"/>
    <w:rsid w:val="00CD2A35"/>
    <w:rsid w:val="00CD3989"/>
    <w:rsid w:val="00CD62E6"/>
    <w:rsid w:val="00CE45F4"/>
    <w:rsid w:val="00CE6112"/>
    <w:rsid w:val="00CE716A"/>
    <w:rsid w:val="00CF44A9"/>
    <w:rsid w:val="00D13333"/>
    <w:rsid w:val="00D23CFF"/>
    <w:rsid w:val="00D253DC"/>
    <w:rsid w:val="00D27977"/>
    <w:rsid w:val="00D31F76"/>
    <w:rsid w:val="00D32558"/>
    <w:rsid w:val="00D32FCE"/>
    <w:rsid w:val="00D3420C"/>
    <w:rsid w:val="00D35145"/>
    <w:rsid w:val="00D3705F"/>
    <w:rsid w:val="00D41475"/>
    <w:rsid w:val="00D53240"/>
    <w:rsid w:val="00D54C98"/>
    <w:rsid w:val="00D61031"/>
    <w:rsid w:val="00D65890"/>
    <w:rsid w:val="00D660D4"/>
    <w:rsid w:val="00D702CD"/>
    <w:rsid w:val="00D7337D"/>
    <w:rsid w:val="00D81AAF"/>
    <w:rsid w:val="00D84BA7"/>
    <w:rsid w:val="00D85525"/>
    <w:rsid w:val="00D86B18"/>
    <w:rsid w:val="00D87FEC"/>
    <w:rsid w:val="00D91010"/>
    <w:rsid w:val="00D94BFF"/>
    <w:rsid w:val="00DA5789"/>
    <w:rsid w:val="00DB665B"/>
    <w:rsid w:val="00DB7813"/>
    <w:rsid w:val="00DC14DB"/>
    <w:rsid w:val="00DC7CE2"/>
    <w:rsid w:val="00DD19F3"/>
    <w:rsid w:val="00DD1D80"/>
    <w:rsid w:val="00DD60B7"/>
    <w:rsid w:val="00DD73D9"/>
    <w:rsid w:val="00DE4712"/>
    <w:rsid w:val="00DE6F1B"/>
    <w:rsid w:val="00E04765"/>
    <w:rsid w:val="00E04D56"/>
    <w:rsid w:val="00E14AF9"/>
    <w:rsid w:val="00E17A70"/>
    <w:rsid w:val="00E2142A"/>
    <w:rsid w:val="00E21FF8"/>
    <w:rsid w:val="00E25FAE"/>
    <w:rsid w:val="00E34B4C"/>
    <w:rsid w:val="00E36753"/>
    <w:rsid w:val="00E431C0"/>
    <w:rsid w:val="00E457D1"/>
    <w:rsid w:val="00E47FCE"/>
    <w:rsid w:val="00E53686"/>
    <w:rsid w:val="00E65F10"/>
    <w:rsid w:val="00E729C3"/>
    <w:rsid w:val="00E7661B"/>
    <w:rsid w:val="00E76A11"/>
    <w:rsid w:val="00E8427F"/>
    <w:rsid w:val="00E84478"/>
    <w:rsid w:val="00E9026C"/>
    <w:rsid w:val="00E916DA"/>
    <w:rsid w:val="00EA0466"/>
    <w:rsid w:val="00EA7A92"/>
    <w:rsid w:val="00EB03EB"/>
    <w:rsid w:val="00EB26A2"/>
    <w:rsid w:val="00EB34C3"/>
    <w:rsid w:val="00EC29A4"/>
    <w:rsid w:val="00EC32E5"/>
    <w:rsid w:val="00EC6DCD"/>
    <w:rsid w:val="00ED2336"/>
    <w:rsid w:val="00ED4EAF"/>
    <w:rsid w:val="00ED524E"/>
    <w:rsid w:val="00ED73B2"/>
    <w:rsid w:val="00ED788D"/>
    <w:rsid w:val="00EE30DB"/>
    <w:rsid w:val="00F060A4"/>
    <w:rsid w:val="00F1182A"/>
    <w:rsid w:val="00F13003"/>
    <w:rsid w:val="00F15C81"/>
    <w:rsid w:val="00F20CE4"/>
    <w:rsid w:val="00F367A3"/>
    <w:rsid w:val="00F41B6D"/>
    <w:rsid w:val="00F4239F"/>
    <w:rsid w:val="00F679D5"/>
    <w:rsid w:val="00F75460"/>
    <w:rsid w:val="00F7670D"/>
    <w:rsid w:val="00F9325F"/>
    <w:rsid w:val="00F95102"/>
    <w:rsid w:val="00F96EC2"/>
    <w:rsid w:val="00F97506"/>
    <w:rsid w:val="00FB2C5F"/>
    <w:rsid w:val="00FB381A"/>
    <w:rsid w:val="00FB6721"/>
    <w:rsid w:val="00FC05BE"/>
    <w:rsid w:val="00FD11C8"/>
    <w:rsid w:val="00FD2695"/>
    <w:rsid w:val="00FD2699"/>
    <w:rsid w:val="00FD30DD"/>
    <w:rsid w:val="00FD7143"/>
    <w:rsid w:val="00FE0BF8"/>
    <w:rsid w:val="00FE24C0"/>
    <w:rsid w:val="00FE4E8F"/>
    <w:rsid w:val="00FF333B"/>
    <w:rsid w:val="00FF45EB"/>
    <w:rsid w:val="00FF5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237AF7"/>
  <w15:chartTrackingRefBased/>
  <w15:docId w15:val="{36A846FC-ECCE-4FD2-9621-E61521EEF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B46C1"/>
  </w:style>
  <w:style w:type="paragraph" w:styleId="Titolo1">
    <w:name w:val="heading 1"/>
    <w:basedOn w:val="Normale"/>
    <w:next w:val="Normale"/>
    <w:link w:val="Titolo1Carattere"/>
    <w:uiPriority w:val="9"/>
    <w:qFormat/>
    <w:rsid w:val="004B569A"/>
    <w:pPr>
      <w:spacing w:line="276" w:lineRule="auto"/>
      <w:outlineLvl w:val="0"/>
    </w:pPr>
    <w:rPr>
      <w:rFonts w:ascii="Times New Roman" w:hAnsi="Times New Roman" w:cs="Times New Roman"/>
      <w:b/>
      <w:bCs/>
      <w:sz w:val="24"/>
      <w:szCs w:val="24"/>
      <w:lang w:val="en-GB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D532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532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532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532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532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532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532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532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B569A"/>
    <w:rPr>
      <w:rFonts w:ascii="Times New Roman" w:hAnsi="Times New Roman" w:cs="Times New Roman"/>
      <w:b/>
      <w:bCs/>
      <w:sz w:val="24"/>
      <w:szCs w:val="24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rsid w:val="00D532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532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5324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5324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5324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5324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5324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5324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532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532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532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532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532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5324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5324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5324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532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5324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53240"/>
    <w:rPr>
      <w:b/>
      <w:bCs/>
      <w:smallCaps/>
      <w:color w:val="0F4761" w:themeColor="accent1" w:themeShade="BF"/>
      <w:spacing w:val="5"/>
    </w:rPr>
  </w:style>
  <w:style w:type="paragraph" w:styleId="Titolosommario">
    <w:name w:val="TOC Heading"/>
    <w:basedOn w:val="Titolo1"/>
    <w:next w:val="Normale"/>
    <w:uiPriority w:val="39"/>
    <w:unhideWhenUsed/>
    <w:qFormat/>
    <w:rsid w:val="00D53240"/>
    <w:pPr>
      <w:spacing w:before="240" w:after="0"/>
      <w:outlineLvl w:val="9"/>
    </w:pPr>
    <w:rPr>
      <w:kern w:val="0"/>
      <w:sz w:val="32"/>
      <w:szCs w:val="32"/>
      <w:lang w:eastAsia="sv-SE"/>
      <w14:ligatures w14:val="none"/>
    </w:rPr>
  </w:style>
  <w:style w:type="paragraph" w:styleId="Sommario1">
    <w:name w:val="toc 1"/>
    <w:basedOn w:val="Normale"/>
    <w:next w:val="Normale"/>
    <w:autoRedefine/>
    <w:uiPriority w:val="39"/>
    <w:unhideWhenUsed/>
    <w:rsid w:val="004B569A"/>
    <w:pPr>
      <w:spacing w:after="100"/>
    </w:pPr>
    <w:rPr>
      <w:rFonts w:ascii="Times New Roman" w:hAnsi="Times New Roman"/>
      <w:sz w:val="24"/>
    </w:rPr>
  </w:style>
  <w:style w:type="paragraph" w:styleId="Sommario2">
    <w:name w:val="toc 2"/>
    <w:basedOn w:val="Normale"/>
    <w:next w:val="Normale"/>
    <w:autoRedefine/>
    <w:uiPriority w:val="39"/>
    <w:unhideWhenUsed/>
    <w:rsid w:val="00D53240"/>
    <w:pPr>
      <w:spacing w:after="100"/>
      <w:ind w:left="220"/>
    </w:pPr>
  </w:style>
  <w:style w:type="character" w:styleId="Collegamentoipertestuale">
    <w:name w:val="Hyperlink"/>
    <w:basedOn w:val="Carpredefinitoparagrafo"/>
    <w:uiPriority w:val="99"/>
    <w:unhideWhenUsed/>
    <w:rsid w:val="00D53240"/>
    <w:rPr>
      <w:color w:val="467886" w:themeColor="hyperlink"/>
      <w:u w:val="single"/>
    </w:rPr>
  </w:style>
  <w:style w:type="paragraph" w:styleId="Sommario3">
    <w:name w:val="toc 3"/>
    <w:basedOn w:val="Normale"/>
    <w:next w:val="Normale"/>
    <w:autoRedefine/>
    <w:uiPriority w:val="39"/>
    <w:unhideWhenUsed/>
    <w:rsid w:val="00D53240"/>
    <w:pPr>
      <w:spacing w:after="100"/>
      <w:ind w:left="440"/>
    </w:pPr>
    <w:rPr>
      <w:rFonts w:eastAsiaTheme="minorEastAsia" w:cs="Times New Roman"/>
      <w:kern w:val="0"/>
      <w:lang w:eastAsia="sv-SE"/>
      <w14:ligatures w14:val="none"/>
    </w:rPr>
  </w:style>
  <w:style w:type="table" w:styleId="Grigliatabella">
    <w:name w:val="Table Grid"/>
    <w:basedOn w:val="Tabellanormale"/>
    <w:uiPriority w:val="39"/>
    <w:rsid w:val="0049252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acimagecontainer">
    <w:name w:val="wacimagecontainer"/>
    <w:basedOn w:val="Carpredefinitoparagrafo"/>
    <w:rsid w:val="00CC70A6"/>
  </w:style>
  <w:style w:type="paragraph" w:customStyle="1" w:styleId="paragraph">
    <w:name w:val="paragraph"/>
    <w:basedOn w:val="Normale"/>
    <w:rsid w:val="00D279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customStyle="1" w:styleId="normaltextrun">
    <w:name w:val="normaltextrun"/>
    <w:basedOn w:val="Carpredefinitoparagrafo"/>
    <w:rsid w:val="00D27977"/>
  </w:style>
  <w:style w:type="character" w:customStyle="1" w:styleId="eop">
    <w:name w:val="eop"/>
    <w:basedOn w:val="Carpredefinitoparagrafo"/>
    <w:rsid w:val="00D27977"/>
  </w:style>
  <w:style w:type="paragraph" w:styleId="Intestazione">
    <w:name w:val="header"/>
    <w:basedOn w:val="Normale"/>
    <w:link w:val="IntestazioneCarattere"/>
    <w:uiPriority w:val="99"/>
    <w:unhideWhenUsed/>
    <w:rsid w:val="007B76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B768E"/>
  </w:style>
  <w:style w:type="paragraph" w:styleId="Pidipagina">
    <w:name w:val="footer"/>
    <w:basedOn w:val="Normale"/>
    <w:link w:val="PidipaginaCarattere"/>
    <w:uiPriority w:val="99"/>
    <w:unhideWhenUsed/>
    <w:rsid w:val="007B76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B768E"/>
  </w:style>
  <w:style w:type="character" w:styleId="Rimandocommento">
    <w:name w:val="annotation reference"/>
    <w:basedOn w:val="Carpredefinitoparagrafo"/>
    <w:uiPriority w:val="99"/>
    <w:semiHidden/>
    <w:unhideWhenUsed/>
    <w:rsid w:val="00B665F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665F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665F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665F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665F7"/>
    <w:rPr>
      <w:b/>
      <w:bCs/>
      <w:sz w:val="20"/>
      <w:szCs w:val="20"/>
    </w:rPr>
  </w:style>
  <w:style w:type="character" w:customStyle="1" w:styleId="h1alink">
    <w:name w:val="h1 &gt; a_link"/>
    <w:basedOn w:val="Carpredefinitoparagrafo"/>
    <w:rsid w:val="00FB381A"/>
    <w:rPr>
      <w:color w:val="17365D"/>
      <w:sz w:val="33"/>
      <w:szCs w:val="33"/>
    </w:rPr>
  </w:style>
  <w:style w:type="character" w:styleId="Enfasigrassetto">
    <w:name w:val="Strong"/>
    <w:basedOn w:val="Carpredefinitoparagrafo"/>
    <w:uiPriority w:val="22"/>
    <w:qFormat/>
    <w:rsid w:val="00DC14DB"/>
    <w:rPr>
      <w:b/>
      <w:bCs/>
    </w:rPr>
  </w:style>
  <w:style w:type="paragraph" w:styleId="Corpotesto">
    <w:name w:val="Body Text"/>
    <w:basedOn w:val="Normale"/>
    <w:link w:val="CorpotestoCarattere"/>
    <w:uiPriority w:val="1"/>
    <w:qFormat/>
    <w:rsid w:val="005216F8"/>
    <w:pPr>
      <w:widowControl w:val="0"/>
      <w:autoSpaceDE w:val="0"/>
      <w:autoSpaceDN w:val="0"/>
      <w:spacing w:before="161" w:after="0" w:line="240" w:lineRule="auto"/>
      <w:ind w:left="116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5216F8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NormaleWeb">
    <w:name w:val="Normal (Web)"/>
    <w:basedOn w:val="Normale"/>
    <w:uiPriority w:val="99"/>
    <w:unhideWhenUsed/>
    <w:rsid w:val="003908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styleId="Numeropagina">
    <w:name w:val="page number"/>
    <w:basedOn w:val="Carpredefinitoparagrafo"/>
    <w:uiPriority w:val="99"/>
    <w:semiHidden/>
    <w:unhideWhenUsed/>
    <w:rsid w:val="004B569A"/>
  </w:style>
  <w:style w:type="paragraph" w:styleId="Revisione">
    <w:name w:val="Revision"/>
    <w:hidden/>
    <w:uiPriority w:val="99"/>
    <w:semiHidden/>
    <w:rsid w:val="004B569A"/>
    <w:pPr>
      <w:spacing w:after="0" w:line="240" w:lineRule="auto"/>
    </w:pPr>
  </w:style>
  <w:style w:type="paragraph" w:customStyle="1" w:styleId="p1">
    <w:name w:val="p1"/>
    <w:basedOn w:val="Normale"/>
    <w:rsid w:val="00946CCC"/>
    <w:pPr>
      <w:spacing w:after="0" w:line="240" w:lineRule="auto"/>
    </w:pPr>
    <w:rPr>
      <w:rFonts w:ascii="Arial" w:eastAsia="Times New Roman" w:hAnsi="Arial" w:cs="Arial"/>
      <w:color w:val="0C0C0C"/>
      <w:kern w:val="0"/>
      <w:sz w:val="15"/>
      <w:szCs w:val="15"/>
      <w:lang w:eastAsia="sv-SE"/>
      <w14:ligatures w14:val="none"/>
    </w:rPr>
  </w:style>
  <w:style w:type="paragraph" w:customStyle="1" w:styleId="p2">
    <w:name w:val="p2"/>
    <w:basedOn w:val="Normale"/>
    <w:rsid w:val="00946CCC"/>
    <w:pPr>
      <w:spacing w:after="0" w:line="240" w:lineRule="auto"/>
    </w:pPr>
    <w:rPr>
      <w:rFonts w:ascii="Arial" w:eastAsia="Times New Roman" w:hAnsi="Arial" w:cs="Arial"/>
      <w:color w:val="000000"/>
      <w:kern w:val="0"/>
      <w:sz w:val="15"/>
      <w:szCs w:val="15"/>
      <w:lang w:eastAsia="sv-SE"/>
      <w14:ligatures w14:val="none"/>
    </w:rPr>
  </w:style>
  <w:style w:type="character" w:customStyle="1" w:styleId="s1">
    <w:name w:val="s1"/>
    <w:basedOn w:val="Carpredefinitoparagrafo"/>
    <w:rsid w:val="00946CCC"/>
    <w:rPr>
      <w:color w:val="000000"/>
    </w:rPr>
  </w:style>
  <w:style w:type="character" w:customStyle="1" w:styleId="s2">
    <w:name w:val="s2"/>
    <w:basedOn w:val="Carpredefinitoparagrafo"/>
    <w:rsid w:val="00946CCC"/>
    <w:rPr>
      <w:rFonts w:ascii="Arial" w:hAnsi="Arial" w:cs="Arial" w:hint="default"/>
      <w:sz w:val="10"/>
      <w:szCs w:val="10"/>
    </w:rPr>
  </w:style>
  <w:style w:type="character" w:customStyle="1" w:styleId="s3">
    <w:name w:val="s3"/>
    <w:basedOn w:val="Carpredefinitoparagrafo"/>
    <w:rsid w:val="00946CCC"/>
    <w:rPr>
      <w:rFonts w:ascii="Arial" w:hAnsi="Arial" w:cs="Arial" w:hint="default"/>
      <w:sz w:val="11"/>
      <w:szCs w:val="11"/>
    </w:rPr>
  </w:style>
  <w:style w:type="paragraph" w:customStyle="1" w:styleId="EndNoteBibliography">
    <w:name w:val="EndNote Bibliography"/>
    <w:basedOn w:val="Normale"/>
    <w:link w:val="EndNoteBibliographyChar"/>
    <w:rsid w:val="00ED2336"/>
    <w:pPr>
      <w:spacing w:line="240" w:lineRule="auto"/>
    </w:pPr>
    <w:rPr>
      <w:rFonts w:ascii="Aptos" w:hAnsi="Aptos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Carpredefinitoparagrafo"/>
    <w:link w:val="EndNoteBibliography"/>
    <w:rsid w:val="00ED2336"/>
    <w:rPr>
      <w:rFonts w:ascii="Aptos" w:hAnsi="Aptos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4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1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96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42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6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50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24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47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84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300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40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53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18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40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92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21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48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36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49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97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96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90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01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15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41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0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6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72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03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81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35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65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15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4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4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91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96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9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95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44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7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86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69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5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00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75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33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6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27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63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71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45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24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49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4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0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12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48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49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pn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footer" Target="footer4.xml"/><Relationship Id="rId7" Type="http://schemas.openxmlformats.org/officeDocument/2006/relationships/image" Target="media/image1.png"/><Relationship Id="rId12" Type="http://schemas.openxmlformats.org/officeDocument/2006/relationships/image" Target="media/image5.tiff"/><Relationship Id="rId17" Type="http://schemas.openxmlformats.org/officeDocument/2006/relationships/image" Target="media/image10.jpe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93/eurheartj/ehae576" TargetMode="External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D55D8D-325E-491D-84FC-3DA1DEB49F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1862</Words>
  <Characters>10616</Characters>
  <Application>Microsoft Office Word</Application>
  <DocSecurity>0</DocSecurity>
  <Lines>88</Lines>
  <Paragraphs>2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 Kindborg</dc:creator>
  <cp:keywords/>
  <dc:description/>
  <cp:lastModifiedBy>Paola</cp:lastModifiedBy>
  <cp:revision>2</cp:revision>
  <dcterms:created xsi:type="dcterms:W3CDTF">2025-08-16T07:57:00Z</dcterms:created>
  <dcterms:modified xsi:type="dcterms:W3CDTF">2025-08-16T07:57:00Z</dcterms:modified>
</cp:coreProperties>
</file>